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C9184" w14:textId="553023F9" w:rsidR="00A011FA" w:rsidRPr="0075196B" w:rsidRDefault="00B9388E" w:rsidP="00A011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A011FA" w:rsidRPr="0075196B">
        <w:rPr>
          <w:rFonts w:ascii="Times New Roman" w:hAnsi="Times New Roman" w:cs="Times New Roman"/>
          <w:b/>
          <w:bCs/>
        </w:rPr>
        <w:t>Association between the Planetary Health Diet Index and growth differentiation factor 15: The seniors ENRICA-2 cohort</w:t>
      </w:r>
    </w:p>
    <w:p w14:paraId="7707DF99" w14:textId="77777777" w:rsidR="00B9388E" w:rsidRPr="00B847A7" w:rsidRDefault="00B9388E" w:rsidP="007E1DFE">
      <w:pPr>
        <w:jc w:val="both"/>
        <w:rPr>
          <w:rFonts w:ascii="Times New Roman" w:hAnsi="Times New Roman" w:cs="Times New Roman"/>
          <w:b/>
          <w:bCs/>
        </w:rPr>
      </w:pPr>
    </w:p>
    <w:p w14:paraId="5458982C" w14:textId="01210EBA" w:rsidR="007E1DFE" w:rsidRPr="007E1DFE" w:rsidRDefault="007E1DFE" w:rsidP="007E1DFE">
      <w:pPr>
        <w:jc w:val="both"/>
        <w:rPr>
          <w:rFonts w:ascii="Times New Roman" w:hAnsi="Times New Roman" w:cs="Times New Roman"/>
          <w:lang w:val="es-ES"/>
        </w:rPr>
      </w:pPr>
      <w:r w:rsidRPr="007E1DFE">
        <w:rPr>
          <w:rFonts w:ascii="Times New Roman" w:hAnsi="Times New Roman" w:cs="Times New Roman"/>
          <w:b/>
          <w:bCs/>
          <w:lang w:val="es-ES"/>
        </w:rPr>
        <w:t xml:space="preserve">Authors: </w:t>
      </w:r>
      <w:r w:rsidR="00D7474B" w:rsidRPr="00D7474B">
        <w:rPr>
          <w:rFonts w:ascii="Times New Roman" w:hAnsi="Times New Roman" w:cs="Times New Roman"/>
          <w:bCs/>
          <w:lang w:val="es-ES"/>
        </w:rPr>
        <w:t>María del Carmen Aznar de la Riera, MSc</w:t>
      </w:r>
      <w:r w:rsidR="00D7474B" w:rsidRPr="00D7474B">
        <w:rPr>
          <w:rFonts w:ascii="Times New Roman" w:hAnsi="Times New Roman" w:cs="Times New Roman"/>
          <w:vertAlign w:val="superscript"/>
          <w:lang w:val="es-ES"/>
        </w:rPr>
        <w:t>1</w:t>
      </w:r>
      <w:r w:rsidR="00D7474B" w:rsidRPr="00D7474B">
        <w:rPr>
          <w:rFonts w:ascii="Times New Roman" w:hAnsi="Times New Roman" w:cs="Times New Roman"/>
          <w:lang w:val="es-ES"/>
        </w:rPr>
        <w:t>, Rosario Ortolá</w:t>
      </w:r>
      <w:r w:rsidR="00D7474B" w:rsidRPr="00D7474B">
        <w:rPr>
          <w:rFonts w:ascii="Times New Roman" w:hAnsi="Times New Roman" w:cs="Times New Roman"/>
          <w:vertAlign w:val="superscript"/>
          <w:lang w:val="es-ES"/>
        </w:rPr>
        <w:t>1,2</w:t>
      </w:r>
      <w:r w:rsidR="00D7474B" w:rsidRPr="00D7474B">
        <w:rPr>
          <w:rFonts w:ascii="Times New Roman" w:hAnsi="Times New Roman" w:cs="Times New Roman"/>
          <w:lang w:val="es-ES"/>
        </w:rPr>
        <w:t xml:space="preserve">, MD, PhD, </w:t>
      </w:r>
      <w:r w:rsidR="00DC0BFA" w:rsidRPr="00D7474B">
        <w:rPr>
          <w:rFonts w:ascii="Times New Roman" w:hAnsi="Times New Roman" w:cs="Times New Roman"/>
          <w:lang w:val="es-ES"/>
        </w:rPr>
        <w:t>Blanca Fabre-Estremera, MSc</w:t>
      </w:r>
      <w:r w:rsidR="00DC0BFA" w:rsidRPr="00D7474B">
        <w:rPr>
          <w:rFonts w:ascii="Times New Roman" w:hAnsi="Times New Roman" w:cs="Times New Roman"/>
          <w:vertAlign w:val="superscript"/>
          <w:lang w:val="es-ES"/>
        </w:rPr>
        <w:t>1,3,4</w:t>
      </w:r>
      <w:r w:rsidR="00DC0BFA" w:rsidRPr="00D7474B">
        <w:rPr>
          <w:rFonts w:ascii="Times New Roman" w:hAnsi="Times New Roman" w:cs="Times New Roman"/>
          <w:lang w:val="es-ES"/>
        </w:rPr>
        <w:t xml:space="preserve">, </w:t>
      </w:r>
      <w:r w:rsidR="00D7474B" w:rsidRPr="00D7474B">
        <w:rPr>
          <w:rFonts w:ascii="Times New Roman" w:hAnsi="Times New Roman" w:cs="Times New Roman"/>
          <w:lang w:val="es-ES"/>
        </w:rPr>
        <w:t xml:space="preserve">Antonio </w:t>
      </w:r>
      <w:proofErr w:type="spellStart"/>
      <w:r w:rsidR="00D7474B" w:rsidRPr="00D7474B">
        <w:rPr>
          <w:rFonts w:ascii="Times New Roman" w:hAnsi="Times New Roman" w:cs="Times New Roman"/>
          <w:lang w:val="es-ES"/>
        </w:rPr>
        <w:t>Buño</w:t>
      </w:r>
      <w:proofErr w:type="spellEnd"/>
      <w:r w:rsidR="00D7474B" w:rsidRPr="00D7474B">
        <w:rPr>
          <w:rFonts w:ascii="Times New Roman" w:hAnsi="Times New Roman" w:cs="Times New Roman"/>
          <w:lang w:val="es-ES"/>
        </w:rPr>
        <w:t>-Soto, MD, PhD</w:t>
      </w:r>
      <w:r w:rsidR="00D7474B" w:rsidRPr="00D7474B">
        <w:rPr>
          <w:rFonts w:ascii="Times New Roman" w:hAnsi="Times New Roman" w:cs="Times New Roman"/>
          <w:vertAlign w:val="superscript"/>
          <w:lang w:val="es-ES"/>
        </w:rPr>
        <w:t>3,4</w:t>
      </w:r>
      <w:r w:rsidR="00D7474B" w:rsidRPr="00D7474B">
        <w:rPr>
          <w:rFonts w:ascii="Times New Roman" w:hAnsi="Times New Roman" w:cs="Times New Roman"/>
          <w:lang w:val="es-ES"/>
        </w:rPr>
        <w:t>, Fernando Rodríguez-Artalejo</w:t>
      </w:r>
      <w:r w:rsidR="00D7474B" w:rsidRPr="00D7474B">
        <w:rPr>
          <w:rFonts w:ascii="Times New Roman" w:hAnsi="Times New Roman" w:cs="Times New Roman"/>
          <w:vertAlign w:val="superscript"/>
          <w:lang w:val="es-ES"/>
        </w:rPr>
        <w:t xml:space="preserve">1,2,5 </w:t>
      </w:r>
      <w:r w:rsidR="00D7474B" w:rsidRPr="00D7474B">
        <w:rPr>
          <w:rFonts w:ascii="Times New Roman" w:hAnsi="Times New Roman" w:cs="Times New Roman"/>
          <w:lang w:val="es-ES"/>
        </w:rPr>
        <w:t>MD, PhD, Mercedes Sotos-Prieto</w:t>
      </w:r>
      <w:r w:rsidR="00D7474B" w:rsidRPr="00D7474B">
        <w:rPr>
          <w:rFonts w:ascii="Times New Roman" w:hAnsi="Times New Roman" w:cs="Times New Roman"/>
          <w:vertAlign w:val="superscript"/>
          <w:lang w:val="es-ES"/>
        </w:rPr>
        <w:t>1,2,5,6</w:t>
      </w:r>
      <w:r w:rsidR="00D7474B" w:rsidRPr="00D7474B">
        <w:rPr>
          <w:rFonts w:ascii="Times New Roman" w:hAnsi="Times New Roman" w:cs="Times New Roman"/>
          <w:lang w:val="es-ES"/>
        </w:rPr>
        <w:t xml:space="preserve">, PhD </w:t>
      </w:r>
    </w:p>
    <w:p w14:paraId="65D2A015" w14:textId="77777777" w:rsidR="007E1DFE" w:rsidRPr="007E1DFE" w:rsidRDefault="007E1DFE" w:rsidP="007E1DFE">
      <w:pPr>
        <w:jc w:val="both"/>
        <w:rPr>
          <w:rFonts w:ascii="Times New Roman" w:hAnsi="Times New Roman" w:cs="Times New Roman"/>
        </w:rPr>
      </w:pPr>
      <w:r w:rsidRPr="007E1DFE">
        <w:rPr>
          <w:rFonts w:ascii="Times New Roman" w:hAnsi="Times New Roman" w:cs="Times New Roman"/>
          <w:vertAlign w:val="superscript"/>
        </w:rPr>
        <w:t xml:space="preserve">1 </w:t>
      </w:r>
      <w:r w:rsidRPr="007E1DFE">
        <w:rPr>
          <w:rFonts w:ascii="Times New Roman" w:hAnsi="Times New Roman" w:cs="Times New Roman"/>
        </w:rPr>
        <w:t xml:space="preserve">Department of Preventive Medicine and Public Health. </w:t>
      </w:r>
      <w:r w:rsidRPr="007E1DFE">
        <w:rPr>
          <w:rFonts w:ascii="Times New Roman" w:hAnsi="Times New Roman" w:cs="Times New Roman"/>
          <w:lang w:val="es-ES"/>
        </w:rPr>
        <w:t xml:space="preserve">School of Medicine. Universidad Autónoma de Madrid, </w:t>
      </w:r>
      <w:proofErr w:type="spellStart"/>
      <w:r w:rsidRPr="007E1DFE">
        <w:rPr>
          <w:rFonts w:ascii="Times New Roman" w:hAnsi="Times New Roman" w:cs="Times New Roman"/>
          <w:lang w:val="es-ES"/>
        </w:rPr>
        <w:t>Avda</w:t>
      </w:r>
      <w:proofErr w:type="spellEnd"/>
      <w:r w:rsidRPr="007E1DFE">
        <w:rPr>
          <w:rFonts w:ascii="Times New Roman" w:hAnsi="Times New Roman" w:cs="Times New Roman"/>
          <w:lang w:val="es-ES"/>
        </w:rPr>
        <w:t xml:space="preserve"> del Arzobispo Morcillo, 4. </w:t>
      </w:r>
      <w:r w:rsidRPr="007E1DFE">
        <w:rPr>
          <w:rFonts w:ascii="Times New Roman" w:hAnsi="Times New Roman" w:cs="Times New Roman"/>
        </w:rPr>
        <w:t>28029, Madrid, Spain.</w:t>
      </w:r>
    </w:p>
    <w:p w14:paraId="5C542623" w14:textId="77777777" w:rsidR="007E1DFE" w:rsidRPr="007E1DFE" w:rsidRDefault="007E1DFE" w:rsidP="007E1DFE">
      <w:pPr>
        <w:jc w:val="both"/>
        <w:rPr>
          <w:rFonts w:ascii="Times New Roman" w:hAnsi="Times New Roman" w:cs="Times New Roman"/>
          <w:lang w:val="es-ES"/>
        </w:rPr>
      </w:pPr>
      <w:r w:rsidRPr="007E1DFE">
        <w:rPr>
          <w:rFonts w:ascii="Times New Roman" w:hAnsi="Times New Roman" w:cs="Times New Roman"/>
          <w:vertAlign w:val="superscript"/>
        </w:rPr>
        <w:t>2</w:t>
      </w:r>
      <w:r w:rsidRPr="007E1DFE">
        <w:rPr>
          <w:rFonts w:ascii="Times New Roman" w:hAnsi="Times New Roman" w:cs="Times New Roman"/>
        </w:rPr>
        <w:t xml:space="preserve"> CIBERESP (CIBER of Epidemiology and Public Health), Av. </w:t>
      </w:r>
      <w:r w:rsidRPr="007E1DFE">
        <w:rPr>
          <w:rFonts w:ascii="Times New Roman" w:hAnsi="Times New Roman" w:cs="Times New Roman"/>
          <w:lang w:val="es-ES"/>
        </w:rPr>
        <w:t>Monforte de Lemos, 3-5. 28029, Madrid, Spain.</w:t>
      </w:r>
    </w:p>
    <w:p w14:paraId="2347E4C2" w14:textId="62618805" w:rsidR="007E1DFE" w:rsidRPr="00B847A7" w:rsidRDefault="007E1DFE" w:rsidP="007E1DFE">
      <w:pPr>
        <w:jc w:val="both"/>
        <w:rPr>
          <w:rFonts w:ascii="Times New Roman" w:hAnsi="Times New Roman" w:cs="Times New Roman"/>
        </w:rPr>
      </w:pPr>
      <w:r w:rsidRPr="007E1DFE">
        <w:rPr>
          <w:rFonts w:ascii="Times New Roman" w:hAnsi="Times New Roman" w:cs="Times New Roman"/>
          <w:vertAlign w:val="superscript"/>
        </w:rPr>
        <w:t xml:space="preserve">3 </w:t>
      </w:r>
      <w:r w:rsidRPr="00B847A7">
        <w:rPr>
          <w:rFonts w:ascii="Times New Roman" w:hAnsi="Times New Roman" w:cs="Times New Roman"/>
        </w:rPr>
        <w:t>Department of Laboratory Medicine, La Paz University Hospital, Madrid, 28046, Spain</w:t>
      </w:r>
    </w:p>
    <w:p w14:paraId="181FAA5D" w14:textId="77777777" w:rsidR="007E1DFE" w:rsidRPr="007E1DFE" w:rsidRDefault="007E1DFE" w:rsidP="007E1DFE">
      <w:pPr>
        <w:jc w:val="both"/>
        <w:rPr>
          <w:rFonts w:ascii="Times New Roman" w:hAnsi="Times New Roman" w:cs="Times New Roman"/>
          <w:vertAlign w:val="superscript"/>
        </w:rPr>
      </w:pPr>
      <w:r w:rsidRPr="007E1DFE">
        <w:rPr>
          <w:rFonts w:ascii="Times New Roman" w:hAnsi="Times New Roman" w:cs="Times New Roman"/>
          <w:vertAlign w:val="superscript"/>
        </w:rPr>
        <w:t>4</w:t>
      </w:r>
      <w:r w:rsidRPr="00B847A7">
        <w:rPr>
          <w:rFonts w:ascii="Times New Roman" w:hAnsi="Times New Roman" w:cs="Times New Roman"/>
        </w:rPr>
        <w:t xml:space="preserve"> </w:t>
      </w:r>
      <w:proofErr w:type="spellStart"/>
      <w:r w:rsidRPr="00B847A7">
        <w:rPr>
          <w:rFonts w:ascii="Times New Roman" w:hAnsi="Times New Roman" w:cs="Times New Roman"/>
        </w:rPr>
        <w:t>IdiPaz</w:t>
      </w:r>
      <w:proofErr w:type="spellEnd"/>
      <w:r w:rsidRPr="00B847A7">
        <w:rPr>
          <w:rFonts w:ascii="Times New Roman" w:hAnsi="Times New Roman" w:cs="Times New Roman"/>
        </w:rPr>
        <w:t>-Hospital La Paz Institute for Health Research, Madrid, Spain.</w:t>
      </w:r>
      <w:r w:rsidRPr="007E1DFE">
        <w:rPr>
          <w:rFonts w:ascii="Times New Roman" w:hAnsi="Times New Roman" w:cs="Times New Roman"/>
          <w:vertAlign w:val="superscript"/>
        </w:rPr>
        <w:tab/>
      </w:r>
    </w:p>
    <w:p w14:paraId="11D77AFE" w14:textId="77777777" w:rsidR="007E1DFE" w:rsidRPr="007E1DFE" w:rsidRDefault="007E1DFE" w:rsidP="007E1DFE">
      <w:pPr>
        <w:jc w:val="both"/>
        <w:rPr>
          <w:rFonts w:ascii="Times New Roman" w:hAnsi="Times New Roman" w:cs="Times New Roman"/>
        </w:rPr>
      </w:pPr>
      <w:r w:rsidRPr="007E1DFE">
        <w:rPr>
          <w:rFonts w:ascii="Times New Roman" w:hAnsi="Times New Roman" w:cs="Times New Roman"/>
          <w:vertAlign w:val="superscript"/>
        </w:rPr>
        <w:t>5</w:t>
      </w:r>
      <w:r w:rsidRPr="007E1DFE">
        <w:rPr>
          <w:rFonts w:ascii="Times New Roman" w:hAnsi="Times New Roman" w:cs="Times New Roman"/>
        </w:rPr>
        <w:t xml:space="preserve"> IMDEA-Food Institute. CEI UAM+CSIC, </w:t>
      </w:r>
      <w:proofErr w:type="spellStart"/>
      <w:r w:rsidRPr="007E1DFE">
        <w:rPr>
          <w:rFonts w:ascii="Times New Roman" w:hAnsi="Times New Roman" w:cs="Times New Roman"/>
        </w:rPr>
        <w:t>Ctra</w:t>
      </w:r>
      <w:proofErr w:type="spellEnd"/>
      <w:r w:rsidRPr="007E1DFE">
        <w:rPr>
          <w:rFonts w:ascii="Times New Roman" w:hAnsi="Times New Roman" w:cs="Times New Roman"/>
        </w:rPr>
        <w:t>. de Canto Blanco 8, E. 28049, Madrid, Spain.</w:t>
      </w:r>
      <w:r w:rsidRPr="007E1DFE">
        <w:rPr>
          <w:rFonts w:ascii="Times New Roman" w:hAnsi="Times New Roman" w:cs="Times New Roman"/>
          <w:vertAlign w:val="superscript"/>
        </w:rPr>
        <w:t xml:space="preserve"> </w:t>
      </w:r>
    </w:p>
    <w:p w14:paraId="12962783" w14:textId="77777777" w:rsidR="007E1DFE" w:rsidRPr="007E1DFE" w:rsidRDefault="007E1DFE" w:rsidP="007E1DFE">
      <w:pPr>
        <w:jc w:val="both"/>
        <w:rPr>
          <w:rFonts w:ascii="Times New Roman" w:hAnsi="Times New Roman" w:cs="Times New Roman"/>
        </w:rPr>
      </w:pPr>
      <w:r w:rsidRPr="007E1DFE">
        <w:rPr>
          <w:rFonts w:ascii="Times New Roman" w:hAnsi="Times New Roman" w:cs="Times New Roman"/>
          <w:vertAlign w:val="superscript"/>
        </w:rPr>
        <w:t xml:space="preserve">6 </w:t>
      </w:r>
      <w:r w:rsidRPr="007E1DFE">
        <w:rPr>
          <w:rFonts w:ascii="Times New Roman" w:hAnsi="Times New Roman" w:cs="Times New Roman"/>
        </w:rPr>
        <w:t>Department of Environmental Health, Harvard T.H. Chan School of Public Health, 665 Huntington Avenue. Boston, Massachusetts 02115, USA.</w:t>
      </w:r>
    </w:p>
    <w:p w14:paraId="08882669" w14:textId="77777777" w:rsidR="0075196B" w:rsidRPr="0075196B" w:rsidRDefault="0075196B" w:rsidP="0075196B">
      <w:pPr>
        <w:jc w:val="both"/>
        <w:rPr>
          <w:rFonts w:ascii="Times New Roman" w:hAnsi="Times New Roman" w:cs="Times New Roman"/>
          <w:b/>
          <w:bCs/>
        </w:rPr>
      </w:pPr>
    </w:p>
    <w:p w14:paraId="6A363AB2" w14:textId="78EE2104" w:rsidR="0075196B" w:rsidRPr="0075196B" w:rsidRDefault="0075196B" w:rsidP="0075196B">
      <w:pPr>
        <w:jc w:val="both"/>
        <w:rPr>
          <w:rFonts w:ascii="Times New Roman" w:hAnsi="Times New Roman" w:cs="Times New Roman"/>
          <w:bCs/>
        </w:rPr>
      </w:pPr>
      <w:r w:rsidRPr="0075196B">
        <w:rPr>
          <w:rFonts w:ascii="Times New Roman" w:hAnsi="Times New Roman" w:cs="Times New Roman"/>
          <w:b/>
          <w:bCs/>
        </w:rPr>
        <w:t>Corresponding author:</w:t>
      </w:r>
      <w:r w:rsidRPr="0075196B">
        <w:rPr>
          <w:rFonts w:ascii="Times New Roman" w:eastAsia="Calibri" w:hAnsi="Times New Roman" w:cs="Times New Roman"/>
          <w:bCs/>
          <w:kern w:val="0"/>
          <w:lang w:eastAsia="es-ES"/>
          <w14:ligatures w14:val="none"/>
        </w:rPr>
        <w:t xml:space="preserve"> </w:t>
      </w:r>
      <w:r w:rsidRPr="0075196B">
        <w:rPr>
          <w:rFonts w:ascii="Times New Roman" w:hAnsi="Times New Roman" w:cs="Times New Roman"/>
          <w:bCs/>
        </w:rPr>
        <w:t>Mercedes Sotos</w:t>
      </w:r>
      <w:r w:rsidR="00367658">
        <w:rPr>
          <w:rFonts w:ascii="Times New Roman" w:hAnsi="Times New Roman" w:cs="Times New Roman"/>
          <w:bCs/>
        </w:rPr>
        <w:t>-</w:t>
      </w:r>
      <w:r w:rsidRPr="0075196B">
        <w:rPr>
          <w:rFonts w:ascii="Times New Roman" w:hAnsi="Times New Roman" w:cs="Times New Roman"/>
          <w:bCs/>
        </w:rPr>
        <w:t xml:space="preserve">Prieto, PhD </w:t>
      </w:r>
    </w:p>
    <w:p w14:paraId="3D76B37A" w14:textId="77777777" w:rsidR="0075196B" w:rsidRPr="0075196B" w:rsidRDefault="0075196B" w:rsidP="0075196B">
      <w:pPr>
        <w:jc w:val="both"/>
        <w:rPr>
          <w:rFonts w:ascii="Times New Roman" w:hAnsi="Times New Roman" w:cs="Times New Roman"/>
          <w:bCs/>
          <w:u w:val="single"/>
        </w:rPr>
      </w:pPr>
      <w:r w:rsidRPr="0075196B">
        <w:rPr>
          <w:rFonts w:ascii="Times New Roman" w:hAnsi="Times New Roman" w:cs="Times New Roman"/>
          <w:bCs/>
        </w:rPr>
        <w:t xml:space="preserve">Department of Preventive Medicine and Public Health, School of Medicine, Universidad Autónoma de Madrid, Calle del Arzobispo Morcillo 4, 28029 Madrid, Spain. Telephone: (+34) 91 497 54 41. E-mail: </w:t>
      </w:r>
      <w:hyperlink r:id="rId7" w:history="1">
        <w:r w:rsidRPr="0075196B">
          <w:rPr>
            <w:rStyle w:val="Hyperlink"/>
            <w:rFonts w:ascii="Times New Roman" w:hAnsi="Times New Roman" w:cs="Times New Roman"/>
            <w:bCs/>
          </w:rPr>
          <w:t>mercedes.sotos@uam.es</w:t>
        </w:r>
      </w:hyperlink>
    </w:p>
    <w:p w14:paraId="227A8954" w14:textId="77777777" w:rsidR="0075196B" w:rsidRPr="00A011FA" w:rsidRDefault="0075196B" w:rsidP="00A011FA">
      <w:pPr>
        <w:rPr>
          <w:rFonts w:ascii="Times New Roman" w:hAnsi="Times New Roman" w:cs="Times New Roman"/>
          <w:b/>
          <w:bCs/>
        </w:rPr>
      </w:pPr>
    </w:p>
    <w:p w14:paraId="789147A2" w14:textId="27221D61" w:rsidR="00A011FA" w:rsidRDefault="00865A03" w:rsidP="00A011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011FA" w:rsidRPr="00A011FA">
        <w:rPr>
          <w:rFonts w:ascii="Times New Roman" w:hAnsi="Times New Roman" w:cs="Times New Roman"/>
          <w:b/>
          <w:bCs/>
        </w:rPr>
        <w:t>TABLES AND FIGURES</w:t>
      </w:r>
      <w:r w:rsidR="00A011FA">
        <w:rPr>
          <w:rFonts w:ascii="Times New Roman" w:hAnsi="Times New Roman" w:cs="Times New Roman"/>
          <w:b/>
          <w:bCs/>
        </w:rPr>
        <w:t>:</w:t>
      </w:r>
    </w:p>
    <w:p w14:paraId="1A712FDD" w14:textId="7E834821" w:rsidR="00C91253" w:rsidRPr="009E6B9C" w:rsidRDefault="00C91253" w:rsidP="00C91253">
      <w:pPr>
        <w:spacing w:line="360" w:lineRule="auto"/>
        <w:jc w:val="both"/>
        <w:rPr>
          <w:rFonts w:ascii="Times New Roman" w:hAnsi="Times New Roman" w:cs="Times New Roman"/>
        </w:rPr>
      </w:pPr>
      <w:r w:rsidRPr="009E6B9C">
        <w:rPr>
          <w:rFonts w:ascii="Times New Roman" w:hAnsi="Times New Roman" w:cs="Times New Roman"/>
          <w:b/>
          <w:bCs/>
        </w:rPr>
        <w:t xml:space="preserve">Supplementary Table S1. </w:t>
      </w:r>
      <w:r w:rsidRPr="009E6B9C">
        <w:rPr>
          <w:rFonts w:ascii="Times New Roman" w:hAnsi="Times New Roman" w:cs="Times New Roman"/>
        </w:rPr>
        <w:t>Description of the Planetary Health Diet Index (PHDI)</w:t>
      </w:r>
      <w:r>
        <w:rPr>
          <w:rFonts w:ascii="Times New Roman" w:hAnsi="Times New Roman" w:cs="Times New Roman"/>
        </w:rPr>
        <w:t>……………………………………</w:t>
      </w:r>
      <w:r w:rsidR="00B847A7">
        <w:rPr>
          <w:rFonts w:ascii="Times New Roman" w:hAnsi="Times New Roman" w:cs="Times New Roman"/>
        </w:rPr>
        <w:t>.</w:t>
      </w:r>
      <w:r w:rsidR="00865A03">
        <w:rPr>
          <w:rFonts w:ascii="Times New Roman" w:hAnsi="Times New Roman" w:cs="Times New Roman"/>
        </w:rPr>
        <w:t>2</w:t>
      </w:r>
    </w:p>
    <w:p w14:paraId="034603EF" w14:textId="0879081C" w:rsidR="00C91253" w:rsidRPr="00C91253" w:rsidRDefault="00C91253" w:rsidP="00C91253">
      <w:pPr>
        <w:rPr>
          <w:rFonts w:ascii="Times New Roman" w:hAnsi="Times New Roman" w:cs="Times New Roman"/>
        </w:rPr>
      </w:pPr>
      <w:r w:rsidRPr="00BF1917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Table S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2</w:t>
      </w:r>
      <w:r w:rsidRPr="00BF1917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. </w:t>
      </w:r>
      <w:r w:rsidRPr="00BF1917">
        <w:rPr>
          <w:rFonts w:ascii="Times New Roman" w:eastAsia="Calibri" w:hAnsi="Times New Roman" w:cs="Times New Roman"/>
          <w:kern w:val="0"/>
          <w14:ligatures w14:val="none"/>
        </w:rPr>
        <w:t>Differences in participant’s characteristics by inclusion status in the Seniors-E</w:t>
      </w:r>
      <w:r>
        <w:rPr>
          <w:rFonts w:ascii="Times New Roman" w:eastAsia="Calibri" w:hAnsi="Times New Roman" w:cs="Times New Roman"/>
          <w:kern w:val="0"/>
          <w14:ligatures w14:val="none"/>
        </w:rPr>
        <w:t>NRICA</w:t>
      </w:r>
      <w:r w:rsidRPr="00BF1917">
        <w:rPr>
          <w:rFonts w:ascii="Times New Roman" w:eastAsia="Calibri" w:hAnsi="Times New Roman" w:cs="Times New Roman"/>
          <w:kern w:val="0"/>
          <w14:ligatures w14:val="none"/>
        </w:rPr>
        <w:t>-2 cohort.</w:t>
      </w:r>
      <w:r w:rsidRPr="00C912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……………………………………………………………………………………………………………………</w:t>
      </w:r>
      <w:r w:rsidR="00865A03">
        <w:rPr>
          <w:rFonts w:ascii="Times New Roman" w:hAnsi="Times New Roman" w:cs="Times New Roman"/>
        </w:rPr>
        <w:t>3</w:t>
      </w:r>
    </w:p>
    <w:p w14:paraId="04C34E0F" w14:textId="69E045E0" w:rsidR="00CF283C" w:rsidRPr="00CF283C" w:rsidRDefault="00CF283C" w:rsidP="00CF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3. </w:t>
      </w:r>
      <w:r w:rsidRPr="00134DEB">
        <w:rPr>
          <w:rFonts w:ascii="Times New Roman" w:hAnsi="Times New Roman" w:cs="Times New Roman"/>
        </w:rPr>
        <w:t xml:space="preserve">Mean percentage differences (95% </w:t>
      </w:r>
      <w:r>
        <w:rPr>
          <w:rFonts w:ascii="Times New Roman" w:hAnsi="Times New Roman" w:cs="Times New Roman"/>
        </w:rPr>
        <w:t>confidence interval) in some inflammaging biomarkers</w:t>
      </w:r>
      <w:r w:rsidRPr="00134DEB">
        <w:rPr>
          <w:rFonts w:ascii="Times New Roman" w:hAnsi="Times New Roman" w:cs="Times New Roman"/>
        </w:rPr>
        <w:t xml:space="preserve"> </w:t>
      </w:r>
      <w:r w:rsidR="002A2104">
        <w:rPr>
          <w:rFonts w:ascii="Times New Roman" w:hAnsi="Times New Roman" w:cs="Times New Roman"/>
        </w:rPr>
        <w:t xml:space="preserve">concentrations </w:t>
      </w:r>
      <w:r>
        <w:rPr>
          <w:rFonts w:ascii="Times New Roman" w:hAnsi="Times New Roman" w:cs="Times New Roman"/>
        </w:rPr>
        <w:t>by</w:t>
      </w:r>
      <w:r w:rsidRPr="00134DEB">
        <w:rPr>
          <w:rFonts w:ascii="Times New Roman" w:hAnsi="Times New Roman" w:cs="Times New Roman"/>
        </w:rPr>
        <w:t xml:space="preserve"> quartiles of adherence to the PHDI</w:t>
      </w:r>
      <w:r>
        <w:rPr>
          <w:rFonts w:ascii="Times New Roman" w:hAnsi="Times New Roman" w:cs="Times New Roman"/>
        </w:rPr>
        <w:t>………………………</w:t>
      </w:r>
      <w:r w:rsidR="002A2104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>………………………………………...</w:t>
      </w:r>
      <w:r w:rsidR="00865A03">
        <w:rPr>
          <w:rFonts w:ascii="Times New Roman" w:hAnsi="Times New Roman" w:cs="Times New Roman"/>
        </w:rPr>
        <w:t>4</w:t>
      </w:r>
    </w:p>
    <w:p w14:paraId="3011A8B7" w14:textId="0FC3C5AC" w:rsidR="00C91253" w:rsidRPr="00134DEB" w:rsidRDefault="00C91253" w:rsidP="00C91253">
      <w:pPr>
        <w:jc w:val="both"/>
        <w:rPr>
          <w:rFonts w:ascii="Times New Roman" w:hAnsi="Times New Roman" w:cs="Times New Roman"/>
        </w:rPr>
      </w:pPr>
      <w:r w:rsidRPr="00B4402D">
        <w:rPr>
          <w:rFonts w:ascii="Times New Roman" w:hAnsi="Times New Roman" w:cs="Times New Roman"/>
          <w:b/>
          <w:bCs/>
        </w:rPr>
        <w:t>Supplementary Table S</w:t>
      </w:r>
      <w:r w:rsidR="00CF283C">
        <w:rPr>
          <w:rFonts w:ascii="Times New Roman" w:hAnsi="Times New Roman" w:cs="Times New Roman"/>
          <w:b/>
          <w:bCs/>
        </w:rPr>
        <w:t>4</w:t>
      </w:r>
      <w:r w:rsidRPr="00B4402D">
        <w:rPr>
          <w:rFonts w:ascii="Times New Roman" w:hAnsi="Times New Roman" w:cs="Times New Roman"/>
          <w:b/>
          <w:bCs/>
        </w:rPr>
        <w:t xml:space="preserve">. </w:t>
      </w:r>
      <w:r w:rsidRPr="00134DEB">
        <w:rPr>
          <w:rFonts w:ascii="Times New Roman" w:hAnsi="Times New Roman" w:cs="Times New Roman"/>
        </w:rPr>
        <w:t xml:space="preserve">Mean percentage differences (95% </w:t>
      </w:r>
      <w:r>
        <w:rPr>
          <w:rFonts w:ascii="Times New Roman" w:hAnsi="Times New Roman" w:cs="Times New Roman"/>
        </w:rPr>
        <w:t xml:space="preserve">confidence interval) </w:t>
      </w:r>
      <w:r w:rsidRPr="00134DE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GDF-15</w:t>
      </w:r>
      <w:r w:rsidR="002A2104">
        <w:rPr>
          <w:rFonts w:ascii="Times New Roman" w:hAnsi="Times New Roman" w:cs="Times New Roman"/>
        </w:rPr>
        <w:t xml:space="preserve"> concentrations</w:t>
      </w:r>
      <w:r>
        <w:rPr>
          <w:rFonts w:ascii="Times New Roman" w:hAnsi="Times New Roman" w:cs="Times New Roman"/>
        </w:rPr>
        <w:t xml:space="preserve"> by</w:t>
      </w:r>
      <w:r w:rsidRPr="00134DEB">
        <w:rPr>
          <w:rFonts w:ascii="Times New Roman" w:hAnsi="Times New Roman" w:cs="Times New Roman"/>
        </w:rPr>
        <w:t xml:space="preserve"> quartiles of adherence to the PHDI</w:t>
      </w:r>
      <w:r>
        <w:rPr>
          <w:rFonts w:ascii="Times New Roman" w:hAnsi="Times New Roman" w:cs="Times New Roman"/>
        </w:rPr>
        <w:t xml:space="preserve"> excluding participants </w:t>
      </w:r>
      <w:r w:rsidRPr="00E80C4D">
        <w:rPr>
          <w:rFonts w:ascii="Times New Roman" w:hAnsi="Times New Roman" w:cs="Times New Roman"/>
          <w:b/>
          <w:bCs/>
        </w:rPr>
        <w:t>with CVD or diabetes</w:t>
      </w:r>
      <w:r>
        <w:rPr>
          <w:rFonts w:ascii="Times New Roman" w:hAnsi="Times New Roman" w:cs="Times New Roman"/>
        </w:rPr>
        <w:t xml:space="preserve"> at baseline. </w:t>
      </w:r>
      <w:r w:rsidRPr="00A120AD">
        <w:rPr>
          <w:rFonts w:ascii="Times New Roman" w:hAnsi="Times New Roman" w:cs="Times New Roman"/>
          <w:i/>
          <w:iCs/>
        </w:rPr>
        <w:t xml:space="preserve">N= </w:t>
      </w:r>
      <w:r>
        <w:rPr>
          <w:rFonts w:ascii="Times New Roman" w:hAnsi="Times New Roman" w:cs="Times New Roman"/>
          <w:i/>
          <w:iCs/>
        </w:rPr>
        <w:t>1979…………………</w:t>
      </w:r>
      <w:r w:rsidR="00865A03">
        <w:rPr>
          <w:rFonts w:ascii="Times New Roman" w:hAnsi="Times New Roman" w:cs="Times New Roman"/>
          <w:i/>
          <w:iCs/>
        </w:rPr>
        <w:t>5</w:t>
      </w:r>
    </w:p>
    <w:p w14:paraId="30823380" w14:textId="0B980B37" w:rsidR="00C91253" w:rsidRPr="00134DEB" w:rsidRDefault="00C91253" w:rsidP="00C9125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CF283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134DEB">
        <w:rPr>
          <w:rFonts w:ascii="Times New Roman" w:hAnsi="Times New Roman" w:cs="Times New Roman"/>
        </w:rPr>
        <w:t xml:space="preserve">Mean </w:t>
      </w:r>
      <w:r w:rsidRPr="00B845B1">
        <w:rPr>
          <w:rFonts w:ascii="Times New Roman" w:hAnsi="Times New Roman" w:cs="Times New Roman"/>
        </w:rPr>
        <w:t>percentage differences (95% confidence interval) in GDF-15</w:t>
      </w:r>
      <w:r w:rsidR="002A2104">
        <w:rPr>
          <w:rFonts w:ascii="Times New Roman" w:hAnsi="Times New Roman" w:cs="Times New Roman"/>
        </w:rPr>
        <w:t xml:space="preserve"> concentrations </w:t>
      </w:r>
      <w:r w:rsidRPr="00B845B1">
        <w:rPr>
          <w:rFonts w:ascii="Times New Roman" w:hAnsi="Times New Roman" w:cs="Times New Roman"/>
        </w:rPr>
        <w:t xml:space="preserve">by quartiles of adherence to the PHDI </w:t>
      </w:r>
      <w:r>
        <w:rPr>
          <w:rFonts w:ascii="Times New Roman" w:hAnsi="Times New Roman" w:cs="Times New Roman"/>
        </w:rPr>
        <w:t xml:space="preserve">excluding participants with </w:t>
      </w:r>
      <w:r w:rsidRPr="00047A4B">
        <w:rPr>
          <w:rFonts w:ascii="Times New Roman" w:hAnsi="Times New Roman" w:cs="Times New Roman"/>
          <w:b/>
          <w:bCs/>
        </w:rPr>
        <w:t>diabetes, CVD or BMI≥30</w:t>
      </w:r>
      <w:r>
        <w:rPr>
          <w:rFonts w:ascii="Times New Roman" w:hAnsi="Times New Roman" w:cs="Times New Roman"/>
        </w:rPr>
        <w:t xml:space="preserve">. </w:t>
      </w:r>
      <w:r w:rsidRPr="00A120AD">
        <w:rPr>
          <w:rFonts w:ascii="Times New Roman" w:hAnsi="Times New Roman" w:cs="Times New Roman"/>
          <w:i/>
          <w:iCs/>
        </w:rPr>
        <w:t xml:space="preserve">N= </w:t>
      </w:r>
      <w:r>
        <w:rPr>
          <w:rFonts w:ascii="Times New Roman" w:hAnsi="Times New Roman" w:cs="Times New Roman"/>
          <w:i/>
          <w:iCs/>
        </w:rPr>
        <w:t>1512</w:t>
      </w:r>
      <w:r w:rsidR="002A2104">
        <w:rPr>
          <w:rFonts w:ascii="Times New Roman" w:hAnsi="Times New Roman" w:cs="Times New Roman"/>
          <w:i/>
          <w:iCs/>
        </w:rPr>
        <w:t>………………………………………………………………………………………………………...</w:t>
      </w:r>
      <w:r>
        <w:rPr>
          <w:rFonts w:ascii="Times New Roman" w:hAnsi="Times New Roman" w:cs="Times New Roman"/>
          <w:i/>
          <w:iCs/>
        </w:rPr>
        <w:t>………………………….</w:t>
      </w:r>
      <w:r w:rsidR="00865A03">
        <w:rPr>
          <w:rFonts w:ascii="Times New Roman" w:hAnsi="Times New Roman" w:cs="Times New Roman"/>
          <w:i/>
          <w:iCs/>
        </w:rPr>
        <w:t>..6</w:t>
      </w:r>
    </w:p>
    <w:p w14:paraId="761EF8B1" w14:textId="71C62140" w:rsidR="00C91253" w:rsidRPr="00500E76" w:rsidRDefault="00C91253" w:rsidP="00C9125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lementary Table S6. </w:t>
      </w:r>
      <w:r w:rsidR="00CF283C" w:rsidRPr="00500E76">
        <w:rPr>
          <w:rFonts w:ascii="Times New Roman" w:hAnsi="Times New Roman" w:cs="Times New Roman"/>
        </w:rPr>
        <w:t>Subgroups</w:t>
      </w:r>
      <w:r>
        <w:rPr>
          <w:rFonts w:ascii="Times New Roman" w:hAnsi="Times New Roman" w:cs="Times New Roman"/>
          <w:b/>
          <w:bCs/>
        </w:rPr>
        <w:t xml:space="preserve"> </w:t>
      </w:r>
      <w:r w:rsidRPr="00F2378B">
        <w:rPr>
          <w:rFonts w:ascii="Times New Roman" w:hAnsi="Times New Roman" w:cs="Times New Roman"/>
        </w:rPr>
        <w:t xml:space="preserve">mean percentage differences (95% confidence interval) in GDF-15 </w:t>
      </w:r>
      <w:r w:rsidR="002A2104">
        <w:rPr>
          <w:rFonts w:ascii="Times New Roman" w:hAnsi="Times New Roman" w:cs="Times New Roman"/>
        </w:rPr>
        <w:t xml:space="preserve">concentrations </w:t>
      </w:r>
      <w:r w:rsidRPr="00F2378B">
        <w:rPr>
          <w:rFonts w:ascii="Times New Roman" w:hAnsi="Times New Roman" w:cs="Times New Roman"/>
        </w:rPr>
        <w:t>by quartiles of adherence to the PHDI</w:t>
      </w:r>
      <w:r w:rsidRPr="0087376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00E76">
        <w:rPr>
          <w:rFonts w:ascii="Times New Roman" w:hAnsi="Times New Roman" w:cs="Times New Roman"/>
          <w:i/>
          <w:iCs/>
        </w:rPr>
        <w:t>N= 2497</w:t>
      </w:r>
      <w:r w:rsidR="002A2104">
        <w:rPr>
          <w:rFonts w:ascii="Times New Roman" w:hAnsi="Times New Roman" w:cs="Times New Roman"/>
          <w:i/>
          <w:iCs/>
        </w:rPr>
        <w:t>…..</w:t>
      </w:r>
      <w:r>
        <w:rPr>
          <w:rFonts w:ascii="Times New Roman" w:hAnsi="Times New Roman" w:cs="Times New Roman"/>
          <w:i/>
          <w:iCs/>
        </w:rPr>
        <w:t>…………………………………………………………</w:t>
      </w:r>
      <w:r w:rsidR="00CF283C">
        <w:rPr>
          <w:rFonts w:ascii="Times New Roman" w:hAnsi="Times New Roman" w:cs="Times New Roman"/>
          <w:i/>
          <w:iCs/>
        </w:rPr>
        <w:t>.</w:t>
      </w:r>
      <w:r w:rsidR="00865A03">
        <w:rPr>
          <w:rFonts w:ascii="Times New Roman" w:hAnsi="Times New Roman" w:cs="Times New Roman"/>
          <w:i/>
          <w:iCs/>
        </w:rPr>
        <w:t>..7</w:t>
      </w:r>
    </w:p>
    <w:p w14:paraId="1D37A70C" w14:textId="4EA89763" w:rsidR="00C91253" w:rsidRPr="008A3C6E" w:rsidRDefault="00C91253" w:rsidP="00C91253">
      <w:pPr>
        <w:spacing w:line="276" w:lineRule="auto"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8A3C6E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Supplementary Figure S1.</w:t>
      </w:r>
      <w:r w:rsidRPr="008A3C6E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Flow diagram of included participants from the Seniors ENRICA-2 cohort</w:t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>………………</w:t>
      </w:r>
      <w:r w:rsidR="00865A03">
        <w:rPr>
          <w:rFonts w:ascii="Times New Roman" w:eastAsia="Calibri" w:hAnsi="Times New Roman" w:cs="Times New Roman"/>
          <w:kern w:val="0"/>
          <w:lang w:val="en-GB"/>
          <w14:ligatures w14:val="none"/>
        </w:rPr>
        <w:t>.9</w:t>
      </w:r>
    </w:p>
    <w:p w14:paraId="5DF03406" w14:textId="1604145F" w:rsidR="00206392" w:rsidRPr="00B4402D" w:rsidRDefault="00206392" w:rsidP="00206392">
      <w:pPr>
        <w:rPr>
          <w:rFonts w:ascii="Times New Roman" w:hAnsi="Times New Roman" w:cs="Times New Roman"/>
          <w:b/>
          <w:bCs/>
        </w:rPr>
      </w:pPr>
    </w:p>
    <w:p w14:paraId="4EAA37A9" w14:textId="77777777" w:rsidR="00F51D20" w:rsidRPr="00B4402D" w:rsidRDefault="00F51D20" w:rsidP="00987D1F">
      <w:pPr>
        <w:rPr>
          <w:rFonts w:ascii="Times New Roman" w:hAnsi="Times New Roman" w:cs="Times New Roman"/>
          <w:b/>
          <w:bCs/>
        </w:rPr>
      </w:pPr>
      <w:r w:rsidRPr="00B4402D">
        <w:rPr>
          <w:rFonts w:ascii="Times New Roman" w:hAnsi="Times New Roman" w:cs="Times New Roman"/>
          <w:b/>
          <w:bCs/>
        </w:rPr>
        <w:br w:type="page"/>
      </w:r>
    </w:p>
    <w:p w14:paraId="114DD12B" w14:textId="28DEE5C6" w:rsidR="009E6B9C" w:rsidRPr="009E6B9C" w:rsidRDefault="009E6B9C" w:rsidP="009E6B9C">
      <w:pPr>
        <w:spacing w:line="360" w:lineRule="auto"/>
        <w:jc w:val="both"/>
        <w:rPr>
          <w:rFonts w:ascii="Times New Roman" w:hAnsi="Times New Roman" w:cs="Times New Roman"/>
        </w:rPr>
      </w:pPr>
      <w:r w:rsidRPr="009E6B9C">
        <w:rPr>
          <w:rFonts w:ascii="Times New Roman" w:hAnsi="Times New Roman" w:cs="Times New Roman"/>
          <w:b/>
          <w:bCs/>
        </w:rPr>
        <w:lastRenderedPageBreak/>
        <w:t xml:space="preserve">Supplementary Table S1. </w:t>
      </w:r>
      <w:r w:rsidRPr="009E6B9C">
        <w:rPr>
          <w:rFonts w:ascii="Times New Roman" w:hAnsi="Times New Roman" w:cs="Times New Roman"/>
        </w:rPr>
        <w:t>Description of the Planetary Health Diet Index (PHDI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8"/>
        <w:gridCol w:w="3142"/>
        <w:gridCol w:w="1670"/>
        <w:gridCol w:w="1310"/>
        <w:gridCol w:w="1388"/>
        <w:gridCol w:w="1379"/>
        <w:gridCol w:w="1009"/>
      </w:tblGrid>
      <w:tr w:rsidR="009E6B9C" w:rsidRPr="003261D5" w14:paraId="73B75EF9" w14:textId="77777777" w:rsidTr="00863F00">
        <w:trPr>
          <w:trHeight w:val="144"/>
        </w:trPr>
        <w:tc>
          <w:tcPr>
            <w:tcW w:w="271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E2BDF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Nº</w:t>
            </w:r>
          </w:p>
        </w:tc>
        <w:tc>
          <w:tcPr>
            <w:tcW w:w="150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5EE44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4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52820A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T-Lancet reference diet 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or 2500 kcal/d demand)</w:t>
            </w:r>
          </w:p>
        </w:tc>
        <w:tc>
          <w:tcPr>
            <w:tcW w:w="1804" w:type="pct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053A396" w14:textId="77777777" w:rsidR="009E6B9C" w:rsidRPr="003261D5" w:rsidRDefault="009E6B9C" w:rsidP="000A6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eria for scoring for PHDI (range 0-140)</w:t>
            </w:r>
          </w:p>
        </w:tc>
      </w:tr>
      <w:tr w:rsidR="009E6B9C" w:rsidRPr="003261D5" w14:paraId="6CEC34E0" w14:textId="77777777" w:rsidTr="00863F00">
        <w:trPr>
          <w:trHeight w:val="144"/>
        </w:trPr>
        <w:tc>
          <w:tcPr>
            <w:tcW w:w="271" w:type="pct"/>
            <w:vMerge/>
            <w:tcBorders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35A1C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4D47D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8A3F7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/day (uncertainty range)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70B6F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al/day</w:t>
            </w:r>
          </w:p>
        </w:tc>
        <w:tc>
          <w:tcPr>
            <w:tcW w:w="6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E467E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score (0) in gram/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306D9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sz w:val="20"/>
                <w:szCs w:val="20"/>
              </w:rPr>
              <w:t>Max score (10) in gram/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400A79B7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sz w:val="20"/>
                <w:szCs w:val="20"/>
              </w:rPr>
              <w:t>Weight in total score</w:t>
            </w:r>
          </w:p>
        </w:tc>
      </w:tr>
      <w:tr w:rsidR="009E6B9C" w:rsidRPr="003261D5" w14:paraId="1EF61BE3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55595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117AA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grain (dry weight)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82C4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 (0-60% of TEI)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660E9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09DF8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8E5F9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75 for women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≥ 90 for me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35B41BF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6B9C" w:rsidRPr="003261D5" w14:paraId="5EAA2AF8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88704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07D19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y vegetables such as potatoes, cassav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BD6FD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0-1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37682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47D1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20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E2106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≤ 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5CA5C602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2245712B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F49AE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A6D08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 (not including potato or other starchy vegetables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9710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200-6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FB69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9A045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4897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3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70B944F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07B31A51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499F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C5225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fruit (not including fruit juice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392C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100-3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1DC2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06DFA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C2C5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2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5D7ED30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0054BA73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53AA9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87029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 foods (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ilk, cheese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BE04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0-5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9996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9EC55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100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C2E60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≤ 2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3BC0D3E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7AB112D7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86B9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A42D8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/processed meat (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eef, lamb, pork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34650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-2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D4FFF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29085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10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F48F0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≤ 1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FADD429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78A77819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CBC4F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12CCB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 and other poultry (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urkey, duck, goose, ostrich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03898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0-5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7F8AE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C26C4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10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81B33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≤ 2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53A83FE1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014EE629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3D5C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9CA03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 (with shell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7BBE5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0-2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FFBC2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A2AD4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12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C954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≤ 1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AED6BD6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4A0DC349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05849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7B480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/shellfish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587D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0-1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3598D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F3B27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D4B90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2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528D204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1980E86C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AD93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4A303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s (peanuts, tree nuts- - 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walnut, almond, hazelnuts, pecan, cashew, pistachio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E964A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0-7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5374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2FF4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A80EE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89495324"/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50</w:t>
            </w:r>
            <w:bookmarkEnd w:id="0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7E0E368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0952A098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13055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7F018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soy legumes (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ry beans, lentils, peas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27992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0-1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CBDC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FBC26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1AFC9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1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A116B69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E6B9C" w:rsidRPr="003261D5" w14:paraId="4219E98A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AE07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C0EF8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/ soy foods (dry weight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7246D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0-5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D2577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32517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2BB8C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DD1BBAF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E6B9C" w:rsidRPr="003261D5" w14:paraId="4F35F71D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1191D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D6066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ed fat – Unsaturated oils (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live soybean, rapeseed, sunflower, peanut oil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8146E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0-8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47E99" w14:textId="77777777" w:rsidR="009E6B9C" w:rsidRPr="002A2104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 (14.16% of TEI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9AE17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≤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5% of TE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88185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 21% of TEI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A1DAB00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2458064B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604C0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12532" w14:textId="3B1EA883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ed fat </w:t>
            </w:r>
            <w:bookmarkStart w:id="1" w:name="_Hlk189495547"/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– Saturated oils, </w:t>
            </w:r>
            <w:r w:rsidRPr="003261D5">
              <w:rPr>
                <w:rFonts w:ascii="Times New Roman" w:eastAsia="Times New Roman" w:hAnsi="Times New Roman" w:cs="Times New Roman"/>
                <w:sz w:val="20"/>
                <w:szCs w:val="20"/>
              </w:rPr>
              <w:t>trans fat (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sz w:val="20"/>
                <w:szCs w:val="20"/>
              </w:rPr>
              <w:t>, palm oil, coconut oil, dairy fat (butter), margarine, lard, tallow)</w:t>
            </w:r>
            <w:bookmarkEnd w:id="1"/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CDB22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F9DBE" w14:textId="77777777" w:rsidR="009E6B9C" w:rsidRPr="002A2104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3.8% of TEI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33534" w14:textId="32FBCFB2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10% of TE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CC1B0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0% of TEI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D3F66D0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6B9C" w:rsidRPr="003261D5" w14:paraId="7DD4792F" w14:textId="77777777" w:rsidTr="00863F00">
        <w:trPr>
          <w:trHeight w:val="144"/>
        </w:trPr>
        <w:tc>
          <w:tcPr>
            <w:tcW w:w="27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61EB8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570E2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ed sugar and fruit juice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84120" w14:textId="77777777" w:rsidR="009E6B9C" w:rsidRPr="003261D5" w:rsidRDefault="009E6B9C" w:rsidP="000A6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0-3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75D36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26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 of TEI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E0AC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≥25% of TE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EA4B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≤ 5% of TEI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51B27DA" w14:textId="77777777" w:rsidR="009E6B9C" w:rsidRPr="003261D5" w:rsidRDefault="009E6B9C" w:rsidP="000A6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3D9B050" w14:textId="5E880E4E" w:rsidR="009E6B9C" w:rsidRDefault="00863F00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i/>
          <w:iCs/>
        </w:rPr>
        <w:t xml:space="preserve">Abbreviations: </w:t>
      </w:r>
      <w:r w:rsidRPr="0084654B">
        <w:rPr>
          <w:rFonts w:ascii="Times New Roman" w:hAnsi="Times New Roman" w:cs="Times New Roman"/>
          <w:i/>
          <w:iCs/>
        </w:rPr>
        <w:t>PHDI Planetary Health Diet Index</w:t>
      </w:r>
      <w:r w:rsidR="002A2104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, </w:t>
      </w:r>
      <w:r w:rsidR="002A2104" w:rsidRPr="002A2104">
        <w:rPr>
          <w:rFonts w:ascii="Times New Roman" w:eastAsia="Calibri" w:hAnsi="Times New Roman" w:cs="Times New Roman"/>
          <w:kern w:val="0"/>
          <w14:ligatures w14:val="none"/>
        </w:rPr>
        <w:t>TEI Total Energy Intake</w:t>
      </w:r>
      <w:r w:rsidR="009E6B9C">
        <w:rPr>
          <w:rFonts w:ascii="Times New Roman" w:eastAsia="Calibri" w:hAnsi="Times New Roman" w:cs="Times New Roman"/>
          <w:b/>
          <w:bCs/>
          <w:kern w:val="0"/>
          <w14:ligatures w14:val="none"/>
        </w:rPr>
        <w:br w:type="page"/>
      </w:r>
    </w:p>
    <w:p w14:paraId="231C0130" w14:textId="13FFCC73" w:rsidR="00BF1917" w:rsidRPr="00BF1917" w:rsidRDefault="00BF1917" w:rsidP="00BF1917">
      <w:pPr>
        <w:spacing w:line="256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BF1917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Supplementary Table S</w:t>
      </w:r>
      <w:r w:rsidR="009E6B9C">
        <w:rPr>
          <w:rFonts w:ascii="Times New Roman" w:eastAsia="Calibri" w:hAnsi="Times New Roman" w:cs="Times New Roman"/>
          <w:b/>
          <w:bCs/>
          <w:kern w:val="0"/>
          <w14:ligatures w14:val="none"/>
        </w:rPr>
        <w:t>2</w:t>
      </w:r>
      <w:r w:rsidRPr="00BF1917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. </w:t>
      </w:r>
      <w:r w:rsidRPr="00BF1917">
        <w:rPr>
          <w:rFonts w:ascii="Times New Roman" w:eastAsia="Calibri" w:hAnsi="Times New Roman" w:cs="Times New Roman"/>
          <w:kern w:val="0"/>
          <w14:ligatures w14:val="none"/>
        </w:rPr>
        <w:t>Differences in participant’s characteristics by inclusion status in the Seniors-E</w:t>
      </w:r>
      <w:r w:rsidR="008F1B8F">
        <w:rPr>
          <w:rFonts w:ascii="Times New Roman" w:eastAsia="Calibri" w:hAnsi="Times New Roman" w:cs="Times New Roman"/>
          <w:kern w:val="0"/>
          <w14:ligatures w14:val="none"/>
        </w:rPr>
        <w:t>NRICA</w:t>
      </w:r>
      <w:r w:rsidRPr="00BF1917">
        <w:rPr>
          <w:rFonts w:ascii="Times New Roman" w:eastAsia="Calibri" w:hAnsi="Times New Roman" w:cs="Times New Roman"/>
          <w:kern w:val="0"/>
          <w14:ligatures w14:val="none"/>
        </w:rPr>
        <w:t>-2 cohort.</w:t>
      </w:r>
    </w:p>
    <w:tbl>
      <w:tblPr>
        <w:tblStyle w:val="TableGrid1"/>
        <w:tblW w:w="10639" w:type="dxa"/>
        <w:tblInd w:w="0" w:type="dxa"/>
        <w:tblBorders>
          <w:left w:val="none" w:sz="0" w:space="0" w:color="auto"/>
          <w:right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3"/>
        <w:gridCol w:w="3088"/>
        <w:gridCol w:w="4098"/>
      </w:tblGrid>
      <w:tr w:rsidR="00BF1917" w:rsidRPr="00BF1917" w14:paraId="2296F4D3" w14:textId="77777777" w:rsidTr="008A3C6E">
        <w:trPr>
          <w:trHeight w:val="508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4665386" w14:textId="77777777" w:rsidR="00BF1917" w:rsidRPr="00BF1917" w:rsidRDefault="00BF1917" w:rsidP="00BF191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F0149" w14:textId="77777777" w:rsidR="00BF1917" w:rsidRPr="00BF1917" w:rsidRDefault="00BF1917" w:rsidP="00BF1917">
            <w:pPr>
              <w:jc w:val="center"/>
              <w:rPr>
                <w:rFonts w:ascii="Times New Roman" w:hAnsi="Times New Roman"/>
              </w:rPr>
            </w:pPr>
            <w:r w:rsidRPr="00BF1917">
              <w:rPr>
                <w:rFonts w:ascii="Times New Roman" w:hAnsi="Times New Roman"/>
              </w:rPr>
              <w:t>Included participa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30143E8" w14:textId="77777777" w:rsidR="00BF1917" w:rsidRPr="00BF1917" w:rsidRDefault="00BF1917" w:rsidP="00BF1917">
            <w:pPr>
              <w:jc w:val="center"/>
              <w:rPr>
                <w:rFonts w:ascii="Times New Roman" w:hAnsi="Times New Roman"/>
              </w:rPr>
            </w:pPr>
            <w:r w:rsidRPr="00BF1917">
              <w:rPr>
                <w:rFonts w:ascii="Times New Roman" w:hAnsi="Times New Roman"/>
              </w:rPr>
              <w:t>Excluded participants</w:t>
            </w:r>
            <w:r w:rsidRPr="00BF1917">
              <w:rPr>
                <w:rFonts w:ascii="Times New Roman" w:hAnsi="Times New Roman"/>
              </w:rPr>
              <w:br/>
              <w:t>due to missing GDF-15 data</w:t>
            </w:r>
          </w:p>
        </w:tc>
      </w:tr>
      <w:tr w:rsidR="00BF1917" w:rsidRPr="00BF1917" w14:paraId="1B0E8888" w14:textId="77777777" w:rsidTr="00B23CBD">
        <w:trPr>
          <w:trHeight w:val="253"/>
        </w:trPr>
        <w:tc>
          <w:tcPr>
            <w:tcW w:w="0" w:type="auto"/>
            <w:tcBorders>
              <w:right w:val="nil"/>
            </w:tcBorders>
            <w:vAlign w:val="center"/>
            <w:hideMark/>
          </w:tcPr>
          <w:p w14:paraId="143AF874" w14:textId="77777777" w:rsidR="00BF1917" w:rsidRPr="00BF1917" w:rsidRDefault="00BF1917" w:rsidP="00BF1917">
            <w:pPr>
              <w:rPr>
                <w:rFonts w:ascii="Times New Roman" w:hAnsi="Times New Roman"/>
              </w:rPr>
            </w:pPr>
            <w:r w:rsidRPr="00BF1917">
              <w:rPr>
                <w:rFonts w:ascii="Times New Roman" w:hAnsi="Times New Roman"/>
                <w:i/>
                <w:iCs/>
              </w:rPr>
              <w:t>n</w:t>
            </w:r>
            <w:r w:rsidRPr="00BF1917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55A3DA7" w14:textId="3E6834F6" w:rsidR="00BF1917" w:rsidRPr="00BF1917" w:rsidRDefault="003376DF" w:rsidP="00BF19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97</w:t>
            </w: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61FBFC65" w14:textId="081965D7" w:rsidR="00BF1917" w:rsidRPr="00BF1917" w:rsidRDefault="003376DF" w:rsidP="00BF19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</w:t>
            </w:r>
          </w:p>
        </w:tc>
      </w:tr>
      <w:tr w:rsidR="003376DF" w:rsidRPr="00BF1917" w14:paraId="25207DBB" w14:textId="77777777" w:rsidTr="00B23CBD">
        <w:trPr>
          <w:trHeight w:val="279"/>
        </w:trPr>
        <w:tc>
          <w:tcPr>
            <w:tcW w:w="0" w:type="auto"/>
            <w:tcBorders>
              <w:right w:val="nil"/>
            </w:tcBorders>
            <w:hideMark/>
          </w:tcPr>
          <w:p w14:paraId="17989B15" w14:textId="0844E927" w:rsidR="003376DF" w:rsidRPr="00BF1917" w:rsidRDefault="003376DF" w:rsidP="003376DF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PHDI poi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8227A7" w14:textId="16024CBE" w:rsidR="003376DF" w:rsidRPr="00BF1917" w:rsidRDefault="003376DF" w:rsidP="003376DF">
            <w:pPr>
              <w:jc w:val="center"/>
              <w:rPr>
                <w:rFonts w:ascii="Times New Roman" w:hAnsi="Times New Roman"/>
              </w:rPr>
            </w:pPr>
            <w:r w:rsidRPr="00A011FA">
              <w:rPr>
                <w:rFonts w:ascii="Times New Roman" w:hAnsi="Times New Roman"/>
              </w:rPr>
              <w:t>93.</w:t>
            </w:r>
            <w:r>
              <w:rPr>
                <w:rFonts w:ascii="Times New Roman" w:hAnsi="Times New Roman"/>
              </w:rPr>
              <w:t>6 (</w:t>
            </w:r>
            <w:r w:rsidRPr="00A011FA">
              <w:rPr>
                <w:rFonts w:ascii="Times New Roman" w:hAnsi="Times New Roman"/>
              </w:rPr>
              <w:t>9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20382642" w14:textId="278209B2" w:rsidR="003376DF" w:rsidRPr="00BF1917" w:rsidRDefault="00E50740" w:rsidP="003376DF">
            <w:pPr>
              <w:jc w:val="center"/>
              <w:rPr>
                <w:rFonts w:ascii="Times New Roman" w:hAnsi="Times New Roman"/>
              </w:rPr>
            </w:pPr>
            <w:r w:rsidRPr="00E50740">
              <w:rPr>
                <w:rFonts w:ascii="Times New Roman" w:hAnsi="Times New Roman"/>
              </w:rPr>
              <w:t>92.</w:t>
            </w:r>
            <w:r>
              <w:rPr>
                <w:rFonts w:ascii="Times New Roman" w:hAnsi="Times New Roman"/>
              </w:rPr>
              <w:t>1 (</w:t>
            </w:r>
            <w:r w:rsidRPr="00E50740">
              <w:rPr>
                <w:rFonts w:ascii="Times New Roman" w:hAnsi="Times New Roman"/>
              </w:rPr>
              <w:t>8.</w:t>
            </w:r>
            <w:r>
              <w:rPr>
                <w:rFonts w:ascii="Times New Roman" w:hAnsi="Times New Roman"/>
              </w:rPr>
              <w:t>8)</w:t>
            </w:r>
          </w:p>
        </w:tc>
      </w:tr>
      <w:tr w:rsidR="003376DF" w:rsidRPr="00BF1917" w14:paraId="24A961F5" w14:textId="77777777" w:rsidTr="00B23CBD">
        <w:trPr>
          <w:trHeight w:val="253"/>
        </w:trPr>
        <w:tc>
          <w:tcPr>
            <w:tcW w:w="0" w:type="auto"/>
            <w:tcBorders>
              <w:right w:val="nil"/>
            </w:tcBorders>
            <w:hideMark/>
          </w:tcPr>
          <w:p w14:paraId="6A843AE9" w14:textId="4EBD1E62" w:rsidR="003376DF" w:rsidRPr="00BF1917" w:rsidRDefault="003376DF" w:rsidP="003376DF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Sex, women,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DD4DD86" w14:textId="7146CFD7" w:rsidR="003376DF" w:rsidRPr="00BF1917" w:rsidRDefault="003376DF" w:rsidP="003376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1 (52.9)</w:t>
            </w: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1A435891" w14:textId="6E146812" w:rsidR="003376DF" w:rsidRPr="00CF4E34" w:rsidRDefault="00B23CBD" w:rsidP="003376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F4E34">
              <w:rPr>
                <w:rFonts w:ascii="Times New Roman" w:hAnsi="Times New Roman"/>
                <w:b/>
                <w:bCs/>
              </w:rPr>
              <w:t>106 (45.7)</w:t>
            </w:r>
          </w:p>
        </w:tc>
      </w:tr>
      <w:tr w:rsidR="003376DF" w:rsidRPr="00BF1917" w14:paraId="43EB48E0" w14:textId="77777777" w:rsidTr="00B23CBD">
        <w:trPr>
          <w:trHeight w:val="267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111FBF16" w14:textId="09B8B328" w:rsidR="003376DF" w:rsidRPr="00BF1917" w:rsidRDefault="003376DF" w:rsidP="003376DF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Age, yea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F2629F" w14:textId="44A05B7F" w:rsidR="003376DF" w:rsidRPr="00BF1917" w:rsidRDefault="003376DF" w:rsidP="003376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6 (4.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2BE2702" w14:textId="2CD41B46" w:rsidR="003376DF" w:rsidRPr="00707E70" w:rsidRDefault="00E50740" w:rsidP="003376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E70">
              <w:rPr>
                <w:rFonts w:ascii="Times New Roman" w:hAnsi="Times New Roman"/>
                <w:b/>
                <w:bCs/>
              </w:rPr>
              <w:t>73.2 (4.6)</w:t>
            </w:r>
          </w:p>
        </w:tc>
      </w:tr>
      <w:tr w:rsidR="00BF1917" w:rsidRPr="00BF1917" w14:paraId="5301A646" w14:textId="77777777" w:rsidTr="00B23CBD">
        <w:trPr>
          <w:trHeight w:val="253"/>
        </w:trPr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3457885A" w14:textId="4588AFB4" w:rsidR="00BF1917" w:rsidRPr="00BF1917" w:rsidRDefault="00BF1917" w:rsidP="00BF1917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Education,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16A968" w14:textId="718DD917" w:rsidR="00BF1917" w:rsidRPr="00BF1917" w:rsidRDefault="00BF1917" w:rsidP="003376D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  <w:hideMark/>
          </w:tcPr>
          <w:p w14:paraId="096DC3EA" w14:textId="6881DB5A" w:rsidR="00BF1917" w:rsidRPr="00BF1917" w:rsidRDefault="00BF1917" w:rsidP="00BF1917">
            <w:pPr>
              <w:jc w:val="center"/>
              <w:rPr>
                <w:rFonts w:ascii="Times New Roman" w:hAnsi="Times New Roman"/>
              </w:rPr>
            </w:pPr>
          </w:p>
        </w:tc>
      </w:tr>
      <w:tr w:rsidR="00BF1917" w:rsidRPr="00BF1917" w14:paraId="122C5392" w14:textId="77777777" w:rsidTr="00B23CBD">
        <w:trPr>
          <w:trHeight w:val="267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0154A31A" w14:textId="7657E09A" w:rsidR="00BF1917" w:rsidRPr="00BF1917" w:rsidRDefault="00BF1917" w:rsidP="00BF1917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1BD7E" w14:textId="69CE4D1A" w:rsidR="00BF1917" w:rsidRPr="00BF1917" w:rsidRDefault="003376DF" w:rsidP="00BF19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5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08CF423A" w14:textId="777EF6B1" w:rsidR="00BF1917" w:rsidRPr="00BF1917" w:rsidRDefault="00B23CBD" w:rsidP="00BF1917">
            <w:pPr>
              <w:jc w:val="center"/>
              <w:rPr>
                <w:rFonts w:ascii="Times New Roman" w:hAnsi="Times New Roman"/>
              </w:rPr>
            </w:pPr>
            <w:r w:rsidRPr="00B23CBD">
              <w:rPr>
                <w:rFonts w:ascii="Times New Roman" w:hAnsi="Times New Roman"/>
              </w:rPr>
              <w:t>156</w:t>
            </w:r>
            <w:r>
              <w:rPr>
                <w:rFonts w:ascii="Times New Roman" w:hAnsi="Times New Roman"/>
              </w:rPr>
              <w:t xml:space="preserve"> (67.5)</w:t>
            </w:r>
          </w:p>
        </w:tc>
      </w:tr>
      <w:tr w:rsidR="00BF1917" w:rsidRPr="00BF1917" w14:paraId="3D0E035F" w14:textId="77777777" w:rsidTr="00B23CBD">
        <w:trPr>
          <w:trHeight w:val="267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498ED57A" w14:textId="3979D61C" w:rsidR="00BF1917" w:rsidRPr="00BF1917" w:rsidRDefault="00BF1917" w:rsidP="00BF1917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08BD1" w14:textId="18CD038D" w:rsidR="00BF1917" w:rsidRPr="00BF1917" w:rsidRDefault="003376DF" w:rsidP="003376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9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35208EAB" w14:textId="0B95F1A7" w:rsidR="00BF1917" w:rsidRPr="00BF1917" w:rsidRDefault="00B23CBD" w:rsidP="00BF19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14.7)</w:t>
            </w:r>
          </w:p>
        </w:tc>
      </w:tr>
      <w:tr w:rsidR="00BF1917" w:rsidRPr="00BF1917" w14:paraId="61CE15E4" w14:textId="77777777" w:rsidTr="00907B34">
        <w:trPr>
          <w:trHeight w:val="253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D5EC07C" w14:textId="34C4D13D" w:rsidR="00BF1917" w:rsidRPr="003376DF" w:rsidRDefault="00BF1917" w:rsidP="00BF1917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B2153" w14:textId="0CC78753" w:rsidR="00BF1917" w:rsidRPr="003376DF" w:rsidRDefault="003376DF" w:rsidP="00BF19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3 (1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0A438B" w14:textId="68E8359F" w:rsidR="00BF1917" w:rsidRPr="003376DF" w:rsidRDefault="00B23CBD" w:rsidP="00BF19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17.8)</w:t>
            </w:r>
          </w:p>
        </w:tc>
      </w:tr>
      <w:tr w:rsidR="00907B34" w:rsidRPr="00BF1917" w14:paraId="51D358F1" w14:textId="77777777" w:rsidTr="00907B34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2A50E81" w14:textId="003EE364" w:rsidR="00907B34" w:rsidRPr="003376DF" w:rsidRDefault="00907B34" w:rsidP="00907B34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Smoking Status,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A351E" w14:textId="77777777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4499F6" w14:textId="77777777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</w:p>
        </w:tc>
      </w:tr>
      <w:tr w:rsidR="00907B34" w:rsidRPr="00BF1917" w14:paraId="7BC93FEF" w14:textId="77777777" w:rsidTr="00907B34">
        <w:trPr>
          <w:trHeight w:val="25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0875F3" w14:textId="07A61A85" w:rsidR="00907B34" w:rsidRPr="003376DF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E018" w14:textId="0A5413B9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1EB316" w14:textId="568552EC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8.6)</w:t>
            </w:r>
          </w:p>
        </w:tc>
      </w:tr>
      <w:tr w:rsidR="00907B34" w:rsidRPr="00BF1917" w14:paraId="435A75D0" w14:textId="77777777" w:rsidTr="00907B34">
        <w:trPr>
          <w:trHeight w:val="25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D40CDB" w14:textId="53CB178E" w:rsidR="00907B34" w:rsidRPr="003376DF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FBAB" w14:textId="31538425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9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ACB2F6" w14:textId="6C0145F2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 (45.3)</w:t>
            </w:r>
          </w:p>
        </w:tc>
      </w:tr>
      <w:tr w:rsidR="00907B34" w:rsidRPr="00BF1917" w14:paraId="70623B1F" w14:textId="77777777" w:rsidTr="00907B34">
        <w:trPr>
          <w:trHeight w:val="253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8BA074F" w14:textId="07E55233" w:rsidR="00907B34" w:rsidRPr="003376DF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7341E" w14:textId="038F169E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5 (5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575B9B" w14:textId="236365B2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 (46.1)</w:t>
            </w:r>
          </w:p>
        </w:tc>
      </w:tr>
      <w:tr w:rsidR="00907B34" w:rsidRPr="00BF1917" w14:paraId="683A76BA" w14:textId="77777777" w:rsidTr="00907B34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9F15496" w14:textId="37411D47" w:rsidR="00907B34" w:rsidRPr="003376DF" w:rsidRDefault="00907B34" w:rsidP="00907B34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Alcohol Intake,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6A9A8" w14:textId="77777777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E7371F" w14:textId="77777777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</w:p>
        </w:tc>
      </w:tr>
      <w:tr w:rsidR="00907B34" w:rsidRPr="00BF1917" w14:paraId="77A8D1FF" w14:textId="77777777" w:rsidTr="00907B34">
        <w:trPr>
          <w:trHeight w:val="25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2C9852" w14:textId="580D0ECC" w:rsidR="00907B34" w:rsidRPr="003376DF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5449" w14:textId="07FD986E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5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19A4DD5" w14:textId="26CD7227" w:rsidR="00907B34" w:rsidRPr="00CF4E34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CF4E34">
              <w:rPr>
                <w:rFonts w:ascii="Times New Roman" w:hAnsi="Times New Roman"/>
              </w:rPr>
              <w:t>36 (15.5)</w:t>
            </w:r>
          </w:p>
        </w:tc>
      </w:tr>
      <w:tr w:rsidR="00907B34" w:rsidRPr="00BF1917" w14:paraId="4A71E983" w14:textId="77777777" w:rsidTr="00907B34">
        <w:trPr>
          <w:trHeight w:val="25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0B0F9E" w14:textId="32A112DE" w:rsidR="00907B34" w:rsidRPr="003376DF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CE8E" w14:textId="685D9A2D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39AF33A" w14:textId="69F08DC8" w:rsidR="00907B34" w:rsidRPr="00CF4E34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CF4E34">
              <w:rPr>
                <w:rFonts w:ascii="Times New Roman" w:hAnsi="Times New Roman"/>
              </w:rPr>
              <w:t>20 (8.6)</w:t>
            </w:r>
          </w:p>
        </w:tc>
      </w:tr>
      <w:tr w:rsidR="00907B34" w:rsidRPr="00BF1917" w14:paraId="36D7134C" w14:textId="77777777" w:rsidTr="00B23CBD">
        <w:trPr>
          <w:trHeight w:val="253"/>
        </w:trPr>
        <w:tc>
          <w:tcPr>
            <w:tcW w:w="0" w:type="auto"/>
            <w:tcBorders>
              <w:top w:val="nil"/>
              <w:right w:val="nil"/>
            </w:tcBorders>
          </w:tcPr>
          <w:p w14:paraId="643E6E27" w14:textId="4C7C1EE7" w:rsidR="00907B34" w:rsidRPr="003376DF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14B93D" w14:textId="50BA5750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5 (52.7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81348A8" w14:textId="17B47846" w:rsidR="00907B34" w:rsidRPr="00CF4E34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CF4E34">
              <w:rPr>
                <w:rFonts w:ascii="Times New Roman" w:hAnsi="Times New Roman"/>
              </w:rPr>
              <w:t>135 (58.2)</w:t>
            </w:r>
          </w:p>
        </w:tc>
      </w:tr>
      <w:tr w:rsidR="00907B34" w:rsidRPr="00BF1917" w14:paraId="1ACEA004" w14:textId="77777777" w:rsidTr="00B23CBD">
        <w:trPr>
          <w:trHeight w:val="267"/>
        </w:trPr>
        <w:tc>
          <w:tcPr>
            <w:tcW w:w="0" w:type="auto"/>
            <w:tcBorders>
              <w:right w:val="nil"/>
            </w:tcBorders>
          </w:tcPr>
          <w:p w14:paraId="786EF323" w14:textId="2C318EF2" w:rsidR="00907B34" w:rsidRPr="003376DF" w:rsidRDefault="00907B34" w:rsidP="00907B34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Energy intake, kcal/da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726CD1" w14:textId="0445AD2A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696654">
              <w:rPr>
                <w:rFonts w:ascii="Times New Roman" w:hAnsi="Times New Roman"/>
              </w:rPr>
              <w:t>1948.7</w:t>
            </w:r>
            <w:r>
              <w:rPr>
                <w:rFonts w:ascii="Times New Roman" w:hAnsi="Times New Roman"/>
              </w:rPr>
              <w:t xml:space="preserve"> (</w:t>
            </w:r>
            <w:r w:rsidRPr="00696654">
              <w:rPr>
                <w:rFonts w:ascii="Times New Roman" w:hAnsi="Times New Roman"/>
              </w:rPr>
              <w:t>351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7C5655D" w14:textId="0010D02C" w:rsidR="00907B34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E50740">
              <w:rPr>
                <w:rFonts w:ascii="Times New Roman" w:hAnsi="Times New Roman"/>
              </w:rPr>
              <w:t>1978.6</w:t>
            </w:r>
            <w:r>
              <w:rPr>
                <w:rFonts w:ascii="Times New Roman" w:hAnsi="Times New Roman"/>
              </w:rPr>
              <w:t xml:space="preserve"> (</w:t>
            </w:r>
            <w:r w:rsidRPr="00E50740">
              <w:rPr>
                <w:rFonts w:ascii="Times New Roman" w:hAnsi="Times New Roman"/>
              </w:rPr>
              <w:t>365.</w:t>
            </w:r>
            <w:r>
              <w:rPr>
                <w:rFonts w:ascii="Times New Roman" w:hAnsi="Times New Roman"/>
              </w:rPr>
              <w:t>4)</w:t>
            </w:r>
          </w:p>
        </w:tc>
      </w:tr>
      <w:tr w:rsidR="003376DF" w:rsidRPr="00BF1917" w14:paraId="31074F57" w14:textId="77777777" w:rsidTr="00B23CBD">
        <w:trPr>
          <w:trHeight w:val="267"/>
        </w:trPr>
        <w:tc>
          <w:tcPr>
            <w:tcW w:w="0" w:type="auto"/>
            <w:tcBorders>
              <w:right w:val="nil"/>
            </w:tcBorders>
          </w:tcPr>
          <w:p w14:paraId="7C463074" w14:textId="5FCA253C" w:rsidR="003376DF" w:rsidRPr="003376DF" w:rsidRDefault="003376DF" w:rsidP="003376DF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BMI, kg/m</w:t>
            </w:r>
            <w:r w:rsidRPr="00B23CBD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BDCFF2" w14:textId="237C9297" w:rsidR="003376DF" w:rsidRPr="003376DF" w:rsidRDefault="003376DF" w:rsidP="003376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8 (4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DF4FDB" w14:textId="1A95D61A" w:rsidR="003376DF" w:rsidRPr="00707E70" w:rsidRDefault="00E50740" w:rsidP="003376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E70">
              <w:rPr>
                <w:rFonts w:ascii="Times New Roman" w:hAnsi="Times New Roman"/>
                <w:b/>
                <w:bCs/>
              </w:rPr>
              <w:t>29.5 (</w:t>
            </w:r>
            <w:r w:rsidR="00CF4E34">
              <w:rPr>
                <w:rFonts w:ascii="Times New Roman" w:hAnsi="Times New Roman"/>
                <w:b/>
                <w:bCs/>
              </w:rPr>
              <w:t>5.0</w:t>
            </w:r>
            <w:r w:rsidRPr="00707E70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3376DF" w:rsidRPr="00BF1917" w14:paraId="516DFA8B" w14:textId="77777777" w:rsidTr="00B23CBD">
        <w:trPr>
          <w:trHeight w:val="267"/>
        </w:trPr>
        <w:tc>
          <w:tcPr>
            <w:tcW w:w="0" w:type="auto"/>
            <w:tcBorders>
              <w:right w:val="nil"/>
            </w:tcBorders>
            <w:hideMark/>
          </w:tcPr>
          <w:p w14:paraId="5DA437C4" w14:textId="6D114615" w:rsidR="003376DF" w:rsidRPr="00BF1917" w:rsidRDefault="003376DF" w:rsidP="003376DF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TV hou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FC3563" w14:textId="71EA6A6A" w:rsidR="003376DF" w:rsidRPr="00BF1917" w:rsidRDefault="003376DF" w:rsidP="003376DF">
            <w:pPr>
              <w:jc w:val="center"/>
              <w:rPr>
                <w:rFonts w:ascii="Times New Roman" w:hAnsi="Times New Roman"/>
              </w:rPr>
            </w:pPr>
            <w:r w:rsidRPr="00696654">
              <w:rPr>
                <w:rFonts w:ascii="Times New Roman" w:hAnsi="Times New Roman"/>
              </w:rPr>
              <w:t>3.</w:t>
            </w:r>
            <w:r w:rsidR="00B23CB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(</w:t>
            </w:r>
            <w:r w:rsidRPr="00696654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6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9991958" w14:textId="1A32F18B" w:rsidR="003376DF" w:rsidRPr="00707E70" w:rsidRDefault="00E50740" w:rsidP="003376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E70">
              <w:rPr>
                <w:rFonts w:ascii="Times New Roman" w:hAnsi="Times New Roman"/>
                <w:b/>
                <w:bCs/>
              </w:rPr>
              <w:t>3.5 (1.7)</w:t>
            </w:r>
          </w:p>
        </w:tc>
      </w:tr>
      <w:tr w:rsidR="003376DF" w:rsidRPr="00BF1917" w14:paraId="0AE9A71B" w14:textId="77777777" w:rsidTr="00B23CBD">
        <w:trPr>
          <w:trHeight w:val="253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03317B78" w14:textId="6EE9509C" w:rsidR="003376DF" w:rsidRPr="00BF1917" w:rsidRDefault="003376DF" w:rsidP="003376DF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Physical activity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5A5D53" w14:textId="0000F5D8" w:rsidR="003376DF" w:rsidRPr="00BF1917" w:rsidRDefault="003376DF" w:rsidP="003376DF">
            <w:pPr>
              <w:jc w:val="center"/>
              <w:rPr>
                <w:rFonts w:ascii="Times New Roman" w:hAnsi="Times New Roman"/>
              </w:rPr>
            </w:pPr>
            <w:r w:rsidRPr="00696654">
              <w:rPr>
                <w:rFonts w:ascii="Times New Roman" w:hAnsi="Times New Roman"/>
              </w:rPr>
              <w:t>28.</w:t>
            </w:r>
            <w:r>
              <w:rPr>
                <w:rFonts w:ascii="Times New Roman" w:hAnsi="Times New Roman"/>
              </w:rPr>
              <w:t>1 (</w:t>
            </w:r>
            <w:r w:rsidRPr="00696654">
              <w:rPr>
                <w:rFonts w:ascii="Times New Roman" w:hAnsi="Times New Roman"/>
              </w:rPr>
              <w:t>19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1BAEB81" w14:textId="07D73C6B" w:rsidR="003376DF" w:rsidRPr="00707E70" w:rsidRDefault="00E50740" w:rsidP="003376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E70">
              <w:rPr>
                <w:rFonts w:ascii="Times New Roman" w:hAnsi="Times New Roman"/>
                <w:b/>
                <w:bCs/>
              </w:rPr>
              <w:t>24.7 (18.6)</w:t>
            </w:r>
          </w:p>
        </w:tc>
      </w:tr>
      <w:tr w:rsidR="00907B34" w:rsidRPr="00BF1917" w14:paraId="5198A9FC" w14:textId="77777777" w:rsidTr="00B23CBD">
        <w:trPr>
          <w:trHeight w:val="253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FB518E6" w14:textId="29403A24" w:rsidR="00907B34" w:rsidRPr="003376DF" w:rsidRDefault="00907B34" w:rsidP="00907B34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T2D,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1893693" w14:textId="20034C93" w:rsidR="00907B34" w:rsidRPr="00696654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7 (18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7FF8B87" w14:textId="399D608B" w:rsidR="00907B34" w:rsidRPr="00E50740" w:rsidRDefault="00907B34" w:rsidP="00907B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21.1)</w:t>
            </w:r>
          </w:p>
        </w:tc>
      </w:tr>
      <w:tr w:rsidR="003376DF" w:rsidRPr="00BF1917" w14:paraId="4D6465DC" w14:textId="77777777" w:rsidTr="00B23CBD">
        <w:trPr>
          <w:trHeight w:val="267"/>
        </w:trPr>
        <w:tc>
          <w:tcPr>
            <w:tcW w:w="0" w:type="auto"/>
            <w:tcBorders>
              <w:right w:val="nil"/>
            </w:tcBorders>
            <w:hideMark/>
          </w:tcPr>
          <w:p w14:paraId="44971398" w14:textId="025D949B" w:rsidR="003376DF" w:rsidRPr="00BF1917" w:rsidRDefault="003376DF" w:rsidP="003376DF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CVD,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2D78129" w14:textId="2C14B4C5" w:rsidR="003376DF" w:rsidRPr="00BF1917" w:rsidRDefault="003376DF" w:rsidP="003376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 (3.4)</w:t>
            </w: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50830505" w14:textId="0D121FF8" w:rsidR="003376DF" w:rsidRPr="00707E70" w:rsidRDefault="00B23CBD" w:rsidP="003376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E70">
              <w:rPr>
                <w:rFonts w:ascii="Times New Roman" w:hAnsi="Times New Roman"/>
                <w:b/>
                <w:bCs/>
              </w:rPr>
              <w:t>43 (18.5)</w:t>
            </w:r>
          </w:p>
        </w:tc>
      </w:tr>
      <w:tr w:rsidR="003376DF" w:rsidRPr="00BF1917" w14:paraId="6C83CCAB" w14:textId="77777777" w:rsidTr="00B23CBD">
        <w:trPr>
          <w:trHeight w:val="267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5D839E5" w14:textId="29C18218" w:rsidR="003376DF" w:rsidRPr="003376DF" w:rsidRDefault="003376DF" w:rsidP="003376DF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SB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32062C" w14:textId="7022D39A" w:rsidR="003376DF" w:rsidRPr="003376DF" w:rsidRDefault="003376DF" w:rsidP="003376DF">
            <w:pPr>
              <w:jc w:val="center"/>
              <w:rPr>
                <w:rFonts w:ascii="Times New Roman" w:hAnsi="Times New Roman"/>
              </w:rPr>
            </w:pPr>
            <w:r w:rsidRPr="00696654">
              <w:rPr>
                <w:rFonts w:ascii="Times New Roman" w:hAnsi="Times New Roman"/>
              </w:rPr>
              <w:t>134.5</w:t>
            </w:r>
            <w:r>
              <w:rPr>
                <w:rFonts w:ascii="Times New Roman" w:hAnsi="Times New Roman"/>
              </w:rPr>
              <w:t xml:space="preserve"> (</w:t>
            </w:r>
            <w:r w:rsidRPr="00696654">
              <w:rPr>
                <w:rFonts w:ascii="Times New Roman" w:hAnsi="Times New Roman"/>
              </w:rPr>
              <w:t>18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1239124" w14:textId="2DFBA161" w:rsidR="003376DF" w:rsidRPr="00707E70" w:rsidRDefault="00E50740" w:rsidP="003376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E70">
              <w:rPr>
                <w:rFonts w:ascii="Times New Roman" w:hAnsi="Times New Roman"/>
                <w:b/>
                <w:bCs/>
              </w:rPr>
              <w:t>131.7 (20.9)</w:t>
            </w:r>
          </w:p>
        </w:tc>
      </w:tr>
      <w:tr w:rsidR="00BF1917" w:rsidRPr="00BF1917" w14:paraId="70A8995D" w14:textId="77777777" w:rsidTr="00B23CBD">
        <w:trPr>
          <w:trHeight w:val="267"/>
        </w:trPr>
        <w:tc>
          <w:tcPr>
            <w:tcW w:w="0" w:type="auto"/>
            <w:tcBorders>
              <w:bottom w:val="nil"/>
              <w:right w:val="nil"/>
            </w:tcBorders>
          </w:tcPr>
          <w:p w14:paraId="762F28F6" w14:textId="4E903C7F" w:rsidR="00BF1917" w:rsidRPr="003376DF" w:rsidRDefault="00BF1917" w:rsidP="00BF1917">
            <w:pPr>
              <w:rPr>
                <w:rFonts w:ascii="Times New Roman" w:hAnsi="Times New Roman"/>
              </w:rPr>
            </w:pPr>
            <w:r w:rsidRPr="003376DF">
              <w:rPr>
                <w:rFonts w:ascii="Times New Roman" w:hAnsi="Times New Roman"/>
              </w:rPr>
              <w:t>Serum biomarke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434D99" w14:textId="77777777" w:rsidR="00BF1917" w:rsidRPr="003376DF" w:rsidRDefault="00BF1917" w:rsidP="00BF19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3048D2B" w14:textId="77777777" w:rsidR="00BF1917" w:rsidRPr="003376DF" w:rsidRDefault="00BF1917" w:rsidP="00BF1917">
            <w:pPr>
              <w:jc w:val="center"/>
              <w:rPr>
                <w:rFonts w:ascii="Times New Roman" w:hAnsi="Times New Roman"/>
              </w:rPr>
            </w:pPr>
          </w:p>
        </w:tc>
      </w:tr>
      <w:tr w:rsidR="00907B34" w:rsidRPr="00BF1917" w14:paraId="786DDC09" w14:textId="77777777" w:rsidTr="00907B34">
        <w:trPr>
          <w:trHeight w:val="2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FB94DE" w14:textId="237B041A" w:rsidR="00907B34" w:rsidRPr="00284007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284007">
              <w:rPr>
                <w:rFonts w:ascii="Times New Roman" w:hAnsi="Times New Roman"/>
              </w:rPr>
              <w:t>Glucose, mg/d</w:t>
            </w: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E7F5" w14:textId="41592AE5" w:rsidR="00907B34" w:rsidRPr="0035103D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35103D">
              <w:rPr>
                <w:rFonts w:ascii="Times New Roman" w:hAnsi="Times New Roman"/>
              </w:rPr>
              <w:t>99.</w:t>
            </w:r>
            <w:r>
              <w:rPr>
                <w:rFonts w:ascii="Times New Roman" w:hAnsi="Times New Roman"/>
              </w:rPr>
              <w:t>8 (</w:t>
            </w:r>
            <w:r w:rsidRPr="0035103D">
              <w:rPr>
                <w:rFonts w:ascii="Times New Roman" w:hAnsi="Times New Roman"/>
              </w:rPr>
              <w:t>23.</w:t>
            </w:r>
            <w:r>
              <w:rPr>
                <w:rFonts w:ascii="Times New Roman" w:hAnsi="Times New Roman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F17DA5" w14:textId="14CF57AE" w:rsidR="00907B34" w:rsidRPr="00CF4E34" w:rsidRDefault="00907B34" w:rsidP="00907B34">
            <w:pPr>
              <w:jc w:val="center"/>
              <w:rPr>
                <w:rFonts w:ascii="Times New Roman" w:hAnsi="Times New Roman"/>
              </w:rPr>
            </w:pPr>
            <w:r w:rsidRPr="00CF4E34">
              <w:rPr>
                <w:rFonts w:ascii="Times New Roman" w:hAnsi="Times New Roman"/>
              </w:rPr>
              <w:t>104.6 (35.8)</w:t>
            </w:r>
          </w:p>
        </w:tc>
      </w:tr>
      <w:tr w:rsidR="00BF1917" w:rsidRPr="00BF1917" w14:paraId="3E65976E" w14:textId="77777777" w:rsidTr="00907B34">
        <w:trPr>
          <w:trHeight w:val="267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8850EDF" w14:textId="4EB4E395" w:rsidR="00BF1917" w:rsidRPr="003376DF" w:rsidRDefault="00416E60" w:rsidP="00416E60">
            <w:pPr>
              <w:jc w:val="center"/>
              <w:rPr>
                <w:rFonts w:ascii="Times New Roman" w:hAnsi="Times New Roman"/>
              </w:rPr>
            </w:pPr>
            <w:r w:rsidRPr="00284007">
              <w:rPr>
                <w:rFonts w:ascii="Times New Roman" w:hAnsi="Times New Roman"/>
              </w:rPr>
              <w:t>LDL-</w:t>
            </w:r>
            <w:r>
              <w:rPr>
                <w:rFonts w:ascii="Times New Roman" w:hAnsi="Times New Roman"/>
              </w:rPr>
              <w:t>C</w:t>
            </w:r>
            <w:r w:rsidRPr="00284007">
              <w:rPr>
                <w:rFonts w:ascii="Times New Roman" w:hAnsi="Times New Roman"/>
              </w:rPr>
              <w:t>, mg/d</w:t>
            </w: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8796C" w14:textId="58D9EACA" w:rsidR="00BF1917" w:rsidRPr="003376DF" w:rsidRDefault="008A3C6E" w:rsidP="003376DF">
            <w:pPr>
              <w:jc w:val="center"/>
              <w:rPr>
                <w:rFonts w:ascii="Times New Roman" w:hAnsi="Times New Roman"/>
              </w:rPr>
            </w:pPr>
            <w:r w:rsidRPr="0035103D">
              <w:rPr>
                <w:rFonts w:ascii="Times New Roman" w:hAnsi="Times New Roman"/>
              </w:rPr>
              <w:t>113.</w:t>
            </w:r>
            <w:r>
              <w:rPr>
                <w:rFonts w:ascii="Times New Roman" w:hAnsi="Times New Roman"/>
              </w:rPr>
              <w:t>7 (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76FA1B" w14:textId="3DA80018" w:rsidR="00BF1917" w:rsidRPr="003376DF" w:rsidRDefault="00E50740" w:rsidP="00BF1917">
            <w:pPr>
              <w:jc w:val="center"/>
              <w:rPr>
                <w:rFonts w:ascii="Times New Roman" w:hAnsi="Times New Roman"/>
              </w:rPr>
            </w:pPr>
            <w:r w:rsidRPr="00E50740">
              <w:rPr>
                <w:rFonts w:ascii="Times New Roman" w:hAnsi="Times New Roman"/>
              </w:rPr>
              <w:t>109.</w:t>
            </w:r>
            <w:r>
              <w:rPr>
                <w:rFonts w:ascii="Times New Roman" w:hAnsi="Times New Roman"/>
              </w:rPr>
              <w:t>1 (</w:t>
            </w:r>
            <w:r w:rsidRPr="00E50740">
              <w:rPr>
                <w:rFonts w:ascii="Times New Roman" w:hAnsi="Times New Roman"/>
              </w:rPr>
              <w:t>41.</w:t>
            </w:r>
            <w:r>
              <w:rPr>
                <w:rFonts w:ascii="Times New Roman" w:hAnsi="Times New Roman"/>
              </w:rPr>
              <w:t>7)</w:t>
            </w:r>
          </w:p>
        </w:tc>
      </w:tr>
    </w:tbl>
    <w:p w14:paraId="2BA83C5B" w14:textId="4854098E" w:rsidR="00BF1917" w:rsidRDefault="00BF1917" w:rsidP="00BF1917">
      <w:pPr>
        <w:rPr>
          <w:rFonts w:ascii="Times New Roman" w:hAnsi="Times New Roman" w:cs="Times New Roman"/>
          <w:i/>
          <w:iCs/>
        </w:rPr>
      </w:pPr>
      <w:r w:rsidRPr="00A759A0">
        <w:rPr>
          <w:rFonts w:ascii="Times New Roman" w:hAnsi="Times New Roman" w:cs="Times New Roman"/>
          <w:i/>
          <w:iCs/>
        </w:rPr>
        <w:t xml:space="preserve">Continuous variables are expressed as mean </w:t>
      </w:r>
      <w:r>
        <w:rPr>
          <w:rFonts w:ascii="Times New Roman" w:hAnsi="Times New Roman" w:cs="Times New Roman"/>
          <w:i/>
          <w:iCs/>
        </w:rPr>
        <w:t>(</w:t>
      </w:r>
      <w:r w:rsidRPr="00A759A0">
        <w:rPr>
          <w:rFonts w:ascii="Times New Roman" w:hAnsi="Times New Roman" w:cs="Times New Roman"/>
          <w:i/>
          <w:iCs/>
        </w:rPr>
        <w:t>standard deviation</w:t>
      </w:r>
      <w:r>
        <w:rPr>
          <w:rFonts w:ascii="Times New Roman" w:hAnsi="Times New Roman" w:cs="Times New Roman"/>
          <w:i/>
          <w:iCs/>
        </w:rPr>
        <w:t>)</w:t>
      </w:r>
      <w:r w:rsidR="00B850AA">
        <w:rPr>
          <w:rFonts w:ascii="Times New Roman" w:hAnsi="Times New Roman" w:cs="Times New Roman"/>
          <w:i/>
          <w:iCs/>
        </w:rPr>
        <w:t xml:space="preserve"> and c</w:t>
      </w:r>
      <w:r w:rsidRPr="00A759A0">
        <w:rPr>
          <w:rFonts w:ascii="Times New Roman" w:hAnsi="Times New Roman" w:cs="Times New Roman"/>
          <w:i/>
          <w:iCs/>
        </w:rPr>
        <w:t>ategorical variables as percentages (%).</w:t>
      </w:r>
    </w:p>
    <w:p w14:paraId="702028D3" w14:textId="547481F9" w:rsidR="00BF1917" w:rsidRPr="00436E4B" w:rsidRDefault="00BF1917" w:rsidP="00BF1917">
      <w:pPr>
        <w:rPr>
          <w:rFonts w:ascii="Times New Roman" w:hAnsi="Times New Roman" w:cs="Times New Roman"/>
          <w:i/>
          <w:iCs/>
        </w:rPr>
      </w:pPr>
      <w:r w:rsidRPr="00436E4B">
        <w:rPr>
          <w:rFonts w:ascii="Times New Roman" w:hAnsi="Times New Roman" w:cs="Times New Roman"/>
          <w:i/>
          <w:iCs/>
        </w:rPr>
        <w:t xml:space="preserve">Abbreviations: PHDI Planetary Health Diet Index, </w:t>
      </w:r>
      <w:r w:rsidR="00F45AC0">
        <w:rPr>
          <w:rFonts w:ascii="Times New Roman" w:hAnsi="Times New Roman" w:cs="Times New Roman"/>
          <w:i/>
          <w:iCs/>
        </w:rPr>
        <w:t xml:space="preserve">GDF-15 Growth </w:t>
      </w:r>
      <w:r w:rsidR="00907B34">
        <w:rPr>
          <w:rFonts w:ascii="Times New Roman" w:hAnsi="Times New Roman" w:cs="Times New Roman"/>
          <w:i/>
          <w:iCs/>
        </w:rPr>
        <w:t>Differentiation</w:t>
      </w:r>
      <w:r w:rsidR="00F45AC0">
        <w:rPr>
          <w:rFonts w:ascii="Times New Roman" w:hAnsi="Times New Roman" w:cs="Times New Roman"/>
          <w:i/>
          <w:iCs/>
        </w:rPr>
        <w:t xml:space="preserve"> Factor 15, </w:t>
      </w:r>
      <w:r w:rsidRPr="00436E4B">
        <w:rPr>
          <w:rFonts w:ascii="Times New Roman" w:hAnsi="Times New Roman" w:cs="Times New Roman"/>
          <w:i/>
          <w:iCs/>
        </w:rPr>
        <w:t>BMI body mass index</w:t>
      </w:r>
      <w:r w:rsidR="008819B4">
        <w:rPr>
          <w:rFonts w:ascii="Times New Roman" w:hAnsi="Times New Roman" w:cs="Times New Roman"/>
          <w:i/>
          <w:iCs/>
        </w:rPr>
        <w:t>,</w:t>
      </w:r>
      <w:r w:rsidRPr="00436E4B">
        <w:rPr>
          <w:rFonts w:ascii="Times New Roman" w:hAnsi="Times New Roman" w:cs="Times New Roman"/>
          <w:i/>
          <w:iCs/>
        </w:rPr>
        <w:t xml:space="preserve"> CVD cardiovascular disease</w:t>
      </w:r>
      <w:r w:rsidR="008819B4">
        <w:rPr>
          <w:rFonts w:ascii="Times New Roman" w:hAnsi="Times New Roman" w:cs="Times New Roman"/>
          <w:i/>
          <w:iCs/>
        </w:rPr>
        <w:t>,</w:t>
      </w:r>
      <w:r w:rsidRPr="00436E4B">
        <w:rPr>
          <w:rFonts w:ascii="Times New Roman" w:hAnsi="Times New Roman" w:cs="Times New Roman"/>
          <w:i/>
          <w:iCs/>
        </w:rPr>
        <w:t xml:space="preserve"> T2D type </w:t>
      </w:r>
      <w:r w:rsidR="008819B4">
        <w:rPr>
          <w:rFonts w:ascii="Times New Roman" w:hAnsi="Times New Roman" w:cs="Times New Roman"/>
          <w:i/>
          <w:iCs/>
        </w:rPr>
        <w:t>2</w:t>
      </w:r>
      <w:r w:rsidRPr="00436E4B">
        <w:rPr>
          <w:rFonts w:ascii="Times New Roman" w:hAnsi="Times New Roman" w:cs="Times New Roman"/>
          <w:i/>
          <w:iCs/>
        </w:rPr>
        <w:t xml:space="preserve"> diabetes</w:t>
      </w:r>
      <w:r w:rsidR="008819B4">
        <w:rPr>
          <w:rFonts w:ascii="Times New Roman" w:hAnsi="Times New Roman" w:cs="Times New Roman"/>
          <w:i/>
          <w:iCs/>
        </w:rPr>
        <w:t>,</w:t>
      </w:r>
      <w:r w:rsidRPr="00436E4B">
        <w:rPr>
          <w:rFonts w:ascii="Times New Roman" w:hAnsi="Times New Roman" w:cs="Times New Roman"/>
          <w:i/>
          <w:iCs/>
        </w:rPr>
        <w:t xml:space="preserve"> SBP systolic blood pressure</w:t>
      </w:r>
      <w:r w:rsidR="00F45AC0">
        <w:rPr>
          <w:rFonts w:ascii="Times New Roman" w:hAnsi="Times New Roman" w:cs="Times New Roman"/>
          <w:i/>
          <w:iCs/>
        </w:rPr>
        <w:t>, LDL-</w:t>
      </w:r>
      <w:r w:rsidR="002A2104">
        <w:rPr>
          <w:rFonts w:ascii="Times New Roman" w:hAnsi="Times New Roman" w:cs="Times New Roman"/>
          <w:i/>
          <w:iCs/>
        </w:rPr>
        <w:t>C</w:t>
      </w:r>
      <w:r w:rsidR="00F45AC0">
        <w:rPr>
          <w:rFonts w:ascii="Times New Roman" w:hAnsi="Times New Roman" w:cs="Times New Roman"/>
          <w:i/>
          <w:iCs/>
        </w:rPr>
        <w:t xml:space="preserve"> low density lipoprotein cholesterol</w:t>
      </w:r>
    </w:p>
    <w:p w14:paraId="53CA6EAF" w14:textId="1A8EE5D9" w:rsidR="00BF1917" w:rsidRPr="00B4402D" w:rsidRDefault="00BF1917" w:rsidP="00BF1917">
      <w:pPr>
        <w:rPr>
          <w:rFonts w:ascii="Times New Roman" w:hAnsi="Times New Roman" w:cs="Times New Roman"/>
          <w:b/>
          <w:bCs/>
          <w:i/>
          <w:iCs/>
        </w:rPr>
      </w:pPr>
      <w:r w:rsidRPr="00BF1917">
        <w:rPr>
          <w:rFonts w:ascii="Times New Roman" w:hAnsi="Times New Roman" w:cs="Times New Roman"/>
          <w:i/>
          <w:iCs/>
        </w:rPr>
        <w:t>*</w:t>
      </w:r>
      <w:r w:rsidR="00416E60">
        <w:rPr>
          <w:rFonts w:ascii="Times New Roman" w:hAnsi="Times New Roman" w:cs="Times New Roman"/>
          <w:i/>
          <w:iCs/>
        </w:rPr>
        <w:t>E</w:t>
      </w:r>
      <w:r w:rsidRPr="00BF1917">
        <w:rPr>
          <w:rFonts w:ascii="Times New Roman" w:hAnsi="Times New Roman" w:cs="Times New Roman"/>
          <w:i/>
          <w:iCs/>
        </w:rPr>
        <w:t xml:space="preserve">xpressed as </w:t>
      </w:r>
      <w:r w:rsidRPr="00BF1917">
        <w:rPr>
          <w:rFonts w:ascii="Times New Roman" w:hAnsi="Times New Roman" w:cs="Times New Roman"/>
          <w:bCs/>
          <w:i/>
          <w:iCs/>
        </w:rPr>
        <w:t>metabolic equivalents of task-hour/week</w:t>
      </w:r>
    </w:p>
    <w:p w14:paraId="19C4010D" w14:textId="77777777" w:rsidR="00BF1917" w:rsidRPr="00B4402D" w:rsidRDefault="00BF1917">
      <w:pPr>
        <w:rPr>
          <w:rFonts w:ascii="Times New Roman" w:hAnsi="Times New Roman" w:cs="Times New Roman"/>
          <w:b/>
          <w:bCs/>
        </w:rPr>
      </w:pPr>
      <w:r w:rsidRPr="00B4402D">
        <w:rPr>
          <w:rFonts w:ascii="Times New Roman" w:hAnsi="Times New Roman" w:cs="Times New Roman"/>
          <w:b/>
          <w:bCs/>
        </w:rPr>
        <w:br w:type="page"/>
      </w:r>
    </w:p>
    <w:p w14:paraId="623913B5" w14:textId="72179E81" w:rsidR="00CF283C" w:rsidRDefault="00CF283C" w:rsidP="00CF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S3. </w:t>
      </w:r>
      <w:r w:rsidRPr="00134DEB">
        <w:rPr>
          <w:rFonts w:ascii="Times New Roman" w:hAnsi="Times New Roman" w:cs="Times New Roman"/>
        </w:rPr>
        <w:t xml:space="preserve">Mean percentage differences (95% </w:t>
      </w:r>
      <w:r>
        <w:rPr>
          <w:rFonts w:ascii="Times New Roman" w:hAnsi="Times New Roman" w:cs="Times New Roman"/>
        </w:rPr>
        <w:t>confidence interval) in some inflammaging biomarkers</w:t>
      </w:r>
      <w:r w:rsidRPr="00134DEB">
        <w:rPr>
          <w:rFonts w:ascii="Times New Roman" w:hAnsi="Times New Roman" w:cs="Times New Roman"/>
        </w:rPr>
        <w:t xml:space="preserve"> </w:t>
      </w:r>
      <w:r w:rsidR="002A2104">
        <w:rPr>
          <w:rFonts w:ascii="Times New Roman" w:hAnsi="Times New Roman" w:cs="Times New Roman"/>
        </w:rPr>
        <w:t xml:space="preserve">concentrations </w:t>
      </w:r>
      <w:r>
        <w:rPr>
          <w:rFonts w:ascii="Times New Roman" w:hAnsi="Times New Roman" w:cs="Times New Roman"/>
        </w:rPr>
        <w:t>by</w:t>
      </w:r>
      <w:r w:rsidRPr="00134DEB">
        <w:rPr>
          <w:rFonts w:ascii="Times New Roman" w:hAnsi="Times New Roman" w:cs="Times New Roman"/>
        </w:rPr>
        <w:t xml:space="preserve"> quartiles of adherence to the PHDI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0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635"/>
        <w:gridCol w:w="1714"/>
        <w:gridCol w:w="1818"/>
        <w:gridCol w:w="959"/>
        <w:gridCol w:w="1795"/>
      </w:tblGrid>
      <w:tr w:rsidR="00CF283C" w14:paraId="1969B3BB" w14:textId="77777777" w:rsidTr="00082AA6">
        <w:trPr>
          <w:trHeight w:val="742"/>
        </w:trPr>
        <w:tc>
          <w:tcPr>
            <w:tcW w:w="1418" w:type="dxa"/>
          </w:tcPr>
          <w:p w14:paraId="42B5F340" w14:textId="77777777" w:rsidR="00CF283C" w:rsidRDefault="00CF283C" w:rsidP="003A5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41B8B0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 (lowest)</w:t>
            </w:r>
          </w:p>
        </w:tc>
        <w:tc>
          <w:tcPr>
            <w:tcW w:w="1635" w:type="dxa"/>
          </w:tcPr>
          <w:p w14:paraId="49571AFE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714" w:type="dxa"/>
          </w:tcPr>
          <w:p w14:paraId="2DB3610F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818" w:type="dxa"/>
          </w:tcPr>
          <w:p w14:paraId="559F4DAC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 (highest)</w:t>
            </w:r>
          </w:p>
        </w:tc>
        <w:tc>
          <w:tcPr>
            <w:tcW w:w="959" w:type="dxa"/>
          </w:tcPr>
          <w:p w14:paraId="5B73956D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trend</w:t>
            </w:r>
          </w:p>
        </w:tc>
        <w:tc>
          <w:tcPr>
            <w:tcW w:w="1795" w:type="dxa"/>
          </w:tcPr>
          <w:p w14:paraId="7C385D8C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20-point increase</w:t>
            </w:r>
          </w:p>
        </w:tc>
      </w:tr>
      <w:tr w:rsidR="00CF283C" w14:paraId="53192FE3" w14:textId="77777777" w:rsidTr="00082AA6">
        <w:trPr>
          <w:trHeight w:val="246"/>
        </w:trPr>
        <w:tc>
          <w:tcPr>
            <w:tcW w:w="1418" w:type="dxa"/>
          </w:tcPr>
          <w:p w14:paraId="0720C7C2" w14:textId="77777777" w:rsidR="00CF283C" w:rsidRPr="00BC17BD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775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ED4775">
              <w:rPr>
                <w:rFonts w:ascii="Times New Roman" w:hAnsi="Times New Roman" w:cs="Times New Roman"/>
                <w:b/>
                <w:bCs/>
              </w:rPr>
              <w:t>-6</w:t>
            </w:r>
          </w:p>
        </w:tc>
        <w:tc>
          <w:tcPr>
            <w:tcW w:w="1276" w:type="dxa"/>
          </w:tcPr>
          <w:p w14:paraId="0F9C0125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6EE4AD99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55E4B985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14:paraId="42AE15BB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2B848EC9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1766856C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83C" w14:paraId="1E4A1233" w14:textId="77777777" w:rsidTr="00082AA6">
        <w:trPr>
          <w:trHeight w:val="246"/>
        </w:trPr>
        <w:tc>
          <w:tcPr>
            <w:tcW w:w="1418" w:type="dxa"/>
          </w:tcPr>
          <w:p w14:paraId="084F0563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5A8E6C59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635" w:type="dxa"/>
          </w:tcPr>
          <w:p w14:paraId="24DF73D1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714" w:type="dxa"/>
          </w:tcPr>
          <w:p w14:paraId="2B6AD877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818" w:type="dxa"/>
          </w:tcPr>
          <w:p w14:paraId="3CFF2845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959" w:type="dxa"/>
          </w:tcPr>
          <w:p w14:paraId="23B8AD25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7ED72241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83C" w14:paraId="722DC407" w14:textId="77777777" w:rsidTr="00082AA6">
        <w:trPr>
          <w:trHeight w:val="483"/>
        </w:trPr>
        <w:tc>
          <w:tcPr>
            <w:tcW w:w="1418" w:type="dxa"/>
          </w:tcPr>
          <w:p w14:paraId="1AA8E84D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I score</w:t>
            </w:r>
          </w:p>
        </w:tc>
        <w:tc>
          <w:tcPr>
            <w:tcW w:w="1276" w:type="dxa"/>
          </w:tcPr>
          <w:p w14:paraId="5CE4872C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 (4.8)</w:t>
            </w:r>
          </w:p>
        </w:tc>
        <w:tc>
          <w:tcPr>
            <w:tcW w:w="1635" w:type="dxa"/>
          </w:tcPr>
          <w:p w14:paraId="46227B7A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 (1.8)</w:t>
            </w:r>
          </w:p>
        </w:tc>
        <w:tc>
          <w:tcPr>
            <w:tcW w:w="1714" w:type="dxa"/>
          </w:tcPr>
          <w:p w14:paraId="33E7BEA7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 (1.8)</w:t>
            </w:r>
          </w:p>
        </w:tc>
        <w:tc>
          <w:tcPr>
            <w:tcW w:w="1818" w:type="dxa"/>
          </w:tcPr>
          <w:p w14:paraId="5C89E382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4 (5.1)</w:t>
            </w:r>
          </w:p>
        </w:tc>
        <w:tc>
          <w:tcPr>
            <w:tcW w:w="959" w:type="dxa"/>
          </w:tcPr>
          <w:p w14:paraId="30E9E013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1745F752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83C" w14:paraId="07F6B59B" w14:textId="77777777" w:rsidTr="00082AA6">
        <w:trPr>
          <w:trHeight w:val="495"/>
        </w:trPr>
        <w:tc>
          <w:tcPr>
            <w:tcW w:w="1418" w:type="dxa"/>
          </w:tcPr>
          <w:p w14:paraId="60C62612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1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CAF5F2D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35" w:type="dxa"/>
          </w:tcPr>
          <w:p w14:paraId="5EE304A2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9D47F6">
              <w:rPr>
                <w:rFonts w:ascii="Times New Roman" w:hAnsi="Times New Roman" w:cs="Times New Roman"/>
              </w:rPr>
              <w:t>-3.3(-9.3,3.1)</w:t>
            </w:r>
          </w:p>
        </w:tc>
        <w:tc>
          <w:tcPr>
            <w:tcW w:w="1714" w:type="dxa"/>
          </w:tcPr>
          <w:p w14:paraId="46359909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11.0(-16.5,-5.1)</w:t>
            </w:r>
          </w:p>
        </w:tc>
        <w:tc>
          <w:tcPr>
            <w:tcW w:w="1818" w:type="dxa"/>
          </w:tcPr>
          <w:p w14:paraId="113CD47A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13.7(-19.0,-8.0)</w:t>
            </w:r>
          </w:p>
        </w:tc>
        <w:tc>
          <w:tcPr>
            <w:tcW w:w="959" w:type="dxa"/>
          </w:tcPr>
          <w:p w14:paraId="65AFF681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795" w:type="dxa"/>
          </w:tcPr>
          <w:p w14:paraId="2A9096D2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1EBF">
              <w:rPr>
                <w:rFonts w:ascii="Times New Roman" w:hAnsi="Times New Roman" w:cs="Times New Roman"/>
                <w:b/>
                <w:bCs/>
              </w:rPr>
              <w:t>-9.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11EBF">
              <w:rPr>
                <w:rFonts w:ascii="Times New Roman" w:hAnsi="Times New Roman" w:cs="Times New Roman"/>
                <w:b/>
                <w:bCs/>
              </w:rPr>
              <w:t>(-13.8,-5.1)</w:t>
            </w:r>
          </w:p>
        </w:tc>
      </w:tr>
      <w:tr w:rsidR="00CF283C" w14:paraId="59E2BCBF" w14:textId="77777777" w:rsidTr="00082AA6">
        <w:trPr>
          <w:trHeight w:val="495"/>
        </w:trPr>
        <w:tc>
          <w:tcPr>
            <w:tcW w:w="1418" w:type="dxa"/>
          </w:tcPr>
          <w:p w14:paraId="1EA1C172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2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E86E67D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35" w:type="dxa"/>
          </w:tcPr>
          <w:p w14:paraId="58452C77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9D47F6">
              <w:rPr>
                <w:rFonts w:ascii="Times New Roman" w:hAnsi="Times New Roman" w:cs="Times New Roman"/>
              </w:rPr>
              <w:t>-2.3(-8.2,4.1)</w:t>
            </w:r>
          </w:p>
        </w:tc>
        <w:tc>
          <w:tcPr>
            <w:tcW w:w="1714" w:type="dxa"/>
          </w:tcPr>
          <w:p w14:paraId="70C7B003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9.2(-14.7,-3.2)</w:t>
            </w:r>
          </w:p>
        </w:tc>
        <w:tc>
          <w:tcPr>
            <w:tcW w:w="1818" w:type="dxa"/>
          </w:tcPr>
          <w:p w14:paraId="37B85AAD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10.9(-16.4,-5.1)</w:t>
            </w:r>
          </w:p>
        </w:tc>
        <w:tc>
          <w:tcPr>
            <w:tcW w:w="959" w:type="dxa"/>
          </w:tcPr>
          <w:p w14:paraId="367B74CB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795" w:type="dxa"/>
          </w:tcPr>
          <w:p w14:paraId="393C5056" w14:textId="77777777" w:rsidR="00CF283C" w:rsidRPr="009D47F6" w:rsidRDefault="00CF283C" w:rsidP="003A5524">
            <w:pPr>
              <w:rPr>
                <w:rFonts w:ascii="Times New Roman" w:hAnsi="Times New Roman" w:cs="Times New Roman"/>
                <w:b/>
                <w:bCs/>
              </w:rPr>
            </w:pPr>
            <w:r w:rsidRPr="00C11EBF">
              <w:rPr>
                <w:rFonts w:ascii="Times New Roman" w:hAnsi="Times New Roman" w:cs="Times New Roman"/>
                <w:b/>
                <w:bCs/>
              </w:rPr>
              <w:t>-6.7(-11.1,-2.2)</w:t>
            </w:r>
          </w:p>
        </w:tc>
      </w:tr>
      <w:tr w:rsidR="00CF283C" w14:paraId="6E3516E8" w14:textId="77777777" w:rsidTr="00082AA6">
        <w:trPr>
          <w:trHeight w:val="495"/>
        </w:trPr>
        <w:tc>
          <w:tcPr>
            <w:tcW w:w="1418" w:type="dxa"/>
          </w:tcPr>
          <w:p w14:paraId="6A6FCC7E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3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5E04E732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35" w:type="dxa"/>
          </w:tcPr>
          <w:p w14:paraId="7D2658CE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9D47F6">
              <w:rPr>
                <w:rFonts w:ascii="Times New Roman" w:hAnsi="Times New Roman" w:cs="Times New Roman"/>
              </w:rPr>
              <w:t>-2.5(-8.4,3.8)</w:t>
            </w:r>
          </w:p>
        </w:tc>
        <w:tc>
          <w:tcPr>
            <w:tcW w:w="1714" w:type="dxa"/>
          </w:tcPr>
          <w:p w14:paraId="4329C967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9.5(-15.0,-3.6)</w:t>
            </w:r>
          </w:p>
        </w:tc>
        <w:tc>
          <w:tcPr>
            <w:tcW w:w="1818" w:type="dxa"/>
          </w:tcPr>
          <w:p w14:paraId="352043EB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10.8(-16.3,-5.1)</w:t>
            </w:r>
          </w:p>
        </w:tc>
        <w:tc>
          <w:tcPr>
            <w:tcW w:w="959" w:type="dxa"/>
          </w:tcPr>
          <w:p w14:paraId="31DA5D7F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795" w:type="dxa"/>
          </w:tcPr>
          <w:p w14:paraId="2141A3C9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1EBF">
              <w:rPr>
                <w:rFonts w:ascii="Times New Roman" w:hAnsi="Times New Roman" w:cs="Times New Roman"/>
                <w:b/>
                <w:bCs/>
              </w:rPr>
              <w:t>-6.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11EBF">
              <w:rPr>
                <w:rFonts w:ascii="Times New Roman" w:hAnsi="Times New Roman" w:cs="Times New Roman"/>
                <w:b/>
                <w:bCs/>
              </w:rPr>
              <w:t>(-11.0,-2.1)</w:t>
            </w:r>
          </w:p>
        </w:tc>
      </w:tr>
      <w:tr w:rsidR="00CF283C" w14:paraId="6E0A4FB1" w14:textId="77777777" w:rsidTr="00082AA6">
        <w:trPr>
          <w:trHeight w:val="483"/>
        </w:trPr>
        <w:tc>
          <w:tcPr>
            <w:tcW w:w="1418" w:type="dxa"/>
          </w:tcPr>
          <w:p w14:paraId="05BCA7AA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4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3178CF18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35" w:type="dxa"/>
          </w:tcPr>
          <w:p w14:paraId="02AD9740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9D47F6">
              <w:rPr>
                <w:rFonts w:ascii="Times New Roman" w:hAnsi="Times New Roman" w:cs="Times New Roman"/>
              </w:rPr>
              <w:t>-2.2(-8.0,4.0)</w:t>
            </w:r>
          </w:p>
        </w:tc>
        <w:tc>
          <w:tcPr>
            <w:tcW w:w="1714" w:type="dxa"/>
          </w:tcPr>
          <w:p w14:paraId="58902952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9.5(-14.9,-3.7)</w:t>
            </w:r>
          </w:p>
        </w:tc>
        <w:tc>
          <w:tcPr>
            <w:tcW w:w="1818" w:type="dxa"/>
          </w:tcPr>
          <w:p w14:paraId="2D8E1C0A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9.8(-15.2,-4.0)</w:t>
            </w:r>
          </w:p>
        </w:tc>
        <w:tc>
          <w:tcPr>
            <w:tcW w:w="959" w:type="dxa"/>
          </w:tcPr>
          <w:p w14:paraId="3FD66FAB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795" w:type="dxa"/>
          </w:tcPr>
          <w:p w14:paraId="2086CA44" w14:textId="77777777" w:rsidR="00CF283C" w:rsidRPr="00C11EBF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1EBF">
              <w:rPr>
                <w:rFonts w:ascii="Times New Roman" w:hAnsi="Times New Roman" w:cs="Times New Roman"/>
                <w:b/>
                <w:bCs/>
              </w:rPr>
              <w:t>-6.3 (-10.6,-1.8)</w:t>
            </w:r>
          </w:p>
        </w:tc>
      </w:tr>
      <w:tr w:rsidR="00CF283C" w14:paraId="336D4BC4" w14:textId="77777777" w:rsidTr="00082AA6">
        <w:trPr>
          <w:trHeight w:val="483"/>
        </w:trPr>
        <w:tc>
          <w:tcPr>
            <w:tcW w:w="1418" w:type="dxa"/>
          </w:tcPr>
          <w:p w14:paraId="1CA033F6" w14:textId="77777777" w:rsidR="00CF283C" w:rsidRPr="00BC17BD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ED4775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RP</w:t>
            </w:r>
          </w:p>
        </w:tc>
        <w:tc>
          <w:tcPr>
            <w:tcW w:w="1276" w:type="dxa"/>
          </w:tcPr>
          <w:p w14:paraId="48F6252E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25FD341F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7DC55E01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14:paraId="17B436EA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77AB6DDF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5" w:type="dxa"/>
          </w:tcPr>
          <w:p w14:paraId="06A2ED11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83C" w14:paraId="2EBBEEEA" w14:textId="77777777" w:rsidTr="00082AA6">
        <w:trPr>
          <w:trHeight w:val="483"/>
        </w:trPr>
        <w:tc>
          <w:tcPr>
            <w:tcW w:w="1418" w:type="dxa"/>
          </w:tcPr>
          <w:p w14:paraId="03006697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416C4DCD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ED4775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635" w:type="dxa"/>
          </w:tcPr>
          <w:p w14:paraId="72F18BFC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ED4775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714" w:type="dxa"/>
          </w:tcPr>
          <w:p w14:paraId="37944393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ED4775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18" w:type="dxa"/>
          </w:tcPr>
          <w:p w14:paraId="4DF13026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ED4775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59" w:type="dxa"/>
          </w:tcPr>
          <w:p w14:paraId="38D1022A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5" w:type="dxa"/>
          </w:tcPr>
          <w:p w14:paraId="454CCF5D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83C" w14:paraId="50088644" w14:textId="77777777" w:rsidTr="00082AA6">
        <w:trPr>
          <w:trHeight w:val="483"/>
        </w:trPr>
        <w:tc>
          <w:tcPr>
            <w:tcW w:w="1418" w:type="dxa"/>
          </w:tcPr>
          <w:p w14:paraId="7AC94F76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I score</w:t>
            </w:r>
          </w:p>
        </w:tc>
        <w:tc>
          <w:tcPr>
            <w:tcW w:w="1276" w:type="dxa"/>
          </w:tcPr>
          <w:p w14:paraId="17FA5483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4 (5.2)</w:t>
            </w:r>
          </w:p>
        </w:tc>
        <w:tc>
          <w:tcPr>
            <w:tcW w:w="1635" w:type="dxa"/>
          </w:tcPr>
          <w:p w14:paraId="7988D5C4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 (1.8)</w:t>
            </w:r>
          </w:p>
        </w:tc>
        <w:tc>
          <w:tcPr>
            <w:tcW w:w="1714" w:type="dxa"/>
          </w:tcPr>
          <w:p w14:paraId="117DB88B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 (1.8)</w:t>
            </w:r>
          </w:p>
        </w:tc>
        <w:tc>
          <w:tcPr>
            <w:tcW w:w="1818" w:type="dxa"/>
          </w:tcPr>
          <w:p w14:paraId="1F1D552F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9 (4.9)</w:t>
            </w:r>
          </w:p>
        </w:tc>
        <w:tc>
          <w:tcPr>
            <w:tcW w:w="959" w:type="dxa"/>
          </w:tcPr>
          <w:p w14:paraId="4359B7C0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5" w:type="dxa"/>
          </w:tcPr>
          <w:p w14:paraId="63EB2C1F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83C" w14:paraId="22CA1CB5" w14:textId="77777777" w:rsidTr="00082AA6">
        <w:trPr>
          <w:trHeight w:val="483"/>
        </w:trPr>
        <w:tc>
          <w:tcPr>
            <w:tcW w:w="1418" w:type="dxa"/>
          </w:tcPr>
          <w:p w14:paraId="7213B2D8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1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8C107FE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35" w:type="dxa"/>
          </w:tcPr>
          <w:p w14:paraId="205CA179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ED4775">
              <w:rPr>
                <w:rFonts w:ascii="Times New Roman" w:hAnsi="Times New Roman" w:cs="Times New Roman"/>
              </w:rPr>
              <w:t>-18.9(-35.2,1.5)</w:t>
            </w:r>
          </w:p>
        </w:tc>
        <w:tc>
          <w:tcPr>
            <w:tcW w:w="1714" w:type="dxa"/>
          </w:tcPr>
          <w:p w14:paraId="1CAB5EB9" w14:textId="77777777" w:rsidR="00CF283C" w:rsidRPr="00ED4775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775">
              <w:rPr>
                <w:rFonts w:ascii="Times New Roman" w:hAnsi="Times New Roman" w:cs="Times New Roman"/>
                <w:b/>
                <w:bCs/>
              </w:rPr>
              <w:t>-25.0(-40.4,-5.6)</w:t>
            </w:r>
          </w:p>
        </w:tc>
        <w:tc>
          <w:tcPr>
            <w:tcW w:w="1818" w:type="dxa"/>
          </w:tcPr>
          <w:p w14:paraId="755DA8C9" w14:textId="77777777" w:rsidR="00CF283C" w:rsidRPr="00ED4775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775">
              <w:rPr>
                <w:rFonts w:ascii="Times New Roman" w:hAnsi="Times New Roman" w:cs="Times New Roman"/>
                <w:b/>
                <w:bCs/>
              </w:rPr>
              <w:t>-37.1(-50.2,-20.6)</w:t>
            </w:r>
          </w:p>
        </w:tc>
        <w:tc>
          <w:tcPr>
            <w:tcW w:w="959" w:type="dxa"/>
          </w:tcPr>
          <w:p w14:paraId="25210F19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795" w:type="dxa"/>
          </w:tcPr>
          <w:p w14:paraId="004CF11A" w14:textId="77777777" w:rsidR="00CF283C" w:rsidRPr="00ED4775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866">
              <w:rPr>
                <w:rFonts w:ascii="Times New Roman" w:hAnsi="Times New Roman" w:cs="Times New Roman"/>
                <w:b/>
                <w:bCs/>
              </w:rPr>
              <w:t>-30.9(-42.0,-17.6)</w:t>
            </w:r>
          </w:p>
        </w:tc>
      </w:tr>
      <w:tr w:rsidR="00CF283C" w14:paraId="3D25725F" w14:textId="77777777" w:rsidTr="00082AA6">
        <w:trPr>
          <w:trHeight w:val="483"/>
        </w:trPr>
        <w:tc>
          <w:tcPr>
            <w:tcW w:w="1418" w:type="dxa"/>
          </w:tcPr>
          <w:p w14:paraId="3EBC1051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2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FCABD01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35" w:type="dxa"/>
          </w:tcPr>
          <w:p w14:paraId="2FC1B771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ED4775">
              <w:rPr>
                <w:rFonts w:ascii="Times New Roman" w:hAnsi="Times New Roman" w:cs="Times New Roman"/>
              </w:rPr>
              <w:t>-13.0(-30.3,8.6)</w:t>
            </w:r>
          </w:p>
        </w:tc>
        <w:tc>
          <w:tcPr>
            <w:tcW w:w="1714" w:type="dxa"/>
          </w:tcPr>
          <w:p w14:paraId="35A728FE" w14:textId="77777777" w:rsidR="00CF283C" w:rsidRPr="00ED4775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775">
              <w:rPr>
                <w:rFonts w:ascii="Times New Roman" w:hAnsi="Times New Roman" w:cs="Times New Roman"/>
                <w:b/>
                <w:bCs/>
              </w:rPr>
              <w:t>-21.5(-37.4,-1.5)</w:t>
            </w:r>
          </w:p>
        </w:tc>
        <w:tc>
          <w:tcPr>
            <w:tcW w:w="1818" w:type="dxa"/>
          </w:tcPr>
          <w:p w14:paraId="68DC61ED" w14:textId="77777777" w:rsidR="00CF283C" w:rsidRPr="00ED4775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775">
              <w:rPr>
                <w:rFonts w:ascii="Times New Roman" w:hAnsi="Times New Roman" w:cs="Times New Roman"/>
                <w:b/>
                <w:bCs/>
              </w:rPr>
              <w:t>-30.3(-44.7,-12.2)</w:t>
            </w:r>
          </w:p>
        </w:tc>
        <w:tc>
          <w:tcPr>
            <w:tcW w:w="959" w:type="dxa"/>
          </w:tcPr>
          <w:p w14:paraId="69A5B024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795" w:type="dxa"/>
          </w:tcPr>
          <w:p w14:paraId="14633643" w14:textId="77777777" w:rsidR="00CF283C" w:rsidRPr="00ED4775" w:rsidRDefault="00CF283C" w:rsidP="003A5524">
            <w:pPr>
              <w:rPr>
                <w:rFonts w:ascii="Times New Roman" w:hAnsi="Times New Roman" w:cs="Times New Roman"/>
                <w:b/>
                <w:bCs/>
              </w:rPr>
            </w:pPr>
            <w:r w:rsidRPr="007B1866">
              <w:rPr>
                <w:rFonts w:ascii="Times New Roman" w:hAnsi="Times New Roman" w:cs="Times New Roman"/>
                <w:b/>
                <w:bCs/>
              </w:rPr>
              <w:t>-24.7(-36.8,-10.3)</w:t>
            </w:r>
          </w:p>
        </w:tc>
      </w:tr>
      <w:tr w:rsidR="00CF283C" w14:paraId="47E517A0" w14:textId="77777777" w:rsidTr="00082AA6">
        <w:trPr>
          <w:trHeight w:val="483"/>
        </w:trPr>
        <w:tc>
          <w:tcPr>
            <w:tcW w:w="1418" w:type="dxa"/>
          </w:tcPr>
          <w:p w14:paraId="60A16BAB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3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2BAC7210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35" w:type="dxa"/>
          </w:tcPr>
          <w:p w14:paraId="11A09BB8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9D47F6">
              <w:rPr>
                <w:rFonts w:ascii="Times New Roman" w:hAnsi="Times New Roman" w:cs="Times New Roman"/>
              </w:rPr>
              <w:t>-12.5(-29.8,9.1)</w:t>
            </w:r>
          </w:p>
        </w:tc>
        <w:tc>
          <w:tcPr>
            <w:tcW w:w="1714" w:type="dxa"/>
          </w:tcPr>
          <w:p w14:paraId="59829565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21.1(-37.0,-1.1)</w:t>
            </w:r>
          </w:p>
        </w:tc>
        <w:tc>
          <w:tcPr>
            <w:tcW w:w="1818" w:type="dxa"/>
          </w:tcPr>
          <w:p w14:paraId="01AA1C56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30.7(-44.9,-12.7)</w:t>
            </w:r>
          </w:p>
        </w:tc>
        <w:tc>
          <w:tcPr>
            <w:tcW w:w="959" w:type="dxa"/>
          </w:tcPr>
          <w:p w14:paraId="760DBE25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795" w:type="dxa"/>
          </w:tcPr>
          <w:p w14:paraId="08448669" w14:textId="77777777" w:rsidR="00CF283C" w:rsidRPr="00ED4775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866">
              <w:rPr>
                <w:rFonts w:ascii="Times New Roman" w:hAnsi="Times New Roman" w:cs="Times New Roman"/>
                <w:b/>
                <w:bCs/>
              </w:rPr>
              <w:t>-25.1(-37.1,-10.9)</w:t>
            </w:r>
          </w:p>
        </w:tc>
      </w:tr>
      <w:tr w:rsidR="00CF283C" w14:paraId="665FBD98" w14:textId="77777777" w:rsidTr="00082AA6">
        <w:trPr>
          <w:trHeight w:val="483"/>
        </w:trPr>
        <w:tc>
          <w:tcPr>
            <w:tcW w:w="1418" w:type="dxa"/>
          </w:tcPr>
          <w:p w14:paraId="3AC838C8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4 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2E371A76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35" w:type="dxa"/>
          </w:tcPr>
          <w:p w14:paraId="12FEF77D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9D47F6">
              <w:rPr>
                <w:rFonts w:ascii="Times New Roman" w:hAnsi="Times New Roman" w:cs="Times New Roman"/>
              </w:rPr>
              <w:t>-8.1(-24.9,12.4)</w:t>
            </w:r>
          </w:p>
        </w:tc>
        <w:tc>
          <w:tcPr>
            <w:tcW w:w="1714" w:type="dxa"/>
          </w:tcPr>
          <w:p w14:paraId="5A6928FC" w14:textId="77777777" w:rsidR="00CF283C" w:rsidRDefault="00CF283C" w:rsidP="003A5524">
            <w:pPr>
              <w:jc w:val="center"/>
              <w:rPr>
                <w:rFonts w:ascii="Times New Roman" w:hAnsi="Times New Roman" w:cs="Times New Roman"/>
              </w:rPr>
            </w:pPr>
            <w:r w:rsidRPr="009D47F6">
              <w:rPr>
                <w:rFonts w:ascii="Times New Roman" w:hAnsi="Times New Roman" w:cs="Times New Roman"/>
              </w:rPr>
              <w:t>-15.3(-31.1,4.1)</w:t>
            </w:r>
          </w:p>
        </w:tc>
        <w:tc>
          <w:tcPr>
            <w:tcW w:w="1818" w:type="dxa"/>
          </w:tcPr>
          <w:p w14:paraId="0F563CB1" w14:textId="77777777" w:rsidR="00CF283C" w:rsidRPr="009D47F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7F6">
              <w:rPr>
                <w:rFonts w:ascii="Times New Roman" w:hAnsi="Times New Roman" w:cs="Times New Roman"/>
                <w:b/>
                <w:bCs/>
              </w:rPr>
              <w:t>-24.9(-39.2,-7.2)</w:t>
            </w:r>
          </w:p>
        </w:tc>
        <w:tc>
          <w:tcPr>
            <w:tcW w:w="959" w:type="dxa"/>
          </w:tcPr>
          <w:p w14:paraId="7A63106A" w14:textId="77777777" w:rsidR="00CF283C" w:rsidRPr="00082AA6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795" w:type="dxa"/>
          </w:tcPr>
          <w:p w14:paraId="4579A29A" w14:textId="77777777" w:rsidR="00CF283C" w:rsidRPr="00ED4775" w:rsidRDefault="00CF283C" w:rsidP="003A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866">
              <w:rPr>
                <w:rFonts w:ascii="Times New Roman" w:hAnsi="Times New Roman" w:cs="Times New Roman"/>
                <w:b/>
                <w:bCs/>
              </w:rPr>
              <w:t>-23.0(-34.4,-9.7)</w:t>
            </w:r>
          </w:p>
        </w:tc>
      </w:tr>
    </w:tbl>
    <w:p w14:paraId="2899001D" w14:textId="4E63D289" w:rsidR="008819B4" w:rsidRDefault="00CF283C" w:rsidP="00CF283C">
      <w:pPr>
        <w:rPr>
          <w:rFonts w:ascii="Times New Roman" w:hAnsi="Times New Roman" w:cs="Times New Roman"/>
          <w:i/>
          <w:iCs/>
        </w:rPr>
      </w:pPr>
      <w:r w:rsidRPr="00A011FA">
        <w:rPr>
          <w:rFonts w:ascii="Times New Roman" w:hAnsi="Times New Roman" w:cs="Times New Roman"/>
          <w:i/>
          <w:iCs/>
        </w:rPr>
        <w:t xml:space="preserve">Values of all </w:t>
      </w:r>
      <w:r w:rsidRPr="00F2378B">
        <w:rPr>
          <w:rFonts w:ascii="Times New Roman" w:hAnsi="Times New Roman" w:cs="Times New Roman"/>
          <w:i/>
          <w:iCs/>
        </w:rPr>
        <w:t>models are geometric means (95% CI</w:t>
      </w:r>
      <w:r w:rsidRPr="00A011FA">
        <w:rPr>
          <w:rFonts w:ascii="Times New Roman" w:hAnsi="Times New Roman" w:cs="Times New Roman"/>
          <w:i/>
          <w:iCs/>
        </w:rPr>
        <w:t>)</w:t>
      </w:r>
    </w:p>
    <w:p w14:paraId="01F94D49" w14:textId="7F6F09D9" w:rsidR="00CF283C" w:rsidRPr="00F2378B" w:rsidRDefault="008819B4" w:rsidP="00CF283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bbreviations: </w:t>
      </w:r>
      <w:r w:rsidR="00CF283C">
        <w:rPr>
          <w:rFonts w:ascii="Times New Roman" w:hAnsi="Times New Roman" w:cs="Times New Roman"/>
          <w:i/>
          <w:iCs/>
        </w:rPr>
        <w:t xml:space="preserve">PHDI: Planetary Health Diet Index, </w:t>
      </w:r>
      <w:r>
        <w:rPr>
          <w:rFonts w:ascii="Times New Roman" w:hAnsi="Times New Roman" w:cs="Times New Roman"/>
          <w:i/>
          <w:iCs/>
        </w:rPr>
        <w:t xml:space="preserve">Q quartile, </w:t>
      </w:r>
      <w:r w:rsidR="00F45AC0">
        <w:rPr>
          <w:rFonts w:ascii="Times New Roman" w:hAnsi="Times New Roman" w:cs="Times New Roman"/>
          <w:i/>
          <w:iCs/>
        </w:rPr>
        <w:t xml:space="preserve">CI confidence Interval, </w:t>
      </w:r>
      <w:r w:rsidR="00CF283C">
        <w:rPr>
          <w:rFonts w:ascii="Times New Roman" w:hAnsi="Times New Roman" w:cs="Times New Roman"/>
          <w:i/>
          <w:iCs/>
        </w:rPr>
        <w:t xml:space="preserve">GDF-15 </w:t>
      </w:r>
      <w:r w:rsidR="00F45AC0">
        <w:rPr>
          <w:rFonts w:ascii="Times New Roman" w:hAnsi="Times New Roman" w:cs="Times New Roman"/>
          <w:i/>
          <w:iCs/>
        </w:rPr>
        <w:t>G</w:t>
      </w:r>
      <w:r w:rsidR="00CF283C">
        <w:rPr>
          <w:rFonts w:ascii="Times New Roman" w:hAnsi="Times New Roman" w:cs="Times New Roman"/>
          <w:i/>
          <w:iCs/>
        </w:rPr>
        <w:t xml:space="preserve">rowth </w:t>
      </w:r>
      <w:r w:rsidR="00907B34">
        <w:rPr>
          <w:rFonts w:ascii="Times New Roman" w:hAnsi="Times New Roman" w:cs="Times New Roman"/>
          <w:i/>
          <w:iCs/>
        </w:rPr>
        <w:t>Differentiation</w:t>
      </w:r>
      <w:r w:rsidR="00CF283C">
        <w:rPr>
          <w:rFonts w:ascii="Times New Roman" w:hAnsi="Times New Roman" w:cs="Times New Roman"/>
          <w:i/>
          <w:iCs/>
        </w:rPr>
        <w:t xml:space="preserve"> </w:t>
      </w:r>
      <w:r w:rsidR="00F45AC0">
        <w:rPr>
          <w:rFonts w:ascii="Times New Roman" w:hAnsi="Times New Roman" w:cs="Times New Roman"/>
          <w:i/>
          <w:iCs/>
        </w:rPr>
        <w:t>F</w:t>
      </w:r>
      <w:r w:rsidR="00CF283C">
        <w:rPr>
          <w:rFonts w:ascii="Times New Roman" w:hAnsi="Times New Roman" w:cs="Times New Roman"/>
          <w:i/>
          <w:iCs/>
        </w:rPr>
        <w:t>actor 15</w:t>
      </w:r>
      <w:r>
        <w:rPr>
          <w:rFonts w:ascii="Times New Roman" w:hAnsi="Times New Roman" w:cs="Times New Roman"/>
          <w:i/>
          <w:iCs/>
        </w:rPr>
        <w:t>, IL-6</w:t>
      </w:r>
      <w:r w:rsidRPr="00553BDB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Interleukin 6</w:t>
      </w:r>
      <w:r w:rsidRPr="00553BDB"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hs</w:t>
      </w:r>
      <w:proofErr w:type="spellEnd"/>
      <w:r>
        <w:rPr>
          <w:rFonts w:ascii="Times New Roman" w:hAnsi="Times New Roman" w:cs="Times New Roman"/>
          <w:i/>
          <w:iCs/>
        </w:rPr>
        <w:t>-CRP: High Sensitivity C-Reactive Protein</w:t>
      </w:r>
    </w:p>
    <w:p w14:paraId="54168D8F" w14:textId="67072991" w:rsidR="00CF283C" w:rsidRDefault="00CF283C" w:rsidP="00CF283C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a</w:t>
      </w:r>
      <w:r w:rsidRPr="009E4BC0">
        <w:rPr>
          <w:rFonts w:ascii="Times New Roman" w:hAnsi="Times New Roman" w:cs="Times New Roman"/>
        </w:rPr>
        <w:t xml:space="preserve"> </w:t>
      </w:r>
      <w:r w:rsidR="002A210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ge, sex and educational level (primary or less, secondary, university)</w:t>
      </w:r>
    </w:p>
    <w:p w14:paraId="00418EF5" w14:textId="7D09E237" w:rsidR="00CF283C" w:rsidRDefault="00CF283C" w:rsidP="00CF283C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b</w:t>
      </w:r>
      <w:r w:rsidRPr="009E4B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del 1 </w:t>
      </w:r>
      <w:r w:rsidRPr="00A201F3">
        <w:rPr>
          <w:rFonts w:ascii="Times New Roman" w:hAnsi="Times New Roman" w:cs="Times New Roman"/>
        </w:rPr>
        <w:t>further adjusted for</w:t>
      </w:r>
      <w:r>
        <w:rPr>
          <w:rFonts w:ascii="Times New Roman" w:hAnsi="Times New Roman" w:cs="Times New Roman"/>
        </w:rPr>
        <w:t xml:space="preserve"> tobacco (current, past, never smoker), alcohol consumption (never, former, moderate and </w:t>
      </w:r>
      <w:r w:rsidR="00416E60">
        <w:rPr>
          <w:rFonts w:ascii="Times New Roman" w:hAnsi="Times New Roman" w:cs="Times New Roman"/>
        </w:rPr>
        <w:t>heavy drinker</w:t>
      </w:r>
      <w:r>
        <w:rPr>
          <w:rFonts w:ascii="Times New Roman" w:hAnsi="Times New Roman" w:cs="Times New Roman"/>
        </w:rPr>
        <w:t xml:space="preserve">), body mass index, energy intake, hours of TV, </w:t>
      </w:r>
      <w:r w:rsidR="00416E60">
        <w:rPr>
          <w:rFonts w:ascii="Times New Roman" w:hAnsi="Times New Roman" w:cs="Times New Roman"/>
        </w:rPr>
        <w:t>physical activity (mets-hour/week)</w:t>
      </w:r>
      <w:r>
        <w:rPr>
          <w:rFonts w:ascii="Times New Roman" w:hAnsi="Times New Roman" w:cs="Times New Roman"/>
        </w:rPr>
        <w:t xml:space="preserve">, diabetes and cardiovascular disease. </w:t>
      </w:r>
    </w:p>
    <w:p w14:paraId="6E15F59D" w14:textId="120F7607" w:rsidR="00CF283C" w:rsidRPr="00416E60" w:rsidRDefault="00CF283C" w:rsidP="00CF283C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2 </w:t>
      </w:r>
      <w:r w:rsidRPr="00A201F3">
        <w:rPr>
          <w:rFonts w:ascii="Times New Roman" w:hAnsi="Times New Roman" w:cs="Times New Roman"/>
        </w:rPr>
        <w:t xml:space="preserve">further adjusted for </w:t>
      </w:r>
      <w:r>
        <w:rPr>
          <w:rFonts w:ascii="Times New Roman" w:hAnsi="Times New Roman" w:cs="Times New Roman"/>
        </w:rPr>
        <w:t xml:space="preserve"> systolic blood pressure, glucose and </w:t>
      </w:r>
      <w:r w:rsidR="00416E60" w:rsidRPr="00416E60">
        <w:rPr>
          <w:rFonts w:ascii="Times New Roman" w:hAnsi="Times New Roman" w:cs="Times New Roman"/>
        </w:rPr>
        <w:t xml:space="preserve">LDL-C </w:t>
      </w:r>
      <w:r w:rsidR="00416E60">
        <w:rPr>
          <w:rFonts w:ascii="Times New Roman" w:hAnsi="Times New Roman" w:cs="Times New Roman"/>
        </w:rPr>
        <w:t>levels.</w:t>
      </w:r>
    </w:p>
    <w:p w14:paraId="5B7C731C" w14:textId="669EF9C1" w:rsidR="00CF283C" w:rsidRDefault="00CF283C" w:rsidP="00CF283C">
      <w:pPr>
        <w:rPr>
          <w:rFonts w:ascii="Times New Roman" w:hAnsi="Times New Roman" w:cs="Times New Roman"/>
        </w:rPr>
      </w:pPr>
      <w:r w:rsidRPr="00EE1648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3 </w:t>
      </w:r>
      <w:r w:rsidRPr="00A201F3">
        <w:rPr>
          <w:rFonts w:ascii="Times New Roman" w:hAnsi="Times New Roman" w:cs="Times New Roman"/>
        </w:rPr>
        <w:t xml:space="preserve">further adjusted for log-transformed creatinine, NT-proBNP, </w:t>
      </w:r>
      <w:r w:rsidR="00416E60">
        <w:rPr>
          <w:rFonts w:ascii="Times New Roman" w:hAnsi="Times New Roman" w:cs="Times New Roman"/>
        </w:rPr>
        <w:t>hs-cTnT</w:t>
      </w:r>
      <w:r w:rsidRPr="00A201F3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GDF-15</w:t>
      </w:r>
      <w:r w:rsidR="00416E60">
        <w:rPr>
          <w:rFonts w:ascii="Times New Roman" w:hAnsi="Times New Roman" w:cs="Times New Roman"/>
        </w:rPr>
        <w:t xml:space="preserve"> concentrations.</w:t>
      </w:r>
    </w:p>
    <w:p w14:paraId="5058D0C3" w14:textId="660DA64F" w:rsidR="00CF283C" w:rsidRPr="008E628F" w:rsidRDefault="00CF283C" w:rsidP="00CF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e </w:t>
      </w:r>
      <w:r>
        <w:rPr>
          <w:rFonts w:ascii="Times New Roman" w:hAnsi="Times New Roman" w:cs="Times New Roman"/>
        </w:rPr>
        <w:t xml:space="preserve">Model 3 </w:t>
      </w:r>
      <w:r w:rsidRPr="00A201F3">
        <w:rPr>
          <w:rFonts w:ascii="Times New Roman" w:hAnsi="Times New Roman" w:cs="Times New Roman"/>
        </w:rPr>
        <w:t xml:space="preserve">further adjusted for log-transformed creatinine, NT-proBNP, </w:t>
      </w:r>
      <w:r w:rsidR="00416E60">
        <w:rPr>
          <w:rFonts w:ascii="Times New Roman" w:hAnsi="Times New Roman" w:cs="Times New Roman"/>
        </w:rPr>
        <w:t>hs-cTnT</w:t>
      </w:r>
      <w:r w:rsidRPr="00A201F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GDF-15 </w:t>
      </w:r>
      <w:r w:rsidRPr="00A201F3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IL-6</w:t>
      </w:r>
      <w:r w:rsidR="00416E60">
        <w:rPr>
          <w:rFonts w:ascii="Times New Roman" w:hAnsi="Times New Roman" w:cs="Times New Roman"/>
        </w:rPr>
        <w:t xml:space="preserve"> concentrations</w:t>
      </w:r>
      <w:r>
        <w:rPr>
          <w:rFonts w:ascii="Times New Roman" w:hAnsi="Times New Roman" w:cs="Times New Roman"/>
        </w:rPr>
        <w:t>.</w:t>
      </w:r>
    </w:p>
    <w:p w14:paraId="1518F6B1" w14:textId="77777777" w:rsidR="00CF283C" w:rsidRDefault="00CF28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B692D78" w14:textId="5EFE7820" w:rsidR="003C7586" w:rsidRPr="00134DEB" w:rsidRDefault="00425EAE" w:rsidP="003C7586">
      <w:pPr>
        <w:jc w:val="both"/>
        <w:rPr>
          <w:rFonts w:ascii="Times New Roman" w:hAnsi="Times New Roman" w:cs="Times New Roman"/>
        </w:rPr>
      </w:pPr>
      <w:r w:rsidRPr="00B4402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F1917" w:rsidRPr="00B4402D">
        <w:rPr>
          <w:rFonts w:ascii="Times New Roman" w:hAnsi="Times New Roman" w:cs="Times New Roman"/>
          <w:b/>
          <w:bCs/>
        </w:rPr>
        <w:t>S</w:t>
      </w:r>
      <w:r w:rsidR="00CF283C">
        <w:rPr>
          <w:rFonts w:ascii="Times New Roman" w:hAnsi="Times New Roman" w:cs="Times New Roman"/>
          <w:b/>
          <w:bCs/>
        </w:rPr>
        <w:t>4</w:t>
      </w:r>
      <w:r w:rsidR="003C7586" w:rsidRPr="00B4402D">
        <w:rPr>
          <w:rFonts w:ascii="Times New Roman" w:hAnsi="Times New Roman" w:cs="Times New Roman"/>
          <w:b/>
          <w:bCs/>
        </w:rPr>
        <w:t xml:space="preserve">. </w:t>
      </w:r>
      <w:r w:rsidR="003C7586" w:rsidRPr="00134DEB">
        <w:rPr>
          <w:rFonts w:ascii="Times New Roman" w:hAnsi="Times New Roman" w:cs="Times New Roman"/>
        </w:rPr>
        <w:t xml:space="preserve">Mean percentage differences </w:t>
      </w:r>
      <w:r w:rsidR="00E321CB" w:rsidRPr="00134DEB">
        <w:rPr>
          <w:rFonts w:ascii="Times New Roman" w:hAnsi="Times New Roman" w:cs="Times New Roman"/>
        </w:rPr>
        <w:t xml:space="preserve">(95% </w:t>
      </w:r>
      <w:r w:rsidR="00E321CB">
        <w:rPr>
          <w:rFonts w:ascii="Times New Roman" w:hAnsi="Times New Roman" w:cs="Times New Roman"/>
        </w:rPr>
        <w:t xml:space="preserve">confidence interval) </w:t>
      </w:r>
      <w:r w:rsidR="00B845B1" w:rsidRPr="00134DEB">
        <w:rPr>
          <w:rFonts w:ascii="Times New Roman" w:hAnsi="Times New Roman" w:cs="Times New Roman"/>
        </w:rPr>
        <w:t>in</w:t>
      </w:r>
      <w:r w:rsidR="00E321CB">
        <w:rPr>
          <w:rFonts w:ascii="Times New Roman" w:hAnsi="Times New Roman" w:cs="Times New Roman"/>
        </w:rPr>
        <w:t xml:space="preserve"> GDF-15 </w:t>
      </w:r>
      <w:r w:rsidR="002A2104">
        <w:rPr>
          <w:rFonts w:ascii="Times New Roman" w:hAnsi="Times New Roman" w:cs="Times New Roman"/>
        </w:rPr>
        <w:t xml:space="preserve">concentrations </w:t>
      </w:r>
      <w:r w:rsidR="00E321CB">
        <w:rPr>
          <w:rFonts w:ascii="Times New Roman" w:hAnsi="Times New Roman" w:cs="Times New Roman"/>
        </w:rPr>
        <w:t>by</w:t>
      </w:r>
      <w:r w:rsidR="003C7586" w:rsidRPr="00134DEB">
        <w:rPr>
          <w:rFonts w:ascii="Times New Roman" w:hAnsi="Times New Roman" w:cs="Times New Roman"/>
        </w:rPr>
        <w:t xml:space="preserve"> quartiles of adherence to the PHDI</w:t>
      </w:r>
      <w:r w:rsidR="003C7586">
        <w:rPr>
          <w:rFonts w:ascii="Times New Roman" w:hAnsi="Times New Roman" w:cs="Times New Roman"/>
        </w:rPr>
        <w:t xml:space="preserve"> excluding participants </w:t>
      </w:r>
      <w:r w:rsidR="003C7586" w:rsidRPr="00E80C4D">
        <w:rPr>
          <w:rFonts w:ascii="Times New Roman" w:hAnsi="Times New Roman" w:cs="Times New Roman"/>
          <w:b/>
          <w:bCs/>
        </w:rPr>
        <w:t>with CVD or diabetes</w:t>
      </w:r>
      <w:r w:rsidR="003C7586">
        <w:rPr>
          <w:rFonts w:ascii="Times New Roman" w:hAnsi="Times New Roman" w:cs="Times New Roman"/>
        </w:rPr>
        <w:t xml:space="preserve"> at baseline. </w:t>
      </w:r>
      <w:r w:rsidR="003C7586" w:rsidRPr="00A120AD">
        <w:rPr>
          <w:rFonts w:ascii="Times New Roman" w:hAnsi="Times New Roman" w:cs="Times New Roman"/>
          <w:i/>
          <w:iCs/>
        </w:rPr>
        <w:t xml:space="preserve">N= </w:t>
      </w:r>
      <w:r w:rsidR="00FD3278">
        <w:rPr>
          <w:rFonts w:ascii="Times New Roman" w:hAnsi="Times New Roman" w:cs="Times New Roman"/>
          <w:i/>
          <w:iCs/>
        </w:rPr>
        <w:t>197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554"/>
        <w:gridCol w:w="1560"/>
        <w:gridCol w:w="2148"/>
        <w:gridCol w:w="970"/>
        <w:gridCol w:w="1814"/>
      </w:tblGrid>
      <w:tr w:rsidR="003C7586" w14:paraId="68AF3BAD" w14:textId="77777777" w:rsidTr="00416E60">
        <w:trPr>
          <w:trHeight w:val="776"/>
        </w:trPr>
        <w:tc>
          <w:tcPr>
            <w:tcW w:w="1134" w:type="dxa"/>
          </w:tcPr>
          <w:p w14:paraId="0D025061" w14:textId="77777777" w:rsidR="003C7586" w:rsidRDefault="003C7586" w:rsidP="00ED7A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D24F6A" w14:textId="515B7E49" w:rsidR="003C7586" w:rsidRDefault="003C7586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  <w:r w:rsidR="00B845B1">
              <w:rPr>
                <w:rFonts w:ascii="Times New Roman" w:hAnsi="Times New Roman" w:cs="Times New Roman"/>
              </w:rPr>
              <w:t xml:space="preserve"> (lowest)</w:t>
            </w:r>
          </w:p>
        </w:tc>
        <w:tc>
          <w:tcPr>
            <w:tcW w:w="1554" w:type="dxa"/>
          </w:tcPr>
          <w:p w14:paraId="1B3D5580" w14:textId="77777777" w:rsidR="003C7586" w:rsidRDefault="003C7586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560" w:type="dxa"/>
          </w:tcPr>
          <w:p w14:paraId="1B05C7A0" w14:textId="77777777" w:rsidR="003C7586" w:rsidRDefault="003C7586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148" w:type="dxa"/>
          </w:tcPr>
          <w:p w14:paraId="47C7FA79" w14:textId="067EB61C" w:rsidR="003C7586" w:rsidRDefault="003C7586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  <w:r w:rsidR="00B845B1">
              <w:rPr>
                <w:rFonts w:ascii="Times New Roman" w:hAnsi="Times New Roman" w:cs="Times New Roman"/>
              </w:rPr>
              <w:t xml:space="preserve"> (highest)</w:t>
            </w:r>
          </w:p>
        </w:tc>
        <w:tc>
          <w:tcPr>
            <w:tcW w:w="970" w:type="dxa"/>
          </w:tcPr>
          <w:p w14:paraId="5DE0DA62" w14:textId="77777777" w:rsidR="003C7586" w:rsidRDefault="003C7586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trend</w:t>
            </w:r>
          </w:p>
        </w:tc>
        <w:tc>
          <w:tcPr>
            <w:tcW w:w="1814" w:type="dxa"/>
          </w:tcPr>
          <w:p w14:paraId="1626C70F" w14:textId="086EF58A" w:rsidR="003C7586" w:rsidRDefault="003C7586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 </w:t>
            </w:r>
            <w:r w:rsidR="00D71CC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point increase</w:t>
            </w:r>
          </w:p>
        </w:tc>
      </w:tr>
      <w:tr w:rsidR="00FD3278" w14:paraId="0002C08B" w14:textId="77777777" w:rsidTr="00416E60">
        <w:trPr>
          <w:trHeight w:val="249"/>
        </w:trPr>
        <w:tc>
          <w:tcPr>
            <w:tcW w:w="1134" w:type="dxa"/>
          </w:tcPr>
          <w:p w14:paraId="259142A7" w14:textId="77777777" w:rsidR="00FD3278" w:rsidRDefault="00FD3278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50B6BC3C" w14:textId="0E6C0A44" w:rsidR="00FD3278" w:rsidRDefault="00566264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554" w:type="dxa"/>
          </w:tcPr>
          <w:p w14:paraId="0D603326" w14:textId="26E41CF4" w:rsidR="00FD3278" w:rsidRDefault="00566264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560" w:type="dxa"/>
          </w:tcPr>
          <w:p w14:paraId="3E96FB1E" w14:textId="1108C59D" w:rsidR="00FD3278" w:rsidRDefault="00566264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2148" w:type="dxa"/>
          </w:tcPr>
          <w:p w14:paraId="412C7E39" w14:textId="108ED588" w:rsidR="00FD3278" w:rsidRDefault="00BA700E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970" w:type="dxa"/>
          </w:tcPr>
          <w:p w14:paraId="62F31FC1" w14:textId="77777777" w:rsidR="00FD3278" w:rsidRDefault="00FD3278" w:rsidP="00FD32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</w:tcPr>
          <w:p w14:paraId="24162128" w14:textId="77777777" w:rsidR="00FD3278" w:rsidRDefault="00FD3278" w:rsidP="00FD32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3278" w14:paraId="3F8D5AD9" w14:textId="77777777" w:rsidTr="00416E60">
        <w:trPr>
          <w:trHeight w:val="249"/>
        </w:trPr>
        <w:tc>
          <w:tcPr>
            <w:tcW w:w="1134" w:type="dxa"/>
          </w:tcPr>
          <w:p w14:paraId="04A15324" w14:textId="77777777" w:rsidR="00FD3278" w:rsidRDefault="00FD3278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I score</w:t>
            </w:r>
          </w:p>
        </w:tc>
        <w:tc>
          <w:tcPr>
            <w:tcW w:w="1276" w:type="dxa"/>
          </w:tcPr>
          <w:p w14:paraId="495B93EC" w14:textId="32F433E2" w:rsidR="00FD3278" w:rsidRDefault="00D6505E" w:rsidP="00FD3278">
            <w:pPr>
              <w:jc w:val="center"/>
              <w:rPr>
                <w:rFonts w:ascii="Times New Roman" w:hAnsi="Times New Roman" w:cs="Times New Roman"/>
              </w:rPr>
            </w:pPr>
            <w:r w:rsidRPr="00D6505E">
              <w:rPr>
                <w:rFonts w:ascii="Times New Roman" w:hAnsi="Times New Roman" w:cs="Times New Roman"/>
              </w:rPr>
              <w:t>81.7</w:t>
            </w:r>
            <w:r>
              <w:rPr>
                <w:rFonts w:ascii="Times New Roman" w:hAnsi="Times New Roman" w:cs="Times New Roman"/>
              </w:rPr>
              <w:t xml:space="preserve"> (4.7)</w:t>
            </w:r>
          </w:p>
        </w:tc>
        <w:tc>
          <w:tcPr>
            <w:tcW w:w="1554" w:type="dxa"/>
          </w:tcPr>
          <w:p w14:paraId="02BA5C0C" w14:textId="1891C70E" w:rsidR="00FD3278" w:rsidRDefault="00D6505E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 (1.8)</w:t>
            </w:r>
          </w:p>
        </w:tc>
        <w:tc>
          <w:tcPr>
            <w:tcW w:w="1560" w:type="dxa"/>
          </w:tcPr>
          <w:p w14:paraId="74D3FF0D" w14:textId="26148CBC" w:rsidR="00FD3278" w:rsidRDefault="00EB45B6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 (1.8)</w:t>
            </w:r>
          </w:p>
        </w:tc>
        <w:tc>
          <w:tcPr>
            <w:tcW w:w="2148" w:type="dxa"/>
          </w:tcPr>
          <w:p w14:paraId="03EC8E10" w14:textId="5382ACDD" w:rsidR="00FD3278" w:rsidRDefault="00EB45B6" w:rsidP="00FD3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4 (5.2)</w:t>
            </w:r>
          </w:p>
        </w:tc>
        <w:tc>
          <w:tcPr>
            <w:tcW w:w="970" w:type="dxa"/>
          </w:tcPr>
          <w:p w14:paraId="2512A480" w14:textId="77777777" w:rsidR="00FD3278" w:rsidRDefault="00FD3278" w:rsidP="00FD32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</w:tcPr>
          <w:p w14:paraId="6F843FB8" w14:textId="072FF8C9" w:rsidR="00FD3278" w:rsidRDefault="00FD3278" w:rsidP="00FD32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CC5" w14:paraId="2E63DC41" w14:textId="77777777" w:rsidTr="00416E60">
        <w:trPr>
          <w:trHeight w:val="513"/>
        </w:trPr>
        <w:tc>
          <w:tcPr>
            <w:tcW w:w="1134" w:type="dxa"/>
          </w:tcPr>
          <w:p w14:paraId="2CE30AFA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1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D28F1FD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554" w:type="dxa"/>
          </w:tcPr>
          <w:p w14:paraId="6EBF1F8C" w14:textId="506510A8" w:rsidR="00D71CC5" w:rsidRDefault="00D71CC5" w:rsidP="00436E4B">
            <w:pPr>
              <w:jc w:val="center"/>
              <w:rPr>
                <w:rFonts w:ascii="Times New Roman" w:hAnsi="Times New Roman" w:cs="Times New Roman"/>
              </w:rPr>
            </w:pPr>
            <w:r w:rsidRPr="006F6428">
              <w:rPr>
                <w:rFonts w:ascii="Times New Roman" w:hAnsi="Times New Roman" w:cs="Times New Roman"/>
              </w:rPr>
              <w:t>-1.0</w:t>
            </w:r>
            <w:r w:rsidR="00436E4B">
              <w:rPr>
                <w:rFonts w:ascii="Times New Roman" w:hAnsi="Times New Roman" w:cs="Times New Roman"/>
              </w:rPr>
              <w:t xml:space="preserve"> </w:t>
            </w:r>
            <w:r w:rsidRPr="006F6428">
              <w:rPr>
                <w:rFonts w:ascii="Times New Roman" w:hAnsi="Times New Roman" w:cs="Times New Roman"/>
              </w:rPr>
              <w:t>(-5.8,4.0)</w:t>
            </w:r>
          </w:p>
        </w:tc>
        <w:tc>
          <w:tcPr>
            <w:tcW w:w="1560" w:type="dxa"/>
          </w:tcPr>
          <w:p w14:paraId="2E5CD76D" w14:textId="3C8063C6" w:rsidR="00D71CC5" w:rsidRDefault="00D71CC5" w:rsidP="00436E4B">
            <w:pPr>
              <w:jc w:val="center"/>
              <w:rPr>
                <w:rFonts w:ascii="Times New Roman" w:hAnsi="Times New Roman" w:cs="Times New Roman"/>
              </w:rPr>
            </w:pPr>
            <w:r w:rsidRPr="008855BD">
              <w:rPr>
                <w:rFonts w:ascii="Times New Roman" w:hAnsi="Times New Roman" w:cs="Times New Roman"/>
              </w:rPr>
              <w:t>-3.2</w:t>
            </w:r>
            <w:r w:rsidR="00436E4B">
              <w:rPr>
                <w:rFonts w:ascii="Times New Roman" w:hAnsi="Times New Roman" w:cs="Times New Roman"/>
              </w:rPr>
              <w:t xml:space="preserve"> </w:t>
            </w:r>
            <w:r w:rsidRPr="008855BD">
              <w:rPr>
                <w:rFonts w:ascii="Times New Roman" w:hAnsi="Times New Roman" w:cs="Times New Roman"/>
              </w:rPr>
              <w:t>(-7.9,1.8)</w:t>
            </w:r>
          </w:p>
        </w:tc>
        <w:tc>
          <w:tcPr>
            <w:tcW w:w="2148" w:type="dxa"/>
          </w:tcPr>
          <w:p w14:paraId="2254B341" w14:textId="0077FB4A" w:rsidR="00D71CC5" w:rsidRPr="003A0086" w:rsidRDefault="00D71CC5" w:rsidP="00436E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086">
              <w:rPr>
                <w:rFonts w:ascii="Times New Roman" w:hAnsi="Times New Roman" w:cs="Times New Roman"/>
                <w:b/>
                <w:bCs/>
              </w:rPr>
              <w:t>-7.6</w:t>
            </w:r>
            <w:r w:rsidR="00436E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A0086">
              <w:rPr>
                <w:rFonts w:ascii="Times New Roman" w:hAnsi="Times New Roman" w:cs="Times New Roman"/>
                <w:b/>
                <w:bCs/>
              </w:rPr>
              <w:t>(-12.0,-2.9)</w:t>
            </w:r>
          </w:p>
        </w:tc>
        <w:tc>
          <w:tcPr>
            <w:tcW w:w="970" w:type="dxa"/>
          </w:tcPr>
          <w:p w14:paraId="266D782A" w14:textId="6550D674" w:rsidR="00D71CC5" w:rsidRPr="00082AA6" w:rsidRDefault="00D71CC5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814" w:type="dxa"/>
          </w:tcPr>
          <w:p w14:paraId="4DE03BD3" w14:textId="5331F346" w:rsidR="00D71CC5" w:rsidRPr="002A2104" w:rsidRDefault="00AC3FFF" w:rsidP="00AC3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2104">
              <w:rPr>
                <w:rFonts w:ascii="Times New Roman" w:hAnsi="Times New Roman" w:cs="Times New Roman"/>
                <w:b/>
                <w:bCs/>
              </w:rPr>
              <w:t>-4.6 (-8.0,-1.0)</w:t>
            </w:r>
          </w:p>
        </w:tc>
      </w:tr>
      <w:tr w:rsidR="00D71CC5" w14:paraId="68A2C87F" w14:textId="77777777" w:rsidTr="00416E60">
        <w:trPr>
          <w:trHeight w:val="513"/>
        </w:trPr>
        <w:tc>
          <w:tcPr>
            <w:tcW w:w="1134" w:type="dxa"/>
          </w:tcPr>
          <w:p w14:paraId="480571D8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2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3ED4935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554" w:type="dxa"/>
          </w:tcPr>
          <w:p w14:paraId="4E89CD37" w14:textId="1C6CE6D8" w:rsidR="00D71CC5" w:rsidRDefault="00D71CC5" w:rsidP="00436E4B">
            <w:pPr>
              <w:jc w:val="center"/>
              <w:rPr>
                <w:rFonts w:ascii="Times New Roman" w:hAnsi="Times New Roman" w:cs="Times New Roman"/>
              </w:rPr>
            </w:pPr>
            <w:r w:rsidRPr="00AC6E8F">
              <w:rPr>
                <w:rFonts w:ascii="Times New Roman" w:hAnsi="Times New Roman" w:cs="Times New Roman"/>
              </w:rPr>
              <w:t>0.1</w:t>
            </w:r>
            <w:r w:rsidR="00436E4B">
              <w:rPr>
                <w:rFonts w:ascii="Times New Roman" w:hAnsi="Times New Roman" w:cs="Times New Roman"/>
              </w:rPr>
              <w:t xml:space="preserve"> </w:t>
            </w:r>
            <w:r w:rsidRPr="00AC6E8F">
              <w:rPr>
                <w:rFonts w:ascii="Times New Roman" w:hAnsi="Times New Roman" w:cs="Times New Roman"/>
              </w:rPr>
              <w:t>(-4.7,5.2)</w:t>
            </w:r>
          </w:p>
        </w:tc>
        <w:tc>
          <w:tcPr>
            <w:tcW w:w="1560" w:type="dxa"/>
          </w:tcPr>
          <w:p w14:paraId="6DF86C61" w14:textId="060BFCC8" w:rsidR="00D71CC5" w:rsidRDefault="00D71CC5" w:rsidP="00436E4B">
            <w:pPr>
              <w:jc w:val="center"/>
              <w:rPr>
                <w:rFonts w:ascii="Times New Roman" w:hAnsi="Times New Roman" w:cs="Times New Roman"/>
              </w:rPr>
            </w:pPr>
            <w:r w:rsidRPr="006F6428">
              <w:rPr>
                <w:rFonts w:ascii="Times New Roman" w:hAnsi="Times New Roman" w:cs="Times New Roman"/>
              </w:rPr>
              <w:t>-1.7</w:t>
            </w:r>
            <w:r w:rsidR="00436E4B">
              <w:rPr>
                <w:rFonts w:ascii="Times New Roman" w:hAnsi="Times New Roman" w:cs="Times New Roman"/>
              </w:rPr>
              <w:t xml:space="preserve"> </w:t>
            </w:r>
            <w:r w:rsidRPr="006F6428">
              <w:rPr>
                <w:rFonts w:ascii="Times New Roman" w:hAnsi="Times New Roman" w:cs="Times New Roman"/>
              </w:rPr>
              <w:t>(-6.4,3.3)</w:t>
            </w:r>
          </w:p>
        </w:tc>
        <w:tc>
          <w:tcPr>
            <w:tcW w:w="2148" w:type="dxa"/>
          </w:tcPr>
          <w:p w14:paraId="5C910524" w14:textId="6F063C34" w:rsidR="00D71CC5" w:rsidRPr="003A0086" w:rsidRDefault="00D71CC5" w:rsidP="00436E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086">
              <w:rPr>
                <w:rFonts w:ascii="Times New Roman" w:hAnsi="Times New Roman" w:cs="Times New Roman"/>
                <w:b/>
                <w:bCs/>
              </w:rPr>
              <w:t>-6.1</w:t>
            </w:r>
            <w:r w:rsidR="00436E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A0086">
              <w:rPr>
                <w:rFonts w:ascii="Times New Roman" w:hAnsi="Times New Roman" w:cs="Times New Roman"/>
                <w:b/>
                <w:bCs/>
              </w:rPr>
              <w:t>(-10.5,-1.4)</w:t>
            </w:r>
          </w:p>
        </w:tc>
        <w:tc>
          <w:tcPr>
            <w:tcW w:w="970" w:type="dxa"/>
          </w:tcPr>
          <w:p w14:paraId="427F1DB4" w14:textId="6F21D276" w:rsidR="00D71CC5" w:rsidRPr="00082AA6" w:rsidRDefault="00D71CC5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814" w:type="dxa"/>
          </w:tcPr>
          <w:p w14:paraId="1449A745" w14:textId="31914AAB" w:rsidR="00D71CC5" w:rsidRDefault="00AC3FFF" w:rsidP="00D71CC5">
            <w:pPr>
              <w:jc w:val="center"/>
              <w:rPr>
                <w:rFonts w:ascii="Times New Roman" w:hAnsi="Times New Roman" w:cs="Times New Roman"/>
              </w:rPr>
            </w:pPr>
            <w:r w:rsidRPr="00AC3FFF">
              <w:rPr>
                <w:rFonts w:ascii="Times New Roman" w:hAnsi="Times New Roman" w:cs="Times New Roman"/>
              </w:rPr>
              <w:t>-3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3FFF">
              <w:rPr>
                <w:rFonts w:ascii="Times New Roman" w:hAnsi="Times New Roman" w:cs="Times New Roman"/>
              </w:rPr>
              <w:t>(-6.6,0.5)</w:t>
            </w:r>
          </w:p>
        </w:tc>
      </w:tr>
      <w:tr w:rsidR="00D71CC5" w14:paraId="32AAECDC" w14:textId="77777777" w:rsidTr="00416E60">
        <w:trPr>
          <w:trHeight w:val="513"/>
        </w:trPr>
        <w:tc>
          <w:tcPr>
            <w:tcW w:w="1134" w:type="dxa"/>
          </w:tcPr>
          <w:p w14:paraId="47F2A673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3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42E85C59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554" w:type="dxa"/>
          </w:tcPr>
          <w:p w14:paraId="100A4A8A" w14:textId="2F54C62B" w:rsidR="00D71CC5" w:rsidRDefault="00D71CC5" w:rsidP="00436E4B">
            <w:pPr>
              <w:jc w:val="center"/>
              <w:rPr>
                <w:rFonts w:ascii="Times New Roman" w:hAnsi="Times New Roman" w:cs="Times New Roman"/>
              </w:rPr>
            </w:pPr>
            <w:r w:rsidRPr="00AC6E8F">
              <w:rPr>
                <w:rFonts w:ascii="Times New Roman" w:hAnsi="Times New Roman" w:cs="Times New Roman"/>
              </w:rPr>
              <w:t>-0.1</w:t>
            </w:r>
            <w:r w:rsidR="00436E4B">
              <w:rPr>
                <w:rFonts w:ascii="Times New Roman" w:hAnsi="Times New Roman" w:cs="Times New Roman"/>
              </w:rPr>
              <w:t xml:space="preserve"> </w:t>
            </w:r>
            <w:r w:rsidRPr="00AC6E8F">
              <w:rPr>
                <w:rFonts w:ascii="Times New Roman" w:hAnsi="Times New Roman" w:cs="Times New Roman"/>
              </w:rPr>
              <w:t>(-4.9,4.9)</w:t>
            </w:r>
          </w:p>
        </w:tc>
        <w:tc>
          <w:tcPr>
            <w:tcW w:w="1560" w:type="dxa"/>
          </w:tcPr>
          <w:p w14:paraId="4FF099E6" w14:textId="4DDFFAE6" w:rsidR="00D71CC5" w:rsidRDefault="00D71CC5" w:rsidP="00436E4B">
            <w:pPr>
              <w:jc w:val="center"/>
              <w:rPr>
                <w:rFonts w:ascii="Times New Roman" w:hAnsi="Times New Roman" w:cs="Times New Roman"/>
              </w:rPr>
            </w:pPr>
            <w:r w:rsidRPr="00AC6E8F">
              <w:rPr>
                <w:rFonts w:ascii="Times New Roman" w:hAnsi="Times New Roman" w:cs="Times New Roman"/>
              </w:rPr>
              <w:t>-2.0</w:t>
            </w:r>
            <w:r w:rsidR="00436E4B">
              <w:rPr>
                <w:rFonts w:ascii="Times New Roman" w:hAnsi="Times New Roman" w:cs="Times New Roman"/>
              </w:rPr>
              <w:t xml:space="preserve"> </w:t>
            </w:r>
            <w:r w:rsidRPr="00AC6E8F">
              <w:rPr>
                <w:rFonts w:ascii="Times New Roman" w:hAnsi="Times New Roman" w:cs="Times New Roman"/>
              </w:rPr>
              <w:t>(-6.7,3.0)</w:t>
            </w:r>
          </w:p>
        </w:tc>
        <w:tc>
          <w:tcPr>
            <w:tcW w:w="2148" w:type="dxa"/>
          </w:tcPr>
          <w:p w14:paraId="0BB41370" w14:textId="4AE7E5F5" w:rsidR="00D71CC5" w:rsidRPr="003A0086" w:rsidRDefault="00D71CC5" w:rsidP="00436E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086">
              <w:rPr>
                <w:rFonts w:ascii="Times New Roman" w:hAnsi="Times New Roman" w:cs="Times New Roman"/>
                <w:b/>
                <w:bCs/>
              </w:rPr>
              <w:t>-5.9</w:t>
            </w:r>
            <w:r w:rsidR="00436E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A0086">
              <w:rPr>
                <w:rFonts w:ascii="Times New Roman" w:hAnsi="Times New Roman" w:cs="Times New Roman"/>
                <w:b/>
                <w:bCs/>
              </w:rPr>
              <w:t>(-10.4,-1.3)</w:t>
            </w:r>
          </w:p>
        </w:tc>
        <w:tc>
          <w:tcPr>
            <w:tcW w:w="970" w:type="dxa"/>
          </w:tcPr>
          <w:p w14:paraId="165A699C" w14:textId="69B305B3" w:rsidR="00D71CC5" w:rsidRPr="00082AA6" w:rsidRDefault="00D71CC5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814" w:type="dxa"/>
          </w:tcPr>
          <w:p w14:paraId="55FD6361" w14:textId="3E4EB08D" w:rsidR="00AC3FFF" w:rsidRPr="00AC3FFF" w:rsidRDefault="00AC3FFF" w:rsidP="00AC3FFF">
            <w:pPr>
              <w:jc w:val="center"/>
              <w:rPr>
                <w:rFonts w:ascii="Times New Roman" w:hAnsi="Times New Roman" w:cs="Times New Roman"/>
              </w:rPr>
            </w:pPr>
            <w:r w:rsidRPr="00AC3FFF">
              <w:rPr>
                <w:rFonts w:ascii="Times New Roman" w:hAnsi="Times New Roman" w:cs="Times New Roman"/>
              </w:rPr>
              <w:t>-3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3FFF">
              <w:rPr>
                <w:rFonts w:ascii="Times New Roman" w:hAnsi="Times New Roman" w:cs="Times New Roman"/>
              </w:rPr>
              <w:t>(-6.5,0.6)</w:t>
            </w:r>
          </w:p>
          <w:p w14:paraId="77FFFD72" w14:textId="1740AA35" w:rsidR="00D71CC5" w:rsidRDefault="00D71CC5" w:rsidP="00AC3F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CC5" w14:paraId="5AB61815" w14:textId="77777777" w:rsidTr="00416E60">
        <w:trPr>
          <w:trHeight w:val="513"/>
        </w:trPr>
        <w:tc>
          <w:tcPr>
            <w:tcW w:w="1134" w:type="dxa"/>
          </w:tcPr>
          <w:p w14:paraId="624D83DE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4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52C8D495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554" w:type="dxa"/>
          </w:tcPr>
          <w:p w14:paraId="20D0FDA5" w14:textId="2B6EFB7A" w:rsidR="00D71CC5" w:rsidRDefault="00D71CC5" w:rsidP="00436E4B">
            <w:pPr>
              <w:jc w:val="center"/>
              <w:rPr>
                <w:rFonts w:ascii="Times New Roman" w:hAnsi="Times New Roman" w:cs="Times New Roman"/>
              </w:rPr>
            </w:pPr>
            <w:r w:rsidRPr="007F4596">
              <w:rPr>
                <w:rFonts w:ascii="Times New Roman" w:hAnsi="Times New Roman" w:cs="Times New Roman"/>
              </w:rPr>
              <w:t>-1.2</w:t>
            </w:r>
            <w:r w:rsidR="00436E4B">
              <w:rPr>
                <w:rFonts w:ascii="Times New Roman" w:hAnsi="Times New Roman" w:cs="Times New Roman"/>
              </w:rPr>
              <w:t xml:space="preserve"> </w:t>
            </w:r>
            <w:r w:rsidRPr="007F4596">
              <w:rPr>
                <w:rFonts w:ascii="Times New Roman" w:hAnsi="Times New Roman" w:cs="Times New Roman"/>
              </w:rPr>
              <w:t>(-5.5,3.2)</w:t>
            </w:r>
          </w:p>
        </w:tc>
        <w:tc>
          <w:tcPr>
            <w:tcW w:w="1560" w:type="dxa"/>
          </w:tcPr>
          <w:p w14:paraId="5C12E6E1" w14:textId="783A79E1" w:rsidR="00D71CC5" w:rsidRDefault="00D71CC5" w:rsidP="00436E4B">
            <w:pPr>
              <w:jc w:val="center"/>
              <w:rPr>
                <w:rFonts w:ascii="Times New Roman" w:hAnsi="Times New Roman" w:cs="Times New Roman"/>
              </w:rPr>
            </w:pPr>
            <w:r w:rsidRPr="007F4596">
              <w:rPr>
                <w:rFonts w:ascii="Times New Roman" w:hAnsi="Times New Roman" w:cs="Times New Roman"/>
              </w:rPr>
              <w:t>-1.9</w:t>
            </w:r>
            <w:r w:rsidR="00436E4B">
              <w:rPr>
                <w:rFonts w:ascii="Times New Roman" w:hAnsi="Times New Roman" w:cs="Times New Roman"/>
              </w:rPr>
              <w:t xml:space="preserve"> </w:t>
            </w:r>
            <w:r w:rsidRPr="007F4596">
              <w:rPr>
                <w:rFonts w:ascii="Times New Roman" w:hAnsi="Times New Roman" w:cs="Times New Roman"/>
              </w:rPr>
              <w:t>(-6.2,2.5)</w:t>
            </w:r>
          </w:p>
        </w:tc>
        <w:tc>
          <w:tcPr>
            <w:tcW w:w="2148" w:type="dxa"/>
          </w:tcPr>
          <w:p w14:paraId="4176D18D" w14:textId="02BF7986" w:rsidR="00D71CC5" w:rsidRPr="003A0086" w:rsidRDefault="00D71CC5" w:rsidP="00436E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086">
              <w:rPr>
                <w:rFonts w:ascii="Times New Roman" w:hAnsi="Times New Roman" w:cs="Times New Roman"/>
                <w:b/>
                <w:bCs/>
              </w:rPr>
              <w:t>-5.6</w:t>
            </w:r>
            <w:r w:rsidR="00436E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A0086">
              <w:rPr>
                <w:rFonts w:ascii="Times New Roman" w:hAnsi="Times New Roman" w:cs="Times New Roman"/>
                <w:b/>
                <w:bCs/>
              </w:rPr>
              <w:t>(-9.7,-1.4)</w:t>
            </w:r>
          </w:p>
        </w:tc>
        <w:tc>
          <w:tcPr>
            <w:tcW w:w="970" w:type="dxa"/>
          </w:tcPr>
          <w:p w14:paraId="0651F6C0" w14:textId="42285F3F" w:rsidR="00D71CC5" w:rsidRPr="00082AA6" w:rsidRDefault="00D71CC5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814" w:type="dxa"/>
          </w:tcPr>
          <w:p w14:paraId="7EB0ABA7" w14:textId="4A33DAEB" w:rsidR="00D71CC5" w:rsidRPr="00845303" w:rsidRDefault="00AC3FFF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5303">
              <w:rPr>
                <w:rFonts w:ascii="Times New Roman" w:hAnsi="Times New Roman" w:cs="Times New Roman"/>
                <w:b/>
                <w:bCs/>
              </w:rPr>
              <w:t>-3.3 (-6.5,-0.0)</w:t>
            </w:r>
          </w:p>
        </w:tc>
      </w:tr>
    </w:tbl>
    <w:p w14:paraId="6B7C14F6" w14:textId="77777777" w:rsidR="008819B4" w:rsidRDefault="00A011FA" w:rsidP="003C7586">
      <w:pPr>
        <w:rPr>
          <w:rFonts w:ascii="Times New Roman" w:hAnsi="Times New Roman" w:cs="Times New Roman"/>
          <w:i/>
          <w:iCs/>
        </w:rPr>
      </w:pPr>
      <w:r w:rsidRPr="00A011FA">
        <w:rPr>
          <w:rFonts w:ascii="Times New Roman" w:hAnsi="Times New Roman" w:cs="Times New Roman"/>
          <w:i/>
          <w:iCs/>
        </w:rPr>
        <w:t>Values of all models are geometric means (95% CI)</w:t>
      </w:r>
    </w:p>
    <w:p w14:paraId="4210E636" w14:textId="7ACC9127" w:rsidR="00A011FA" w:rsidRDefault="008819B4" w:rsidP="003C758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bbreviations: PHDI Planetary Health Diet Index, </w:t>
      </w:r>
      <w:r w:rsidR="00A011FA" w:rsidRPr="00A011FA">
        <w:rPr>
          <w:rFonts w:ascii="Times New Roman" w:hAnsi="Times New Roman" w:cs="Times New Roman"/>
          <w:i/>
          <w:iCs/>
        </w:rPr>
        <w:t>Q quartiles</w:t>
      </w:r>
      <w:r w:rsidR="00A011FA">
        <w:rPr>
          <w:rFonts w:ascii="Times New Roman" w:hAnsi="Times New Roman" w:cs="Times New Roman"/>
          <w:i/>
          <w:iCs/>
        </w:rPr>
        <w:t xml:space="preserve">, </w:t>
      </w:r>
      <w:r w:rsidR="00F45AC0">
        <w:rPr>
          <w:rFonts w:ascii="Times New Roman" w:hAnsi="Times New Roman" w:cs="Times New Roman"/>
          <w:i/>
          <w:iCs/>
        </w:rPr>
        <w:t xml:space="preserve">CI Confidence Interval, </w:t>
      </w:r>
      <w:r w:rsidR="00A011FA">
        <w:rPr>
          <w:rFonts w:ascii="Times New Roman" w:hAnsi="Times New Roman" w:cs="Times New Roman"/>
          <w:i/>
          <w:iCs/>
        </w:rPr>
        <w:t>GDF-1</w:t>
      </w:r>
      <w:r>
        <w:rPr>
          <w:rFonts w:ascii="Times New Roman" w:hAnsi="Times New Roman" w:cs="Times New Roman"/>
          <w:i/>
          <w:iCs/>
        </w:rPr>
        <w:t>5</w:t>
      </w:r>
      <w:r w:rsidR="00A011FA">
        <w:rPr>
          <w:rFonts w:ascii="Times New Roman" w:hAnsi="Times New Roman" w:cs="Times New Roman"/>
          <w:i/>
          <w:iCs/>
        </w:rPr>
        <w:t xml:space="preserve"> </w:t>
      </w:r>
      <w:r w:rsidR="00F45AC0">
        <w:rPr>
          <w:rFonts w:ascii="Times New Roman" w:hAnsi="Times New Roman" w:cs="Times New Roman"/>
          <w:i/>
          <w:iCs/>
        </w:rPr>
        <w:t>G</w:t>
      </w:r>
      <w:r w:rsidR="00A011FA">
        <w:rPr>
          <w:rFonts w:ascii="Times New Roman" w:hAnsi="Times New Roman" w:cs="Times New Roman"/>
          <w:i/>
          <w:iCs/>
        </w:rPr>
        <w:t xml:space="preserve">rowth </w:t>
      </w:r>
      <w:r w:rsidR="00907B34">
        <w:rPr>
          <w:rFonts w:ascii="Times New Roman" w:hAnsi="Times New Roman" w:cs="Times New Roman"/>
          <w:i/>
          <w:iCs/>
        </w:rPr>
        <w:t>Differentiation</w:t>
      </w:r>
      <w:r w:rsidR="00A011FA">
        <w:rPr>
          <w:rFonts w:ascii="Times New Roman" w:hAnsi="Times New Roman" w:cs="Times New Roman"/>
          <w:i/>
          <w:iCs/>
        </w:rPr>
        <w:t xml:space="preserve"> </w:t>
      </w:r>
      <w:r w:rsidR="00F45AC0">
        <w:rPr>
          <w:rFonts w:ascii="Times New Roman" w:hAnsi="Times New Roman" w:cs="Times New Roman"/>
          <w:i/>
          <w:iCs/>
        </w:rPr>
        <w:t>F</w:t>
      </w:r>
      <w:r w:rsidR="00A011FA">
        <w:rPr>
          <w:rFonts w:ascii="Times New Roman" w:hAnsi="Times New Roman" w:cs="Times New Roman"/>
          <w:i/>
          <w:iCs/>
        </w:rPr>
        <w:t>actor 15, CVD cardiovascular disease</w:t>
      </w:r>
    </w:p>
    <w:p w14:paraId="16C6C58F" w14:textId="24C91919" w:rsidR="003C7586" w:rsidRDefault="003C7586" w:rsidP="003C7586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a</w:t>
      </w:r>
      <w:r w:rsidRPr="009E4BC0">
        <w:rPr>
          <w:rFonts w:ascii="Times New Roman" w:hAnsi="Times New Roman" w:cs="Times New Roman"/>
        </w:rPr>
        <w:t xml:space="preserve"> </w:t>
      </w:r>
      <w:r w:rsidR="002A210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ge, sex and educational level (primary or less, secondary, university)</w:t>
      </w:r>
    </w:p>
    <w:p w14:paraId="6295AFF3" w14:textId="2EEF5C95" w:rsidR="003C7586" w:rsidRDefault="003C7586" w:rsidP="003C7586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b</w:t>
      </w:r>
      <w:r w:rsidRPr="009E4B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del 1 </w:t>
      </w:r>
      <w:r w:rsidRPr="00A201F3">
        <w:rPr>
          <w:rFonts w:ascii="Times New Roman" w:hAnsi="Times New Roman" w:cs="Times New Roman"/>
        </w:rPr>
        <w:t>further adjusted for</w:t>
      </w:r>
      <w:r>
        <w:rPr>
          <w:rFonts w:ascii="Times New Roman" w:hAnsi="Times New Roman" w:cs="Times New Roman"/>
        </w:rPr>
        <w:t xml:space="preserve"> tobacco (current, past, never smoker), alcohol consumption (never, former, moderate and </w:t>
      </w:r>
      <w:r w:rsidR="00416E60">
        <w:rPr>
          <w:rFonts w:ascii="Times New Roman" w:hAnsi="Times New Roman" w:cs="Times New Roman"/>
        </w:rPr>
        <w:t>heavy drinker</w:t>
      </w:r>
      <w:r>
        <w:rPr>
          <w:rFonts w:ascii="Times New Roman" w:hAnsi="Times New Roman" w:cs="Times New Roman"/>
        </w:rPr>
        <w:t>), body mass index,</w:t>
      </w:r>
      <w:r w:rsidR="00203BE6">
        <w:rPr>
          <w:rFonts w:ascii="Times New Roman" w:hAnsi="Times New Roman" w:cs="Times New Roman"/>
        </w:rPr>
        <w:t xml:space="preserve"> energy intake,</w:t>
      </w:r>
      <w:r>
        <w:rPr>
          <w:rFonts w:ascii="Times New Roman" w:hAnsi="Times New Roman" w:cs="Times New Roman"/>
        </w:rPr>
        <w:t xml:space="preserve"> hours of TV, </w:t>
      </w:r>
      <w:r w:rsidR="00416E60">
        <w:rPr>
          <w:rFonts w:ascii="Times New Roman" w:hAnsi="Times New Roman" w:cs="Times New Roman"/>
        </w:rPr>
        <w:t>physical activity (mets-hour/week)</w:t>
      </w:r>
      <w:r>
        <w:rPr>
          <w:rFonts w:ascii="Times New Roman" w:hAnsi="Times New Roman" w:cs="Times New Roman"/>
        </w:rPr>
        <w:t xml:space="preserve">, diabetes and cardiovascular disease. </w:t>
      </w:r>
    </w:p>
    <w:p w14:paraId="238BF58A" w14:textId="156B8ADE" w:rsidR="003C7586" w:rsidRDefault="003C7586" w:rsidP="003C7586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2 </w:t>
      </w:r>
      <w:r w:rsidRPr="00A201F3">
        <w:rPr>
          <w:rFonts w:ascii="Times New Roman" w:hAnsi="Times New Roman" w:cs="Times New Roman"/>
        </w:rPr>
        <w:t xml:space="preserve">further adjusted for </w:t>
      </w:r>
      <w:r>
        <w:rPr>
          <w:rFonts w:ascii="Times New Roman" w:hAnsi="Times New Roman" w:cs="Times New Roman"/>
        </w:rPr>
        <w:t xml:space="preserve"> systolic blood pressure, glucose and LDL</w:t>
      </w:r>
      <w:r w:rsidR="00416E60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 xml:space="preserve"> levels</w:t>
      </w:r>
      <w:r w:rsidR="00416E60">
        <w:rPr>
          <w:rFonts w:ascii="Times New Roman" w:hAnsi="Times New Roman" w:cs="Times New Roman"/>
        </w:rPr>
        <w:t>.</w:t>
      </w:r>
    </w:p>
    <w:p w14:paraId="4B577710" w14:textId="101E6CA4" w:rsidR="003C7586" w:rsidRDefault="003C7586" w:rsidP="003C7586">
      <w:pPr>
        <w:rPr>
          <w:rFonts w:ascii="Times New Roman" w:hAnsi="Times New Roman" w:cs="Times New Roman"/>
        </w:rPr>
      </w:pPr>
      <w:r w:rsidRPr="00EE1648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3 </w:t>
      </w:r>
      <w:r w:rsidRPr="00A201F3">
        <w:rPr>
          <w:rFonts w:ascii="Times New Roman" w:hAnsi="Times New Roman" w:cs="Times New Roman"/>
        </w:rPr>
        <w:t xml:space="preserve">further adjusted for log-transformed creatinine, NT-proBNP, </w:t>
      </w:r>
      <w:r w:rsidR="00416E60">
        <w:rPr>
          <w:rFonts w:ascii="Times New Roman" w:hAnsi="Times New Roman" w:cs="Times New Roman"/>
        </w:rPr>
        <w:t>hs-cTnT</w:t>
      </w:r>
      <w:r w:rsidRPr="00A201F3">
        <w:rPr>
          <w:rFonts w:ascii="Times New Roman" w:hAnsi="Times New Roman" w:cs="Times New Roman"/>
        </w:rPr>
        <w:t>, and IL-6</w:t>
      </w:r>
      <w:r w:rsidR="00416E60">
        <w:rPr>
          <w:rFonts w:ascii="Times New Roman" w:hAnsi="Times New Roman" w:cs="Times New Roman"/>
        </w:rPr>
        <w:t xml:space="preserve"> concentrations.</w:t>
      </w:r>
    </w:p>
    <w:p w14:paraId="64F0C432" w14:textId="5EEDC4B0" w:rsidR="007E1619" w:rsidRPr="00B4402D" w:rsidRDefault="007E1619" w:rsidP="00780503">
      <w:pPr>
        <w:jc w:val="center"/>
        <w:rPr>
          <w:rFonts w:ascii="Times New Roman" w:hAnsi="Times New Roman" w:cs="Times New Roman"/>
          <w:b/>
          <w:bCs/>
        </w:rPr>
      </w:pPr>
    </w:p>
    <w:p w14:paraId="480143EA" w14:textId="77777777" w:rsidR="00780503" w:rsidRDefault="007805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63E93B7" w14:textId="55907E81" w:rsidR="007E1619" w:rsidRPr="00134DEB" w:rsidRDefault="007E1619" w:rsidP="007E161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F1917">
        <w:rPr>
          <w:rFonts w:ascii="Times New Roman" w:hAnsi="Times New Roman" w:cs="Times New Roman"/>
          <w:b/>
          <w:bCs/>
        </w:rPr>
        <w:t>S</w:t>
      </w:r>
      <w:r w:rsidR="00CF283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134DEB">
        <w:rPr>
          <w:rFonts w:ascii="Times New Roman" w:hAnsi="Times New Roman" w:cs="Times New Roman"/>
        </w:rPr>
        <w:t xml:space="preserve">Mean </w:t>
      </w:r>
      <w:r w:rsidR="00B845B1" w:rsidRPr="00B845B1">
        <w:rPr>
          <w:rFonts w:ascii="Times New Roman" w:hAnsi="Times New Roman" w:cs="Times New Roman"/>
        </w:rPr>
        <w:t xml:space="preserve">percentage differences (95% confidence interval) in GDF-15 </w:t>
      </w:r>
      <w:r w:rsidR="002A2104">
        <w:rPr>
          <w:rFonts w:ascii="Times New Roman" w:hAnsi="Times New Roman" w:cs="Times New Roman"/>
        </w:rPr>
        <w:t xml:space="preserve">concentrations </w:t>
      </w:r>
      <w:r w:rsidR="00B845B1" w:rsidRPr="00B845B1">
        <w:rPr>
          <w:rFonts w:ascii="Times New Roman" w:hAnsi="Times New Roman" w:cs="Times New Roman"/>
        </w:rPr>
        <w:t xml:space="preserve">by quartiles of adherence to the PHDI </w:t>
      </w:r>
      <w:r>
        <w:rPr>
          <w:rFonts w:ascii="Times New Roman" w:hAnsi="Times New Roman" w:cs="Times New Roman"/>
        </w:rPr>
        <w:t xml:space="preserve">excluding participants with </w:t>
      </w:r>
      <w:r w:rsidRPr="00047A4B">
        <w:rPr>
          <w:rFonts w:ascii="Times New Roman" w:hAnsi="Times New Roman" w:cs="Times New Roman"/>
          <w:b/>
          <w:bCs/>
        </w:rPr>
        <w:t>diabetes, CVD or BMI≥30</w:t>
      </w:r>
      <w:r>
        <w:rPr>
          <w:rFonts w:ascii="Times New Roman" w:hAnsi="Times New Roman" w:cs="Times New Roman"/>
        </w:rPr>
        <w:t xml:space="preserve">. </w:t>
      </w:r>
      <w:r w:rsidRPr="00A120AD">
        <w:rPr>
          <w:rFonts w:ascii="Times New Roman" w:hAnsi="Times New Roman" w:cs="Times New Roman"/>
          <w:i/>
          <w:iCs/>
        </w:rPr>
        <w:t xml:space="preserve">N= </w:t>
      </w:r>
      <w:r>
        <w:rPr>
          <w:rFonts w:ascii="Times New Roman" w:hAnsi="Times New Roman" w:cs="Times New Roman"/>
          <w:i/>
          <w:iCs/>
        </w:rPr>
        <w:t>1</w:t>
      </w:r>
      <w:r w:rsidR="00913633">
        <w:rPr>
          <w:rFonts w:ascii="Times New Roman" w:hAnsi="Times New Roman" w:cs="Times New Roman"/>
          <w:i/>
          <w:iCs/>
        </w:rPr>
        <w:t>512</w:t>
      </w:r>
    </w:p>
    <w:tbl>
      <w:tblPr>
        <w:tblStyle w:val="TableGrid"/>
        <w:tblW w:w="106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696"/>
        <w:gridCol w:w="1559"/>
        <w:gridCol w:w="1843"/>
        <w:gridCol w:w="1567"/>
        <w:gridCol w:w="1571"/>
      </w:tblGrid>
      <w:tr w:rsidR="007E1619" w14:paraId="62322609" w14:textId="77777777" w:rsidTr="0077773C">
        <w:trPr>
          <w:trHeight w:val="779"/>
        </w:trPr>
        <w:tc>
          <w:tcPr>
            <w:tcW w:w="1134" w:type="dxa"/>
          </w:tcPr>
          <w:p w14:paraId="29B5974B" w14:textId="77777777" w:rsidR="007E1619" w:rsidRDefault="007E1619" w:rsidP="00ED7A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79DA7C" w14:textId="7A4078AC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  <w:r w:rsidR="00B845B1">
              <w:rPr>
                <w:rFonts w:ascii="Times New Roman" w:hAnsi="Times New Roman" w:cs="Times New Roman"/>
              </w:rPr>
              <w:t xml:space="preserve"> (</w:t>
            </w:r>
            <w:r w:rsidR="00BE043F">
              <w:rPr>
                <w:rFonts w:ascii="Times New Roman" w:hAnsi="Times New Roman" w:cs="Times New Roman"/>
              </w:rPr>
              <w:t>lowest</w:t>
            </w:r>
            <w:r w:rsidR="00B845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14:paraId="7BBF9066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559" w:type="dxa"/>
          </w:tcPr>
          <w:p w14:paraId="7F139296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843" w:type="dxa"/>
          </w:tcPr>
          <w:p w14:paraId="2CEB764F" w14:textId="329545E1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  <w:r w:rsidR="00BE043F">
              <w:rPr>
                <w:rFonts w:ascii="Times New Roman" w:hAnsi="Times New Roman" w:cs="Times New Roman"/>
              </w:rPr>
              <w:t xml:space="preserve"> (highest)</w:t>
            </w:r>
          </w:p>
        </w:tc>
        <w:tc>
          <w:tcPr>
            <w:tcW w:w="1567" w:type="dxa"/>
          </w:tcPr>
          <w:p w14:paraId="60268B3D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trend</w:t>
            </w:r>
          </w:p>
        </w:tc>
        <w:tc>
          <w:tcPr>
            <w:tcW w:w="1571" w:type="dxa"/>
          </w:tcPr>
          <w:p w14:paraId="41B89B7F" w14:textId="07DB0665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 </w:t>
            </w:r>
            <w:r w:rsidR="00D71CC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point increase</w:t>
            </w:r>
          </w:p>
        </w:tc>
      </w:tr>
      <w:tr w:rsidR="007E1619" w14:paraId="70DD732B" w14:textId="77777777" w:rsidTr="0077773C">
        <w:trPr>
          <w:trHeight w:val="250"/>
        </w:trPr>
        <w:tc>
          <w:tcPr>
            <w:tcW w:w="1134" w:type="dxa"/>
          </w:tcPr>
          <w:p w14:paraId="38EA0B60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05C32F21" w14:textId="5C7811DE" w:rsidR="007E1619" w:rsidRDefault="009E68D8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696" w:type="dxa"/>
          </w:tcPr>
          <w:p w14:paraId="2BF3C2E1" w14:textId="0C5D0042" w:rsidR="007E1619" w:rsidRDefault="009E68D8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559" w:type="dxa"/>
          </w:tcPr>
          <w:p w14:paraId="41880CED" w14:textId="68B116E3" w:rsidR="007E1619" w:rsidRDefault="00B37FE8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843" w:type="dxa"/>
          </w:tcPr>
          <w:p w14:paraId="1B64BC1D" w14:textId="512B7B6A" w:rsidR="007E1619" w:rsidRDefault="00B37FE8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567" w:type="dxa"/>
          </w:tcPr>
          <w:p w14:paraId="02915A1D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</w:tcPr>
          <w:p w14:paraId="1D3AB925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619" w14:paraId="46BED116" w14:textId="77777777" w:rsidTr="0077773C">
        <w:trPr>
          <w:trHeight w:val="250"/>
        </w:trPr>
        <w:tc>
          <w:tcPr>
            <w:tcW w:w="1134" w:type="dxa"/>
          </w:tcPr>
          <w:p w14:paraId="7A982856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I score</w:t>
            </w:r>
          </w:p>
        </w:tc>
        <w:tc>
          <w:tcPr>
            <w:tcW w:w="1276" w:type="dxa"/>
          </w:tcPr>
          <w:p w14:paraId="3A5064DA" w14:textId="412B3DBF" w:rsidR="007E1619" w:rsidRDefault="00B37FE8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 (4.6)</w:t>
            </w:r>
          </w:p>
        </w:tc>
        <w:tc>
          <w:tcPr>
            <w:tcW w:w="1696" w:type="dxa"/>
          </w:tcPr>
          <w:p w14:paraId="3939D18B" w14:textId="5F665DC6" w:rsidR="007E1619" w:rsidRDefault="00796D0E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 (1.8)</w:t>
            </w:r>
          </w:p>
        </w:tc>
        <w:tc>
          <w:tcPr>
            <w:tcW w:w="1559" w:type="dxa"/>
          </w:tcPr>
          <w:p w14:paraId="7A288CDF" w14:textId="149F4DE3" w:rsidR="007E1619" w:rsidRDefault="00796D0E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4 (1.8)</w:t>
            </w:r>
          </w:p>
        </w:tc>
        <w:tc>
          <w:tcPr>
            <w:tcW w:w="1843" w:type="dxa"/>
          </w:tcPr>
          <w:p w14:paraId="00B13CE1" w14:textId="066793A0" w:rsidR="007E1619" w:rsidRDefault="00796D0E" w:rsidP="00ED7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6 (5.4)</w:t>
            </w:r>
          </w:p>
        </w:tc>
        <w:tc>
          <w:tcPr>
            <w:tcW w:w="1567" w:type="dxa"/>
          </w:tcPr>
          <w:p w14:paraId="2A792C93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</w:tcPr>
          <w:p w14:paraId="05AFDD06" w14:textId="77777777" w:rsidR="007E1619" w:rsidRDefault="007E1619" w:rsidP="00ED7A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CC5" w14:paraId="111A306A" w14:textId="77777777" w:rsidTr="0077773C">
        <w:trPr>
          <w:trHeight w:val="515"/>
        </w:trPr>
        <w:tc>
          <w:tcPr>
            <w:tcW w:w="1134" w:type="dxa"/>
          </w:tcPr>
          <w:p w14:paraId="21680708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1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EE28B62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96" w:type="dxa"/>
          </w:tcPr>
          <w:p w14:paraId="440A0166" w14:textId="6BF4EC1C" w:rsidR="00D71CC5" w:rsidRPr="00D71CC5" w:rsidRDefault="00D71CC5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E3E">
              <w:rPr>
                <w:rFonts w:ascii="Times New Roman" w:hAnsi="Times New Roman" w:cs="Times New Roman"/>
                <w:b/>
                <w:bCs/>
              </w:rPr>
              <w:t>-6.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40E3E">
              <w:rPr>
                <w:rFonts w:ascii="Times New Roman" w:hAnsi="Times New Roman" w:cs="Times New Roman"/>
                <w:b/>
                <w:bCs/>
              </w:rPr>
              <w:t>(-11.5,-0.6)</w:t>
            </w:r>
          </w:p>
        </w:tc>
        <w:tc>
          <w:tcPr>
            <w:tcW w:w="1559" w:type="dxa"/>
          </w:tcPr>
          <w:p w14:paraId="4EE474E1" w14:textId="7857BA52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 w:rsidRPr="001335A3">
              <w:rPr>
                <w:rFonts w:ascii="Times New Roman" w:hAnsi="Times New Roman" w:cs="Times New Roman"/>
              </w:rPr>
              <w:t>-5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35A3">
              <w:rPr>
                <w:rFonts w:ascii="Times New Roman" w:hAnsi="Times New Roman" w:cs="Times New Roman"/>
              </w:rPr>
              <w:t>(-10.7,0.3)</w:t>
            </w:r>
          </w:p>
        </w:tc>
        <w:tc>
          <w:tcPr>
            <w:tcW w:w="1843" w:type="dxa"/>
          </w:tcPr>
          <w:p w14:paraId="2D64B8E0" w14:textId="65D02333" w:rsidR="00D71CC5" w:rsidRPr="00340E3E" w:rsidRDefault="00D71CC5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E3E">
              <w:rPr>
                <w:rFonts w:ascii="Times New Roman" w:hAnsi="Times New Roman" w:cs="Times New Roman"/>
                <w:b/>
                <w:bCs/>
              </w:rPr>
              <w:t>-9.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40E3E">
              <w:rPr>
                <w:rFonts w:ascii="Times New Roman" w:hAnsi="Times New Roman" w:cs="Times New Roman"/>
                <w:b/>
                <w:bCs/>
              </w:rPr>
              <w:t>(-14.9,-4.5)</w:t>
            </w:r>
          </w:p>
        </w:tc>
        <w:tc>
          <w:tcPr>
            <w:tcW w:w="1567" w:type="dxa"/>
          </w:tcPr>
          <w:p w14:paraId="0C153AC0" w14:textId="7511282B" w:rsidR="00D71CC5" w:rsidRPr="00082AA6" w:rsidRDefault="00254BA4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571" w:type="dxa"/>
          </w:tcPr>
          <w:p w14:paraId="257B9545" w14:textId="0DC39E73" w:rsidR="00D71CC5" w:rsidRPr="00D322F0" w:rsidRDefault="00047A4B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A4B">
              <w:rPr>
                <w:rFonts w:ascii="Times New Roman" w:hAnsi="Times New Roman" w:cs="Times New Roman"/>
                <w:b/>
                <w:bCs/>
              </w:rPr>
              <w:t>-5.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7A4B">
              <w:rPr>
                <w:rFonts w:ascii="Times New Roman" w:hAnsi="Times New Roman" w:cs="Times New Roman"/>
                <w:b/>
                <w:bCs/>
              </w:rPr>
              <w:t>(-9.6,-1.5)</w:t>
            </w:r>
          </w:p>
        </w:tc>
      </w:tr>
      <w:tr w:rsidR="00D71CC5" w:rsidRPr="00AF568B" w14:paraId="6C26C7B3" w14:textId="77777777" w:rsidTr="0077773C">
        <w:trPr>
          <w:trHeight w:val="515"/>
        </w:trPr>
        <w:tc>
          <w:tcPr>
            <w:tcW w:w="1134" w:type="dxa"/>
          </w:tcPr>
          <w:p w14:paraId="34C01CC3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2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91C3EE7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96" w:type="dxa"/>
          </w:tcPr>
          <w:p w14:paraId="5BA60A7E" w14:textId="3AFF2B44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 w:rsidRPr="003A5897">
              <w:rPr>
                <w:rFonts w:ascii="Times New Roman" w:hAnsi="Times New Roman" w:cs="Times New Roman"/>
              </w:rPr>
              <w:t>-4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5897">
              <w:rPr>
                <w:rFonts w:ascii="Times New Roman" w:hAnsi="Times New Roman" w:cs="Times New Roman"/>
              </w:rPr>
              <w:t>(-10.1,0.8)</w:t>
            </w:r>
          </w:p>
        </w:tc>
        <w:tc>
          <w:tcPr>
            <w:tcW w:w="1559" w:type="dxa"/>
          </w:tcPr>
          <w:p w14:paraId="0BED772B" w14:textId="21EC7004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 w:rsidRPr="00D24A6C">
              <w:rPr>
                <w:rFonts w:ascii="Times New Roman" w:hAnsi="Times New Roman" w:cs="Times New Roman"/>
              </w:rPr>
              <w:t>-4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A6C">
              <w:rPr>
                <w:rFonts w:ascii="Times New Roman" w:hAnsi="Times New Roman" w:cs="Times New Roman"/>
              </w:rPr>
              <w:t>(-9.4,1.7)</w:t>
            </w:r>
          </w:p>
        </w:tc>
        <w:tc>
          <w:tcPr>
            <w:tcW w:w="1843" w:type="dxa"/>
          </w:tcPr>
          <w:p w14:paraId="3001559C" w14:textId="4CFAAF63" w:rsidR="00D71CC5" w:rsidRPr="00436E4B" w:rsidRDefault="00D71CC5" w:rsidP="00436E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442">
              <w:rPr>
                <w:rFonts w:ascii="Times New Roman" w:hAnsi="Times New Roman" w:cs="Times New Roman"/>
                <w:b/>
                <w:bCs/>
              </w:rPr>
              <w:t>-8.5</w:t>
            </w:r>
            <w:r w:rsidR="00436E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2442">
              <w:rPr>
                <w:rFonts w:ascii="Times New Roman" w:hAnsi="Times New Roman" w:cs="Times New Roman"/>
                <w:b/>
                <w:bCs/>
              </w:rPr>
              <w:t>(-13.6,-3.2)</w:t>
            </w:r>
          </w:p>
        </w:tc>
        <w:tc>
          <w:tcPr>
            <w:tcW w:w="1567" w:type="dxa"/>
          </w:tcPr>
          <w:p w14:paraId="3E3E02DC" w14:textId="72C1F3F5" w:rsidR="00D71CC5" w:rsidRPr="00082AA6" w:rsidRDefault="00254BA4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571" w:type="dxa"/>
          </w:tcPr>
          <w:p w14:paraId="6C008CCF" w14:textId="0CE843A6" w:rsidR="00D71CC5" w:rsidRPr="00AF568B" w:rsidRDefault="00047A4B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A4B">
              <w:rPr>
                <w:rFonts w:ascii="Times New Roman" w:hAnsi="Times New Roman" w:cs="Times New Roman"/>
                <w:b/>
                <w:bCs/>
              </w:rPr>
              <w:t>-4.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7A4B">
              <w:rPr>
                <w:rFonts w:ascii="Times New Roman" w:hAnsi="Times New Roman" w:cs="Times New Roman"/>
                <w:b/>
                <w:bCs/>
              </w:rPr>
              <w:t>(-8.5,-0.3)</w:t>
            </w:r>
          </w:p>
        </w:tc>
      </w:tr>
      <w:tr w:rsidR="00D71CC5" w14:paraId="6D1949B3" w14:textId="77777777" w:rsidTr="0077773C">
        <w:trPr>
          <w:trHeight w:val="515"/>
        </w:trPr>
        <w:tc>
          <w:tcPr>
            <w:tcW w:w="1134" w:type="dxa"/>
          </w:tcPr>
          <w:p w14:paraId="26C80A73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3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6345B152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96" w:type="dxa"/>
          </w:tcPr>
          <w:p w14:paraId="03B084F0" w14:textId="6E2BE680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 w:rsidRPr="00AC477F">
              <w:rPr>
                <w:rFonts w:ascii="Times New Roman" w:hAnsi="Times New Roman" w:cs="Times New Roman"/>
              </w:rPr>
              <w:t>-5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477F">
              <w:rPr>
                <w:rFonts w:ascii="Times New Roman" w:hAnsi="Times New Roman" w:cs="Times New Roman"/>
              </w:rPr>
              <w:t>(-10.2,0.6)</w:t>
            </w:r>
          </w:p>
        </w:tc>
        <w:tc>
          <w:tcPr>
            <w:tcW w:w="1559" w:type="dxa"/>
          </w:tcPr>
          <w:p w14:paraId="25E89F1D" w14:textId="2FC54403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 w:rsidRPr="00AC477F">
              <w:rPr>
                <w:rFonts w:ascii="Times New Roman" w:hAnsi="Times New Roman" w:cs="Times New Roman"/>
              </w:rPr>
              <w:t>-4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477F">
              <w:rPr>
                <w:rFonts w:ascii="Times New Roman" w:hAnsi="Times New Roman" w:cs="Times New Roman"/>
              </w:rPr>
              <w:t>(-9.5,1.5)</w:t>
            </w:r>
          </w:p>
        </w:tc>
        <w:tc>
          <w:tcPr>
            <w:tcW w:w="1843" w:type="dxa"/>
          </w:tcPr>
          <w:p w14:paraId="682CF0A7" w14:textId="50EDA3CC" w:rsidR="00D71CC5" w:rsidRPr="00436E4B" w:rsidRDefault="00D71CC5" w:rsidP="00436E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442">
              <w:rPr>
                <w:rFonts w:ascii="Times New Roman" w:hAnsi="Times New Roman" w:cs="Times New Roman"/>
                <w:b/>
                <w:bCs/>
              </w:rPr>
              <w:t>-8.1</w:t>
            </w:r>
            <w:r w:rsidR="00436E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2442">
              <w:rPr>
                <w:rFonts w:ascii="Times New Roman" w:hAnsi="Times New Roman" w:cs="Times New Roman"/>
                <w:b/>
                <w:bCs/>
              </w:rPr>
              <w:t>(-13.2,-2.7)</w:t>
            </w:r>
          </w:p>
        </w:tc>
        <w:tc>
          <w:tcPr>
            <w:tcW w:w="1567" w:type="dxa"/>
          </w:tcPr>
          <w:p w14:paraId="1F191DB2" w14:textId="08798639" w:rsidR="00D71CC5" w:rsidRPr="00082AA6" w:rsidRDefault="00254BA4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571" w:type="dxa"/>
          </w:tcPr>
          <w:p w14:paraId="21950624" w14:textId="4A8F7053" w:rsidR="00D71CC5" w:rsidRDefault="00047A4B" w:rsidP="00D71CC5">
            <w:pPr>
              <w:jc w:val="center"/>
              <w:rPr>
                <w:rFonts w:ascii="Times New Roman" w:hAnsi="Times New Roman" w:cs="Times New Roman"/>
              </w:rPr>
            </w:pPr>
            <w:r w:rsidRPr="00047A4B">
              <w:rPr>
                <w:rFonts w:ascii="Times New Roman" w:hAnsi="Times New Roman" w:cs="Times New Roman"/>
              </w:rPr>
              <w:t>-4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7A4B">
              <w:rPr>
                <w:rFonts w:ascii="Times New Roman" w:hAnsi="Times New Roman" w:cs="Times New Roman"/>
              </w:rPr>
              <w:t>(-8.1,0.0)</w:t>
            </w:r>
          </w:p>
        </w:tc>
      </w:tr>
      <w:tr w:rsidR="00D71CC5" w14:paraId="5F79EA25" w14:textId="77777777" w:rsidTr="0077773C">
        <w:trPr>
          <w:trHeight w:val="515"/>
        </w:trPr>
        <w:tc>
          <w:tcPr>
            <w:tcW w:w="1134" w:type="dxa"/>
          </w:tcPr>
          <w:p w14:paraId="7E2D41D3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4 </w:t>
            </w:r>
            <w:r w:rsidRPr="00EE164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294327C7" w14:textId="77777777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f.</w:t>
            </w:r>
          </w:p>
        </w:tc>
        <w:tc>
          <w:tcPr>
            <w:tcW w:w="1696" w:type="dxa"/>
          </w:tcPr>
          <w:p w14:paraId="1059B4F8" w14:textId="36616CE6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 w:rsidRPr="007F5D78">
              <w:rPr>
                <w:rFonts w:ascii="Times New Roman" w:hAnsi="Times New Roman" w:cs="Times New Roman"/>
              </w:rPr>
              <w:t>-4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5D78">
              <w:rPr>
                <w:rFonts w:ascii="Times New Roman" w:hAnsi="Times New Roman" w:cs="Times New Roman"/>
              </w:rPr>
              <w:t>(-9.7,0.2)</w:t>
            </w:r>
          </w:p>
        </w:tc>
        <w:tc>
          <w:tcPr>
            <w:tcW w:w="1559" w:type="dxa"/>
          </w:tcPr>
          <w:p w14:paraId="5C803FFF" w14:textId="27CE20C9" w:rsidR="00D71CC5" w:rsidRDefault="00D71CC5" w:rsidP="00D71CC5">
            <w:pPr>
              <w:jc w:val="center"/>
              <w:rPr>
                <w:rFonts w:ascii="Times New Roman" w:hAnsi="Times New Roman" w:cs="Times New Roman"/>
              </w:rPr>
            </w:pPr>
            <w:r w:rsidRPr="007F5D78">
              <w:rPr>
                <w:rFonts w:ascii="Times New Roman" w:hAnsi="Times New Roman" w:cs="Times New Roman"/>
              </w:rPr>
              <w:t>-4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5D78">
              <w:rPr>
                <w:rFonts w:ascii="Times New Roman" w:hAnsi="Times New Roman" w:cs="Times New Roman"/>
              </w:rPr>
              <w:t>(-9.1,0.9)</w:t>
            </w:r>
          </w:p>
        </w:tc>
        <w:tc>
          <w:tcPr>
            <w:tcW w:w="1843" w:type="dxa"/>
          </w:tcPr>
          <w:p w14:paraId="3F23F26D" w14:textId="7BD20E7D" w:rsidR="00D71CC5" w:rsidRPr="00FD33B5" w:rsidRDefault="00D71CC5" w:rsidP="00436E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3B5">
              <w:rPr>
                <w:rFonts w:ascii="Times New Roman" w:hAnsi="Times New Roman" w:cs="Times New Roman"/>
                <w:b/>
                <w:bCs/>
              </w:rPr>
              <w:t>-8.1(-12.7,-3.2)</w:t>
            </w:r>
          </w:p>
        </w:tc>
        <w:tc>
          <w:tcPr>
            <w:tcW w:w="1567" w:type="dxa"/>
          </w:tcPr>
          <w:p w14:paraId="611822CD" w14:textId="78B025A8" w:rsidR="00D71CC5" w:rsidRPr="00082AA6" w:rsidRDefault="00D71CC5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AA6">
              <w:rPr>
                <w:rFonts w:ascii="Times New Roman" w:hAnsi="Times New Roman" w:cs="Times New Roman"/>
                <w:b/>
                <w:bCs/>
              </w:rPr>
              <w:t>p</w:t>
            </w:r>
            <w:r w:rsidR="00254BA4" w:rsidRPr="00082AA6">
              <w:rPr>
                <w:rFonts w:ascii="Times New Roman" w:hAnsi="Times New Roman" w:cs="Times New Roman"/>
                <w:b/>
                <w:bCs/>
              </w:rPr>
              <w:t>&lt;</w:t>
            </w:r>
            <w:r w:rsidRPr="00082AA6">
              <w:rPr>
                <w:rFonts w:ascii="Times New Roman" w:hAnsi="Times New Roman" w:cs="Times New Roman"/>
                <w:b/>
                <w:bCs/>
              </w:rPr>
              <w:t>0.00</w:t>
            </w:r>
            <w:r w:rsidR="00254BA4" w:rsidRPr="00082AA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71" w:type="dxa"/>
          </w:tcPr>
          <w:p w14:paraId="75FBFF31" w14:textId="6ACB1FE8" w:rsidR="00D71CC5" w:rsidRPr="00AF568B" w:rsidRDefault="00047A4B" w:rsidP="00D71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A4B">
              <w:rPr>
                <w:rFonts w:ascii="Times New Roman" w:hAnsi="Times New Roman" w:cs="Times New Roman"/>
                <w:b/>
                <w:bCs/>
              </w:rPr>
              <w:t>-4.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7A4B">
              <w:rPr>
                <w:rFonts w:ascii="Times New Roman" w:hAnsi="Times New Roman" w:cs="Times New Roman"/>
                <w:b/>
                <w:bCs/>
              </w:rPr>
              <w:t>(-8.3,-0.9)</w:t>
            </w:r>
          </w:p>
        </w:tc>
      </w:tr>
    </w:tbl>
    <w:p w14:paraId="4C348F73" w14:textId="77777777" w:rsidR="008819B4" w:rsidRDefault="00A011FA" w:rsidP="007E1619">
      <w:pPr>
        <w:rPr>
          <w:rFonts w:ascii="Times New Roman" w:hAnsi="Times New Roman" w:cs="Times New Roman"/>
          <w:i/>
          <w:iCs/>
        </w:rPr>
      </w:pPr>
      <w:r w:rsidRPr="00A011FA">
        <w:rPr>
          <w:rFonts w:ascii="Times New Roman" w:hAnsi="Times New Roman" w:cs="Times New Roman"/>
          <w:i/>
          <w:iCs/>
        </w:rPr>
        <w:t>Values of all models are geometric means (95% CI)</w:t>
      </w:r>
    </w:p>
    <w:p w14:paraId="6C0C93EE" w14:textId="5B6C9954" w:rsidR="00A011FA" w:rsidRPr="00A011FA" w:rsidRDefault="008819B4" w:rsidP="007E1619">
      <w:pPr>
        <w:rPr>
          <w:rFonts w:ascii="Times New Roman" w:hAnsi="Times New Roman" w:cs="Times New Roman"/>
          <w:i/>
          <w:iCs/>
          <w:vertAlign w:val="superscript"/>
        </w:rPr>
      </w:pPr>
      <w:r>
        <w:rPr>
          <w:rFonts w:ascii="Times New Roman" w:hAnsi="Times New Roman" w:cs="Times New Roman"/>
          <w:i/>
          <w:iCs/>
        </w:rPr>
        <w:t xml:space="preserve">Abbreviations: PHDI: Planetary Health Diet Index, </w:t>
      </w:r>
      <w:r w:rsidR="00A011FA" w:rsidRPr="00A011FA">
        <w:rPr>
          <w:rFonts w:ascii="Times New Roman" w:hAnsi="Times New Roman" w:cs="Times New Roman"/>
          <w:i/>
          <w:iCs/>
        </w:rPr>
        <w:t>Q quartiles</w:t>
      </w:r>
      <w:r w:rsidR="00A011FA">
        <w:rPr>
          <w:rFonts w:ascii="Times New Roman" w:hAnsi="Times New Roman" w:cs="Times New Roman"/>
          <w:i/>
          <w:iCs/>
        </w:rPr>
        <w:t>,</w:t>
      </w:r>
      <w:r w:rsidR="00F45AC0">
        <w:rPr>
          <w:rFonts w:ascii="Times New Roman" w:hAnsi="Times New Roman" w:cs="Times New Roman"/>
          <w:i/>
          <w:iCs/>
        </w:rPr>
        <w:t xml:space="preserve"> CI confidence Interval, </w:t>
      </w:r>
      <w:r w:rsidR="00A011FA">
        <w:rPr>
          <w:rFonts w:ascii="Times New Roman" w:hAnsi="Times New Roman" w:cs="Times New Roman"/>
          <w:i/>
          <w:iCs/>
        </w:rPr>
        <w:t xml:space="preserve">GDF-15 </w:t>
      </w:r>
      <w:r w:rsidR="00F45AC0">
        <w:rPr>
          <w:rFonts w:ascii="Times New Roman" w:hAnsi="Times New Roman" w:cs="Times New Roman"/>
          <w:i/>
          <w:iCs/>
        </w:rPr>
        <w:t>G</w:t>
      </w:r>
      <w:r w:rsidR="00A011FA">
        <w:rPr>
          <w:rFonts w:ascii="Times New Roman" w:hAnsi="Times New Roman" w:cs="Times New Roman"/>
          <w:i/>
          <w:iCs/>
        </w:rPr>
        <w:t xml:space="preserve">rowth </w:t>
      </w:r>
      <w:r w:rsidR="00907B34">
        <w:rPr>
          <w:rFonts w:ascii="Times New Roman" w:hAnsi="Times New Roman" w:cs="Times New Roman"/>
          <w:i/>
          <w:iCs/>
        </w:rPr>
        <w:t>Differentiation</w:t>
      </w:r>
      <w:r w:rsidR="00A011FA">
        <w:rPr>
          <w:rFonts w:ascii="Times New Roman" w:hAnsi="Times New Roman" w:cs="Times New Roman"/>
          <w:i/>
          <w:iCs/>
        </w:rPr>
        <w:t xml:space="preserve"> </w:t>
      </w:r>
      <w:r w:rsidR="00F45AC0">
        <w:rPr>
          <w:rFonts w:ascii="Times New Roman" w:hAnsi="Times New Roman" w:cs="Times New Roman"/>
          <w:i/>
          <w:iCs/>
        </w:rPr>
        <w:t>F</w:t>
      </w:r>
      <w:r w:rsidR="00A011FA">
        <w:rPr>
          <w:rFonts w:ascii="Times New Roman" w:hAnsi="Times New Roman" w:cs="Times New Roman"/>
          <w:i/>
          <w:iCs/>
        </w:rPr>
        <w:t>actor 15, CVD cardiovascular disease, BMI body mass index</w:t>
      </w:r>
    </w:p>
    <w:p w14:paraId="63186448" w14:textId="04331863" w:rsidR="007E1619" w:rsidRDefault="007E1619" w:rsidP="007E1619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a</w:t>
      </w:r>
      <w:r w:rsidRPr="009E4BC0">
        <w:rPr>
          <w:rFonts w:ascii="Times New Roman" w:hAnsi="Times New Roman" w:cs="Times New Roman"/>
        </w:rPr>
        <w:t xml:space="preserve"> </w:t>
      </w:r>
      <w:r w:rsidR="00A7199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ge, sex and educational level (primary or less, secondary, university)</w:t>
      </w:r>
    </w:p>
    <w:p w14:paraId="39CC0C00" w14:textId="624F2A1D" w:rsidR="007E1619" w:rsidRDefault="007E1619" w:rsidP="007E1619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b</w:t>
      </w:r>
      <w:r w:rsidRPr="009E4B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del 1 </w:t>
      </w:r>
      <w:r w:rsidRPr="00A201F3">
        <w:rPr>
          <w:rFonts w:ascii="Times New Roman" w:hAnsi="Times New Roman" w:cs="Times New Roman"/>
        </w:rPr>
        <w:t>further adjusted for</w:t>
      </w:r>
      <w:r>
        <w:rPr>
          <w:rFonts w:ascii="Times New Roman" w:hAnsi="Times New Roman" w:cs="Times New Roman"/>
        </w:rPr>
        <w:t xml:space="preserve"> tobacco (current, past, never smoker), alcohol consumption (never, former, moderate and </w:t>
      </w:r>
      <w:r w:rsidR="00416E60">
        <w:rPr>
          <w:rFonts w:ascii="Times New Roman" w:hAnsi="Times New Roman" w:cs="Times New Roman"/>
        </w:rPr>
        <w:t>heavy drinker</w:t>
      </w:r>
      <w:r>
        <w:rPr>
          <w:rFonts w:ascii="Times New Roman" w:hAnsi="Times New Roman" w:cs="Times New Roman"/>
        </w:rPr>
        <w:t xml:space="preserve">), body mass index, </w:t>
      </w:r>
      <w:r w:rsidR="00203BE6">
        <w:rPr>
          <w:rFonts w:ascii="Times New Roman" w:hAnsi="Times New Roman" w:cs="Times New Roman"/>
        </w:rPr>
        <w:t xml:space="preserve">energy intake, </w:t>
      </w:r>
      <w:r>
        <w:rPr>
          <w:rFonts w:ascii="Times New Roman" w:hAnsi="Times New Roman" w:cs="Times New Roman"/>
        </w:rPr>
        <w:t xml:space="preserve">hours of TV, </w:t>
      </w:r>
      <w:r w:rsidR="00416E60">
        <w:rPr>
          <w:rFonts w:ascii="Times New Roman" w:hAnsi="Times New Roman" w:cs="Times New Roman"/>
        </w:rPr>
        <w:t>physical activity (mets-hour/week)</w:t>
      </w:r>
      <w:r>
        <w:rPr>
          <w:rFonts w:ascii="Times New Roman" w:hAnsi="Times New Roman" w:cs="Times New Roman"/>
        </w:rPr>
        <w:t xml:space="preserve">, diabetes and cardiovascular disease. </w:t>
      </w:r>
    </w:p>
    <w:p w14:paraId="63F540C7" w14:textId="47B7931C" w:rsidR="007E1619" w:rsidRDefault="007E1619" w:rsidP="007E1619">
      <w:pPr>
        <w:rPr>
          <w:rFonts w:ascii="Times New Roman" w:hAnsi="Times New Roman" w:cs="Times New Roman"/>
          <w:vertAlign w:val="superscript"/>
        </w:rPr>
      </w:pPr>
      <w:r w:rsidRPr="00EE1648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2 </w:t>
      </w:r>
      <w:r w:rsidRPr="00A201F3">
        <w:rPr>
          <w:rFonts w:ascii="Times New Roman" w:hAnsi="Times New Roman" w:cs="Times New Roman"/>
        </w:rPr>
        <w:t xml:space="preserve">further adjusted for </w:t>
      </w:r>
      <w:r>
        <w:rPr>
          <w:rFonts w:ascii="Times New Roman" w:hAnsi="Times New Roman" w:cs="Times New Roman"/>
        </w:rPr>
        <w:t xml:space="preserve"> systolic blood pressure, glucose and LDL</w:t>
      </w:r>
      <w:r w:rsidR="00416E60">
        <w:rPr>
          <w:rFonts w:ascii="Times New Roman" w:hAnsi="Times New Roman" w:cs="Times New Roman"/>
        </w:rPr>
        <w:t xml:space="preserve">-C </w:t>
      </w:r>
      <w:r>
        <w:rPr>
          <w:rFonts w:ascii="Times New Roman" w:hAnsi="Times New Roman" w:cs="Times New Roman"/>
        </w:rPr>
        <w:t>levels</w:t>
      </w:r>
      <w:r w:rsidR="00416E60">
        <w:rPr>
          <w:rFonts w:ascii="Times New Roman" w:hAnsi="Times New Roman" w:cs="Times New Roman"/>
        </w:rPr>
        <w:t>.</w:t>
      </w:r>
    </w:p>
    <w:p w14:paraId="52C2F7E5" w14:textId="31FC403D" w:rsidR="007E1619" w:rsidRDefault="007E1619" w:rsidP="007E1619">
      <w:pPr>
        <w:rPr>
          <w:rFonts w:ascii="Times New Roman" w:hAnsi="Times New Roman" w:cs="Times New Roman"/>
        </w:rPr>
      </w:pPr>
      <w:r w:rsidRPr="00EE1648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3 </w:t>
      </w:r>
      <w:r w:rsidRPr="00A201F3">
        <w:rPr>
          <w:rFonts w:ascii="Times New Roman" w:hAnsi="Times New Roman" w:cs="Times New Roman"/>
        </w:rPr>
        <w:t xml:space="preserve">further adjusted for log-transformed creatinine, NT-proBNP, </w:t>
      </w:r>
      <w:r w:rsidR="00416E60">
        <w:rPr>
          <w:rFonts w:ascii="Times New Roman" w:hAnsi="Times New Roman" w:cs="Times New Roman"/>
        </w:rPr>
        <w:t>hs-cTnT</w:t>
      </w:r>
      <w:r w:rsidRPr="00A201F3">
        <w:rPr>
          <w:rFonts w:ascii="Times New Roman" w:hAnsi="Times New Roman" w:cs="Times New Roman"/>
        </w:rPr>
        <w:t>, and IL-6</w:t>
      </w:r>
      <w:r w:rsidR="00416E60">
        <w:rPr>
          <w:rFonts w:ascii="Times New Roman" w:hAnsi="Times New Roman" w:cs="Times New Roman"/>
        </w:rPr>
        <w:t xml:space="preserve"> concentrations. </w:t>
      </w:r>
    </w:p>
    <w:p w14:paraId="5751F927" w14:textId="77777777" w:rsidR="00D71CC5" w:rsidRDefault="00500E76" w:rsidP="007E16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90F2C8" w14:textId="665DA780" w:rsidR="006473E2" w:rsidRDefault="006473E2" w:rsidP="007E1619">
      <w:pPr>
        <w:rPr>
          <w:rFonts w:ascii="Times New Roman" w:hAnsi="Times New Roman" w:cs="Times New Roman"/>
          <w:b/>
          <w:bCs/>
        </w:rPr>
        <w:sectPr w:rsidR="006473E2" w:rsidSect="00F677D6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281D67E" w14:textId="3B86597A" w:rsidR="00A64A8B" w:rsidRPr="00500E76" w:rsidRDefault="00A64A8B" w:rsidP="007E161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F1917">
        <w:rPr>
          <w:rFonts w:ascii="Times New Roman" w:hAnsi="Times New Roman" w:cs="Times New Roman"/>
          <w:b/>
          <w:bCs/>
        </w:rPr>
        <w:t>S</w:t>
      </w:r>
      <w:r w:rsidR="009E6B9C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 w:rsidR="00CF283C">
        <w:rPr>
          <w:rFonts w:ascii="Times New Roman" w:hAnsi="Times New Roman" w:cs="Times New Roman"/>
        </w:rPr>
        <w:t xml:space="preserve">Subgroups </w:t>
      </w:r>
      <w:r w:rsidR="00500E76">
        <w:rPr>
          <w:rFonts w:ascii="Times New Roman" w:hAnsi="Times New Roman" w:cs="Times New Roman"/>
          <w:b/>
          <w:bCs/>
        </w:rPr>
        <w:t xml:space="preserve"> </w:t>
      </w:r>
      <w:r w:rsidR="00873769" w:rsidRPr="00F2378B">
        <w:rPr>
          <w:rFonts w:ascii="Times New Roman" w:hAnsi="Times New Roman" w:cs="Times New Roman"/>
        </w:rPr>
        <w:t>m</w:t>
      </w:r>
      <w:r w:rsidR="006A7E56" w:rsidRPr="00F2378B">
        <w:rPr>
          <w:rFonts w:ascii="Times New Roman" w:hAnsi="Times New Roman" w:cs="Times New Roman"/>
        </w:rPr>
        <w:t xml:space="preserve">ean percentage differences (95% confidence interval) in GDF-15 </w:t>
      </w:r>
      <w:r w:rsidR="002A2104">
        <w:rPr>
          <w:rFonts w:ascii="Times New Roman" w:hAnsi="Times New Roman" w:cs="Times New Roman"/>
        </w:rPr>
        <w:t xml:space="preserve">concentrations </w:t>
      </w:r>
      <w:r w:rsidR="006A7E56" w:rsidRPr="00F2378B">
        <w:rPr>
          <w:rFonts w:ascii="Times New Roman" w:hAnsi="Times New Roman" w:cs="Times New Roman"/>
        </w:rPr>
        <w:t>by quartiles of adherence to the PHDI</w:t>
      </w:r>
      <w:r w:rsidR="00500E76" w:rsidRPr="00873769">
        <w:rPr>
          <w:rFonts w:ascii="Times New Roman" w:hAnsi="Times New Roman" w:cs="Times New Roman"/>
        </w:rPr>
        <w:t>.</w:t>
      </w:r>
      <w:r w:rsidR="00500E76">
        <w:rPr>
          <w:rFonts w:ascii="Times New Roman" w:hAnsi="Times New Roman" w:cs="Times New Roman"/>
        </w:rPr>
        <w:t xml:space="preserve"> </w:t>
      </w:r>
      <w:r w:rsidR="00500E76" w:rsidRPr="00500E76">
        <w:rPr>
          <w:rFonts w:ascii="Times New Roman" w:hAnsi="Times New Roman" w:cs="Times New Roman"/>
          <w:i/>
          <w:iCs/>
        </w:rPr>
        <w:t>N= 2497</w:t>
      </w:r>
    </w:p>
    <w:tbl>
      <w:tblPr>
        <w:tblStyle w:val="TableGrid"/>
        <w:tblW w:w="15308" w:type="dxa"/>
        <w:tblLook w:val="04A0" w:firstRow="1" w:lastRow="0" w:firstColumn="1" w:lastColumn="0" w:noHBand="0" w:noVBand="1"/>
      </w:tblPr>
      <w:tblGrid>
        <w:gridCol w:w="2981"/>
        <w:gridCol w:w="2424"/>
        <w:gridCol w:w="1829"/>
        <w:gridCol w:w="1985"/>
        <w:gridCol w:w="1985"/>
        <w:gridCol w:w="2179"/>
        <w:gridCol w:w="1925"/>
      </w:tblGrid>
      <w:tr w:rsidR="00BA65F5" w14:paraId="2456235A" w14:textId="74F560FF" w:rsidTr="00BF1917">
        <w:trPr>
          <w:trHeight w:val="456"/>
        </w:trPr>
        <w:tc>
          <w:tcPr>
            <w:tcW w:w="2981" w:type="dxa"/>
            <w:tcBorders>
              <w:left w:val="nil"/>
              <w:bottom w:val="nil"/>
            </w:tcBorders>
          </w:tcPr>
          <w:p w14:paraId="5006DCDB" w14:textId="72297CBD" w:rsidR="00BA65F5" w:rsidRPr="00BA65F5" w:rsidRDefault="00BA65F5" w:rsidP="00E92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tcBorders>
              <w:bottom w:val="nil"/>
            </w:tcBorders>
          </w:tcPr>
          <w:p w14:paraId="7D4C5867" w14:textId="7B7F9300" w:rsidR="00BA65F5" w:rsidRPr="005C1AFB" w:rsidRDefault="00F543B5" w:rsidP="00E920D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1A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C1AFB" w:rsidRPr="005C1A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3253ACB7" w14:textId="6AA9F0FE" w:rsidR="00BA65F5" w:rsidRPr="00F543B5" w:rsidRDefault="00BA65F5" w:rsidP="00E92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3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  <w:r w:rsidR="00873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73769" w:rsidRPr="00F2378B">
              <w:rPr>
                <w:rFonts w:ascii="Times New Roman" w:hAnsi="Times New Roman" w:cs="Times New Roman"/>
                <w:sz w:val="20"/>
                <w:szCs w:val="20"/>
              </w:rPr>
              <w:t>(lowest)</w:t>
            </w:r>
          </w:p>
        </w:tc>
        <w:tc>
          <w:tcPr>
            <w:tcW w:w="1985" w:type="dxa"/>
          </w:tcPr>
          <w:p w14:paraId="4F15C0E5" w14:textId="591E9D29" w:rsidR="00BA65F5" w:rsidRPr="00F543B5" w:rsidRDefault="00BA65F5" w:rsidP="00E92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3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985" w:type="dxa"/>
          </w:tcPr>
          <w:p w14:paraId="1095F7EC" w14:textId="7A47F6DC" w:rsidR="00BA65F5" w:rsidRPr="00F543B5" w:rsidRDefault="00BA65F5" w:rsidP="00E92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3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179" w:type="dxa"/>
          </w:tcPr>
          <w:p w14:paraId="6454CD55" w14:textId="1EAB7AF7" w:rsidR="00BA65F5" w:rsidRPr="00F543B5" w:rsidRDefault="00BA65F5" w:rsidP="00E92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3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  <w:r w:rsidR="00873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73769" w:rsidRPr="00F2378B">
              <w:rPr>
                <w:rFonts w:ascii="Times New Roman" w:hAnsi="Times New Roman" w:cs="Times New Roman"/>
                <w:sz w:val="20"/>
                <w:szCs w:val="20"/>
              </w:rPr>
              <w:t>(highest)</w:t>
            </w:r>
          </w:p>
        </w:tc>
        <w:tc>
          <w:tcPr>
            <w:tcW w:w="1925" w:type="dxa"/>
            <w:tcBorders>
              <w:right w:val="nil"/>
            </w:tcBorders>
          </w:tcPr>
          <w:p w14:paraId="0497077C" w14:textId="61EF1AFB" w:rsidR="00BA65F5" w:rsidRPr="00BA65F5" w:rsidRDefault="00BA65F5" w:rsidP="00E92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5F5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E83FD4" w14:paraId="1F9B513C" w14:textId="77777777" w:rsidTr="00BF1917">
        <w:trPr>
          <w:trHeight w:val="222"/>
        </w:trPr>
        <w:tc>
          <w:tcPr>
            <w:tcW w:w="2981" w:type="dxa"/>
            <w:tcBorders>
              <w:left w:val="nil"/>
              <w:bottom w:val="nil"/>
            </w:tcBorders>
          </w:tcPr>
          <w:p w14:paraId="247AF90F" w14:textId="48B9169A" w:rsidR="00E83FD4" w:rsidRPr="00436E4B" w:rsidRDefault="00E83FD4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846FEA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4" w:type="dxa"/>
            <w:tcBorders>
              <w:bottom w:val="nil"/>
            </w:tcBorders>
          </w:tcPr>
          <w:p w14:paraId="1CB17112" w14:textId="77777777" w:rsidR="00E83FD4" w:rsidRPr="00436E4B" w:rsidRDefault="00E83FD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nil"/>
            </w:tcBorders>
          </w:tcPr>
          <w:p w14:paraId="5E4B70FD" w14:textId="77777777" w:rsidR="00E83FD4" w:rsidRPr="00436E4B" w:rsidRDefault="00E83FD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F3A959F" w14:textId="77777777" w:rsidR="00E83FD4" w:rsidRPr="00436E4B" w:rsidRDefault="00E83FD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58AA3F7" w14:textId="77777777" w:rsidR="00E83FD4" w:rsidRPr="00436E4B" w:rsidRDefault="00E83FD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bottom w:val="nil"/>
            </w:tcBorders>
          </w:tcPr>
          <w:p w14:paraId="42C12534" w14:textId="77777777" w:rsidR="00E83FD4" w:rsidRPr="00436E4B" w:rsidRDefault="00E83FD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nil"/>
              <w:right w:val="nil"/>
            </w:tcBorders>
          </w:tcPr>
          <w:p w14:paraId="06BD1A01" w14:textId="382DB765" w:rsidR="00E83FD4" w:rsidRPr="00436E4B" w:rsidRDefault="003215E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6301" w:rsidRPr="00436E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D5DCA" w:rsidRPr="00436E4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8C1939" w14:paraId="497A9EF2" w14:textId="748DA2C0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11C11B4C" w14:textId="61152CCE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779C2B25" w14:textId="6CEA1396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176 (47.1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3840E27D" w14:textId="0A7E6F85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3DB1E0" w14:textId="51166753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8.1,5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DD9765" w14:textId="11837330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6.9,6.8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3105E04C" w14:textId="365794ED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7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6.0,-2.9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78A99F6D" w14:textId="4278D31A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7991B49D" w14:textId="657CA9D1" w:rsidTr="00BF1917">
        <w:trPr>
          <w:trHeight w:val="444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5AAA2DE9" w14:textId="0214266D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3CEB1696" w14:textId="7DAD08AD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321 (52.9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4DB03BE7" w14:textId="69E27448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CF6FB36" w14:textId="1FBC2C7D" w:rsidR="008C1939" w:rsidRPr="00436E4B" w:rsidRDefault="00DD505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7.6,5.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A102ED8" w14:textId="1263003B" w:rsidR="008C1939" w:rsidRPr="00436E4B" w:rsidRDefault="00DD505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2.0,0.3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49E1E16B" w14:textId="33CC3236" w:rsidR="008C1939" w:rsidRPr="00436E4B" w:rsidRDefault="00DD505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0.8,1.0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7A8B9735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60DB8EBC" w14:textId="612F20DD" w:rsidTr="00BF1917">
        <w:trPr>
          <w:trHeight w:val="235"/>
        </w:trPr>
        <w:tc>
          <w:tcPr>
            <w:tcW w:w="2981" w:type="dxa"/>
            <w:tcBorders>
              <w:left w:val="nil"/>
              <w:bottom w:val="nil"/>
            </w:tcBorders>
          </w:tcPr>
          <w:p w14:paraId="089BC37D" w14:textId="1D7EEC80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250B7B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4" w:type="dxa"/>
            <w:tcBorders>
              <w:bottom w:val="nil"/>
            </w:tcBorders>
          </w:tcPr>
          <w:p w14:paraId="32A18A90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nil"/>
            </w:tcBorders>
          </w:tcPr>
          <w:p w14:paraId="5AA7354A" w14:textId="4B0ABF86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BB433C8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B33645D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bottom w:val="nil"/>
            </w:tcBorders>
          </w:tcPr>
          <w:p w14:paraId="6D9DFC0E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nil"/>
              <w:right w:val="nil"/>
            </w:tcBorders>
          </w:tcPr>
          <w:p w14:paraId="680CB498" w14:textId="1389EE99" w:rsidR="008C1939" w:rsidRPr="00436E4B" w:rsidRDefault="005E292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2E42" w:rsidRPr="00436E4B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</w:tr>
      <w:tr w:rsidR="008C1939" w14:paraId="19806AB7" w14:textId="7CEC4146" w:rsidTr="00BF1917">
        <w:trPr>
          <w:trHeight w:val="444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486AE3CB" w14:textId="3F1BB46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&lt;75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7951950F" w14:textId="171415C3" w:rsidR="008C1939" w:rsidRPr="00436E4B" w:rsidRDefault="00482C7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885</w:t>
            </w:r>
            <w:r w:rsidR="00D51991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(75</w:t>
            </w:r>
            <w:r w:rsidR="00250B7B" w:rsidRPr="00436E4B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47B1C0EE" w14:textId="55A129DC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4350AB" w14:textId="5C111D2B" w:rsidR="008C1939" w:rsidRPr="00436E4B" w:rsidRDefault="009D521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5.8,4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7A5A4D" w14:textId="0955355F" w:rsidR="008C1939" w:rsidRPr="00436E4B" w:rsidRDefault="009D521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6.8,3.7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4EE7464A" w14:textId="36412A66" w:rsidR="008C1939" w:rsidRPr="0077773C" w:rsidRDefault="005F1BAB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7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.5</w:t>
            </w:r>
            <w:r w:rsidR="00D71CC5" w:rsidRPr="007777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777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0.4,-0.3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0E91110B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659E67A6" w14:textId="4F75A0DA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08B4013B" w14:textId="757561EA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7382F64F" w14:textId="642F9BA1" w:rsidR="00250B7B" w:rsidRPr="00436E4B" w:rsidRDefault="00482C7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0B7B" w:rsidRPr="00436E4B">
              <w:rPr>
                <w:rFonts w:ascii="Times New Roman" w:hAnsi="Times New Roman" w:cs="Times New Roman"/>
                <w:sz w:val="20"/>
                <w:szCs w:val="20"/>
              </w:rPr>
              <w:t>(24.5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7C9FF4A5" w14:textId="22CFAEAC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F795155" w14:textId="0F3FEDF0" w:rsidR="008C1939" w:rsidRPr="00436E4B" w:rsidRDefault="005F1BAB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2.2,7.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C31F93B" w14:textId="49723091" w:rsidR="008C1939" w:rsidRPr="00436E4B" w:rsidRDefault="005F1BAB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6.7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5.5,3.2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74330D9E" w14:textId="42EF4CF8" w:rsidR="008C1939" w:rsidRPr="00436E4B" w:rsidRDefault="008A0E97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6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9.2,-1.2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6EA89BAA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6F25213C" w14:textId="1692334E" w:rsidTr="00BF1917">
        <w:trPr>
          <w:trHeight w:val="222"/>
        </w:trPr>
        <w:tc>
          <w:tcPr>
            <w:tcW w:w="2981" w:type="dxa"/>
            <w:tcBorders>
              <w:left w:val="nil"/>
              <w:bottom w:val="nil"/>
            </w:tcBorders>
          </w:tcPr>
          <w:p w14:paraId="5538B218" w14:textId="34FD6B64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424" w:type="dxa"/>
            <w:tcBorders>
              <w:bottom w:val="nil"/>
            </w:tcBorders>
          </w:tcPr>
          <w:p w14:paraId="7EFB7443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nil"/>
            </w:tcBorders>
          </w:tcPr>
          <w:p w14:paraId="7B1526E5" w14:textId="22A4AE7B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58219C5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1B23A111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bottom w:val="nil"/>
            </w:tcBorders>
          </w:tcPr>
          <w:p w14:paraId="40E6BE73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nil"/>
              <w:right w:val="nil"/>
            </w:tcBorders>
          </w:tcPr>
          <w:p w14:paraId="01C6EAD1" w14:textId="7DB53C8B" w:rsidR="008C1939" w:rsidRPr="00436E4B" w:rsidRDefault="0088031B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D0847" w:rsidRPr="00436E4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8C1939" w14:paraId="69D13D95" w14:textId="0FF268AB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7540F7B8" w14:textId="1ABAFD25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392DAE73" w14:textId="6B90D634" w:rsidR="008C1939" w:rsidRPr="00436E4B" w:rsidRDefault="007517BB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585 (63.5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586C4714" w14:textId="29A156CA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EFA035" w14:textId="0B9EA1FF" w:rsidR="008C1939" w:rsidRPr="00436E4B" w:rsidRDefault="00A646EE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5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1.7,-1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E1F835" w14:textId="0137B21F" w:rsidR="008C1939" w:rsidRPr="00436E4B" w:rsidRDefault="00A646EE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3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1.5,-0.7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3AFBD2C2" w14:textId="40EDD1F1" w:rsidR="008C1939" w:rsidRPr="00436E4B" w:rsidRDefault="00A646EE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8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4.0,-3.3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61A62ACE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78A38FB3" w14:textId="0C99E6C1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6454F523" w14:textId="20F1FEBA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33095A5A" w14:textId="6BB122CB" w:rsidR="008C1939" w:rsidRPr="00436E4B" w:rsidRDefault="00E4238A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469 (18.8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2A4D2698" w14:textId="2D8B4F83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CE57C1" w14:textId="2D652326" w:rsidR="008C1939" w:rsidRPr="00436E4B" w:rsidRDefault="00A646EE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2.2,23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096C57" w14:textId="53493139" w:rsidR="008C1939" w:rsidRPr="00436E4B" w:rsidRDefault="00A646EE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8.4,15.9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5B8E2EBA" w14:textId="5F3E9F4D" w:rsidR="008C1939" w:rsidRPr="00436E4B" w:rsidRDefault="0002026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2.1,10.5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07362D85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341A2E0F" w14:textId="7202C758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0A6B9398" w14:textId="217F8295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3606AC99" w14:textId="4031A682" w:rsidR="008C1939" w:rsidRPr="00436E4B" w:rsidRDefault="00E4238A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443 (17.7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5C09DC86" w14:textId="54761D0B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15DE443" w14:textId="14EACD2D" w:rsidR="008C1939" w:rsidRPr="00436E4B" w:rsidRDefault="00DB784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7.2,17.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A0AA12E" w14:textId="2F94DD13" w:rsidR="008C1939" w:rsidRPr="00436E4B" w:rsidRDefault="00DB784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9.8,14.3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54D61616" w14:textId="314AA667" w:rsidR="008C1939" w:rsidRPr="00436E4B" w:rsidRDefault="001D084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5.1,6.5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6FA6709B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66AEB53C" w14:textId="35738A86" w:rsidTr="00BF1917">
        <w:trPr>
          <w:trHeight w:val="222"/>
        </w:trPr>
        <w:tc>
          <w:tcPr>
            <w:tcW w:w="2981" w:type="dxa"/>
            <w:tcBorders>
              <w:left w:val="nil"/>
              <w:bottom w:val="nil"/>
            </w:tcBorders>
          </w:tcPr>
          <w:p w14:paraId="58D03BE1" w14:textId="2F4D25B4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2424" w:type="dxa"/>
            <w:tcBorders>
              <w:bottom w:val="nil"/>
            </w:tcBorders>
          </w:tcPr>
          <w:p w14:paraId="5A1EA97C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nil"/>
            </w:tcBorders>
          </w:tcPr>
          <w:p w14:paraId="4796042C" w14:textId="471212F5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12AF93A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8A81FD4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bottom w:val="nil"/>
            </w:tcBorders>
          </w:tcPr>
          <w:p w14:paraId="74D9E838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nil"/>
              <w:right w:val="nil"/>
            </w:tcBorders>
          </w:tcPr>
          <w:p w14:paraId="2C95FD0A" w14:textId="68DAA940" w:rsidR="008C1939" w:rsidRPr="00436E4B" w:rsidRDefault="0009289D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7532" w:rsidRPr="00436E4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C1939" w14:paraId="3252D5AC" w14:textId="7221017A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619D0DBE" w14:textId="127C38D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0097976D" w14:textId="673FAF80" w:rsidR="008C1939" w:rsidRPr="00436E4B" w:rsidRDefault="001D462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233 (9.3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61251C6B" w14:textId="4128409B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C03260" w14:textId="1318CCF8" w:rsidR="008C1939" w:rsidRPr="00436E4B" w:rsidRDefault="00805F6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0.9,23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59703B" w14:textId="6FBD3A66" w:rsidR="008C1939" w:rsidRPr="00436E4B" w:rsidRDefault="00805F6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22.9,8.2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29335BBB" w14:textId="2B92FC8E" w:rsidR="008C1939" w:rsidRPr="00F45916" w:rsidRDefault="00805F6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916"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  <w:r w:rsidR="00D71CC5" w:rsidRPr="00F459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5916">
              <w:rPr>
                <w:rFonts w:ascii="Times New Roman" w:hAnsi="Times New Roman" w:cs="Times New Roman"/>
                <w:sz w:val="20"/>
                <w:szCs w:val="20"/>
              </w:rPr>
              <w:t>(-26.7,5.0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77429257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21FE7ED6" w14:textId="13363D13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3CA3C5D7" w14:textId="3A562E76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Fromer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4E1D6529" w14:textId="670ACAD4" w:rsidR="008C1939" w:rsidRPr="00436E4B" w:rsidRDefault="001D462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949 (</w:t>
            </w:r>
            <w:r w:rsidR="007E6EAD" w:rsidRPr="00436E4B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71E99468" w14:textId="404364B5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EF48AD" w14:textId="27C4601E" w:rsidR="008C1939" w:rsidRPr="00436E4B" w:rsidRDefault="00805F6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8.7,6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C3E817" w14:textId="489064F6" w:rsidR="008C1939" w:rsidRPr="00436E4B" w:rsidRDefault="00805F6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6.3,9.0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3CABB2FE" w14:textId="6F2650DB" w:rsidR="008C1939" w:rsidRPr="00436E4B" w:rsidRDefault="00805F6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2.3,2.1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22D1B6BB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11F844F9" w14:textId="77777777" w:rsidTr="00BF1917">
        <w:trPr>
          <w:trHeight w:val="444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0C7FE4C1" w14:textId="1591DC94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21776548" w14:textId="65583D54" w:rsidR="008C1939" w:rsidRPr="00436E4B" w:rsidRDefault="007E6EAD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315 (52.7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7C75323A" w14:textId="747B4AE5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714C851" w14:textId="3FD48DD1" w:rsidR="008C1939" w:rsidRPr="00436E4B" w:rsidRDefault="006A646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7.4,5.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3559EF9" w14:textId="2098FACD" w:rsidR="008C1939" w:rsidRPr="00436E4B" w:rsidRDefault="006A646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0.4,2.1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76C07E3C" w14:textId="76C101CC" w:rsidR="008C1939" w:rsidRPr="00F45916" w:rsidRDefault="00853632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2</w:t>
            </w:r>
            <w:r w:rsidR="00D71CC5" w:rsidRPr="00F4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4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2.1,-0.</w:t>
            </w:r>
            <w:r w:rsidR="006A6467" w:rsidRPr="00F4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F4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51B7C473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:rsidRPr="00D91EC2" w14:paraId="3D2F81FB" w14:textId="77777777" w:rsidTr="00BF1917">
        <w:trPr>
          <w:trHeight w:val="235"/>
        </w:trPr>
        <w:tc>
          <w:tcPr>
            <w:tcW w:w="2981" w:type="dxa"/>
            <w:tcBorders>
              <w:top w:val="single" w:sz="4" w:space="0" w:color="auto"/>
              <w:left w:val="nil"/>
              <w:bottom w:val="nil"/>
            </w:tcBorders>
          </w:tcPr>
          <w:p w14:paraId="1D44A6D7" w14:textId="24C04E33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2424" w:type="dxa"/>
            <w:tcBorders>
              <w:top w:val="single" w:sz="4" w:space="0" w:color="auto"/>
              <w:bottom w:val="nil"/>
            </w:tcBorders>
          </w:tcPr>
          <w:p w14:paraId="6DC1523B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14:paraId="2C7C9041" w14:textId="70B0C119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1B6D9F7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ED4B618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</w:tcPr>
          <w:p w14:paraId="615A76A2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nil"/>
              <w:right w:val="nil"/>
            </w:tcBorders>
          </w:tcPr>
          <w:p w14:paraId="6685FC5E" w14:textId="5D579D64" w:rsidR="008C1939" w:rsidRPr="00436E4B" w:rsidRDefault="00D91EC2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4A0F" w:rsidRPr="00436E4B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</w:tr>
      <w:tr w:rsidR="008C1939" w14:paraId="45B3CDEA" w14:textId="77777777" w:rsidTr="00BF1917">
        <w:trPr>
          <w:trHeight w:val="444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3B78C018" w14:textId="0084B80C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Never drinker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226E3841" w14:textId="4A24D552" w:rsidR="008C1939" w:rsidRPr="00436E4B" w:rsidRDefault="005506CA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475 (</w:t>
            </w:r>
            <w:r w:rsidR="001D0C6D" w:rsidRPr="00436E4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7970DFCA" w14:textId="2D6ECD4E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4641D7" w14:textId="573F531B" w:rsidR="008C1939" w:rsidRPr="00436E4B" w:rsidRDefault="00E22948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9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4,27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58BFE0" w14:textId="1F399761" w:rsidR="008C1939" w:rsidRPr="00436E4B" w:rsidRDefault="00E2294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3.2,10.0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0BC5EE70" w14:textId="1395098D" w:rsidR="008C1939" w:rsidRPr="00436E4B" w:rsidRDefault="00E2294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1.9,11.4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4358EE1E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74CC224F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25CA8FC3" w14:textId="7E955CB4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Former drinker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66F9FC03" w14:textId="346696AE" w:rsidR="008C1939" w:rsidRPr="00436E4B" w:rsidRDefault="001D0C6D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58 (6.3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1F45E691" w14:textId="0EC6F804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AB1C98" w14:textId="47932BAC" w:rsidR="008C1939" w:rsidRPr="00436E4B" w:rsidRDefault="00686FE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7.7,41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74DDD7" w14:textId="10D6B1A6" w:rsidR="008C1939" w:rsidRPr="00436E4B" w:rsidRDefault="00686FE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3.0,33.5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506F6D27" w14:textId="5959982B" w:rsidR="008C1939" w:rsidRPr="00436E4B" w:rsidRDefault="00686FE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9.8,22.2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5DBB4829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392F1938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3C258ABE" w14:textId="43125602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Moderate drinker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07486B5A" w14:textId="522C939D" w:rsidR="008C1939" w:rsidRPr="00436E4B" w:rsidRDefault="001D0C6D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315 (52.7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004B0463" w14:textId="02255A4B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F3EF47" w14:textId="33739196" w:rsidR="008C1939" w:rsidRPr="00436E4B" w:rsidRDefault="00686FE5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4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2.2,-0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2F622B" w14:textId="5E3AEFC9" w:rsidR="008C1939" w:rsidRPr="00436E4B" w:rsidRDefault="00686FE5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3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2.1,-0.2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31D5D8A6" w14:textId="413C657A" w:rsidR="008C1939" w:rsidRPr="00436E4B" w:rsidRDefault="00686FE5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3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3.0,-1.2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73E527A7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241DD6B9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43C670AC" w14:textId="259C8F57" w:rsidR="008C1939" w:rsidRPr="00436E4B" w:rsidRDefault="009A543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r w:rsidR="008C1939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Drinker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2EDD4BAE" w14:textId="5656D695" w:rsidR="008C1939" w:rsidRPr="00436E4B" w:rsidRDefault="001D0C6D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549 (22.0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7AAD19D7" w14:textId="6E05A27F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DC53FD2" w14:textId="0034E96B" w:rsidR="008C1939" w:rsidRPr="00436E4B" w:rsidRDefault="0085122F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3.0,5.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32E38B9" w14:textId="2AD755F4" w:rsidR="008C1939" w:rsidRPr="00436E4B" w:rsidRDefault="0085122F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5.3,14.6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4F42FE74" w14:textId="177CD5A2" w:rsidR="008C1939" w:rsidRPr="00436E4B" w:rsidRDefault="00082D75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4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9.5,-2.5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58287BAF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3B909000" w14:textId="77777777" w:rsidTr="00BF1917">
        <w:trPr>
          <w:trHeight w:val="222"/>
        </w:trPr>
        <w:tc>
          <w:tcPr>
            <w:tcW w:w="2981" w:type="dxa"/>
            <w:tcBorders>
              <w:left w:val="nil"/>
              <w:bottom w:val="nil"/>
            </w:tcBorders>
          </w:tcPr>
          <w:p w14:paraId="5BBB9CA3" w14:textId="646780FA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424" w:type="dxa"/>
            <w:tcBorders>
              <w:bottom w:val="nil"/>
            </w:tcBorders>
          </w:tcPr>
          <w:p w14:paraId="4775003E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nil"/>
            </w:tcBorders>
          </w:tcPr>
          <w:p w14:paraId="6E971AFE" w14:textId="1BC428E3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5F385A0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A5A0EA2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bottom w:val="nil"/>
            </w:tcBorders>
          </w:tcPr>
          <w:p w14:paraId="4BF04FF1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nil"/>
              <w:right w:val="nil"/>
            </w:tcBorders>
          </w:tcPr>
          <w:p w14:paraId="5D37AA63" w14:textId="7DB98F23" w:rsidR="008C1939" w:rsidRPr="00436E4B" w:rsidRDefault="00ED267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8C1939" w14:paraId="52CFB952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275C87E9" w14:textId="46C47D79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23D6C898" w14:textId="50DAE285" w:rsidR="008C1939" w:rsidRPr="00436E4B" w:rsidRDefault="002D598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670 (</w:t>
            </w:r>
            <w:r w:rsidR="00671857" w:rsidRPr="00436E4B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01DA259F" w14:textId="1B97BE76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E1F34B" w14:textId="17CD1AA9" w:rsidR="008C1939" w:rsidRPr="00436E4B" w:rsidRDefault="002C31F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4.6,4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3F565E" w14:textId="79207B58" w:rsidR="008C1939" w:rsidRPr="00436E4B" w:rsidRDefault="002C31F8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5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8.1,-0.1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3BE147FD" w14:textId="276894ED" w:rsidR="008C1939" w:rsidRPr="00436E4B" w:rsidRDefault="002C31F8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4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9.7,-2.4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4C9387DB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3B35DBCA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3E2F8CB0" w14:textId="053D47FD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41351B06" w14:textId="1DBFDCF5" w:rsidR="008C1939" w:rsidRPr="00436E4B" w:rsidRDefault="0067185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175 (47.1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2D5A7BEA" w14:textId="277278E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508578" w14:textId="3D3FD4DC" w:rsidR="008C1939" w:rsidRPr="00436E4B" w:rsidRDefault="002C31F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1.4,0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1D0EAE" w14:textId="553746D9" w:rsidR="008C1939" w:rsidRPr="00436E4B" w:rsidRDefault="006E0BF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8.9,4.0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4CC90AFF" w14:textId="1B723C9F" w:rsidR="008C1939" w:rsidRPr="00436E4B" w:rsidRDefault="006E0BF4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4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4.3,-2.1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57B7A4B0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79418B9F" w14:textId="77777777" w:rsidTr="00BF1917">
        <w:trPr>
          <w:trHeight w:val="444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7F8BF2C4" w14:textId="2E3181A9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≥30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36ED53BF" w14:textId="5BA20625" w:rsidR="008C1939" w:rsidRPr="00436E4B" w:rsidRDefault="0067185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652 (26.1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49B29AAE" w14:textId="6D950D0F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3E4EC4F" w14:textId="63BFD8B4" w:rsidR="008C1939" w:rsidRPr="00436E4B" w:rsidRDefault="006E0BF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0.7,18.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04A9081" w14:textId="449E3866" w:rsidR="008C1939" w:rsidRPr="00436E4B" w:rsidRDefault="006E0BF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6.6,11.8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27967DBB" w14:textId="31902507" w:rsidR="008C1939" w:rsidRPr="00436E4B" w:rsidRDefault="00ED267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9.3,8.9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536232BE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16771465" w14:textId="77777777" w:rsidTr="00BF1917">
        <w:trPr>
          <w:trHeight w:val="235"/>
        </w:trPr>
        <w:tc>
          <w:tcPr>
            <w:tcW w:w="2981" w:type="dxa"/>
            <w:tcBorders>
              <w:left w:val="nil"/>
              <w:bottom w:val="nil"/>
            </w:tcBorders>
          </w:tcPr>
          <w:p w14:paraId="57FE39AF" w14:textId="19937FCA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424" w:type="dxa"/>
            <w:tcBorders>
              <w:bottom w:val="nil"/>
            </w:tcBorders>
          </w:tcPr>
          <w:p w14:paraId="4EF7D4ED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nil"/>
            </w:tcBorders>
          </w:tcPr>
          <w:p w14:paraId="14B06696" w14:textId="65F99DE1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E5C3DD7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3BD4788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bottom w:val="nil"/>
            </w:tcBorders>
          </w:tcPr>
          <w:p w14:paraId="4F6E11DC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nil"/>
              <w:right w:val="nil"/>
            </w:tcBorders>
          </w:tcPr>
          <w:p w14:paraId="4CAFFC83" w14:textId="1A9965A0" w:rsidR="008C1939" w:rsidRPr="00436E4B" w:rsidRDefault="001C27E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8C1939" w14:paraId="4FB50A67" w14:textId="77777777" w:rsidTr="00BF1917">
        <w:trPr>
          <w:trHeight w:val="444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6BFD1170" w14:textId="3A8AEFDD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6692F3F1" w14:textId="2C5D452B" w:rsidR="008C1939" w:rsidRPr="00436E4B" w:rsidRDefault="00477C7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84 (3.</w:t>
            </w:r>
            <w:r w:rsidR="00137C0E" w:rsidRPr="00436E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2EA540F0" w14:textId="7657424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B90F9B" w14:textId="508BBC16" w:rsidR="008C1939" w:rsidRPr="00436E4B" w:rsidRDefault="007B20D7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25.0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45.8,3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986DAD" w14:textId="5D66C33F" w:rsidR="008C1939" w:rsidRPr="00436E4B" w:rsidRDefault="00A74FB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5.1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37.7,15.6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64B43A72" w14:textId="649EBE1E" w:rsidR="008C1939" w:rsidRPr="00436E4B" w:rsidRDefault="00A74FB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4.4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39.0,20.2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713314E2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579AF208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780F53C8" w14:textId="251DDED4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7F0E1990" w14:textId="3374A9EF" w:rsidR="008C1939" w:rsidRPr="00436E4B" w:rsidRDefault="00E057A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2413 (96.6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5AF79788" w14:textId="0C9692D6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77D1DBC" w14:textId="0AF31A68" w:rsidR="008C1939" w:rsidRPr="00436E4B" w:rsidRDefault="00A74FB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4.8,4.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5EAB3A0" w14:textId="365A9A38" w:rsidR="008C1939" w:rsidRPr="00436E4B" w:rsidRDefault="00137C0E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7.1,2.3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57F9E467" w14:textId="76A9261B" w:rsidR="008C1939" w:rsidRPr="00436E4B" w:rsidRDefault="00137C0E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4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0.7,-1.8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28BC371C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50F822B3" w14:textId="77777777" w:rsidTr="00BF1917">
        <w:trPr>
          <w:trHeight w:val="222"/>
        </w:trPr>
        <w:tc>
          <w:tcPr>
            <w:tcW w:w="2981" w:type="dxa"/>
            <w:tcBorders>
              <w:left w:val="nil"/>
              <w:bottom w:val="nil"/>
            </w:tcBorders>
          </w:tcPr>
          <w:p w14:paraId="32F65C16" w14:textId="74D3B543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24" w:type="dxa"/>
            <w:tcBorders>
              <w:bottom w:val="nil"/>
            </w:tcBorders>
          </w:tcPr>
          <w:p w14:paraId="30378CD0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nil"/>
            </w:tcBorders>
          </w:tcPr>
          <w:p w14:paraId="5E21D2B7" w14:textId="16DC0C90" w:rsidR="008C1939" w:rsidRPr="00436E4B" w:rsidRDefault="008C1939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</w:tcPr>
          <w:p w14:paraId="529D9770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2C77F2E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bottom w:val="nil"/>
            </w:tcBorders>
          </w:tcPr>
          <w:p w14:paraId="3A66B2DF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nil"/>
              <w:right w:val="nil"/>
            </w:tcBorders>
          </w:tcPr>
          <w:p w14:paraId="10E8E078" w14:textId="5A8BD4A7" w:rsidR="008C1939" w:rsidRPr="00436E4B" w:rsidRDefault="00A93CB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8C1939" w14:paraId="7F8BBB98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7A54C4B4" w14:textId="7BF1F350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210B2BF2" w14:textId="14254292" w:rsidR="008C1939" w:rsidRPr="00436E4B" w:rsidRDefault="00CF6570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457 (18.3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44A1B4D0" w14:textId="1806FB20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A2577F" w14:textId="228E9781" w:rsidR="008C1939" w:rsidRPr="00436E4B" w:rsidRDefault="00993C7B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5.6,10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036500" w14:textId="099D0861" w:rsidR="008C1939" w:rsidRPr="00436E4B" w:rsidRDefault="00993C7B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9.7,5.6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4A467DE0" w14:textId="109B6384" w:rsidR="008C1939" w:rsidRPr="00436E4B" w:rsidRDefault="00993C7B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21.7,3.8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0D57E227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39" w14:paraId="3DB0DC49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58F8A634" w14:textId="68932560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560D0A08" w14:textId="350D73C5" w:rsidR="008C1939" w:rsidRPr="00436E4B" w:rsidRDefault="00993C7B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2040 (81.7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4D46B962" w14:textId="5EDCAF26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D42D4B2" w14:textId="7F1E5695" w:rsidR="008C1939" w:rsidRPr="00436E4B" w:rsidRDefault="008E12A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6.0,3.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7E6804F" w14:textId="52656EA1" w:rsidR="008C1939" w:rsidRPr="00436E4B" w:rsidRDefault="008E12A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6.8,2.7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60D55A1F" w14:textId="14E44D79" w:rsidR="008C1939" w:rsidRPr="00436E4B" w:rsidRDefault="008E12A9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5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0.9,-1.9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73EF482D" w14:textId="77777777" w:rsidR="008C1939" w:rsidRPr="00436E4B" w:rsidRDefault="008C193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864" w14:paraId="275BF875" w14:textId="77777777" w:rsidTr="00BF1917">
        <w:trPr>
          <w:trHeight w:val="222"/>
        </w:trPr>
        <w:tc>
          <w:tcPr>
            <w:tcW w:w="2981" w:type="dxa"/>
            <w:tcBorders>
              <w:top w:val="single" w:sz="4" w:space="0" w:color="auto"/>
              <w:left w:val="nil"/>
              <w:bottom w:val="nil"/>
            </w:tcBorders>
          </w:tcPr>
          <w:p w14:paraId="1E18124B" w14:textId="652ED5B4" w:rsidR="004F0864" w:rsidRPr="00436E4B" w:rsidRDefault="004F0864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TV hours</w:t>
            </w:r>
          </w:p>
        </w:tc>
        <w:tc>
          <w:tcPr>
            <w:tcW w:w="2424" w:type="dxa"/>
            <w:tcBorders>
              <w:top w:val="single" w:sz="4" w:space="0" w:color="auto"/>
              <w:bottom w:val="nil"/>
            </w:tcBorders>
          </w:tcPr>
          <w:p w14:paraId="1C828C42" w14:textId="77777777" w:rsidR="004F0864" w:rsidRPr="00436E4B" w:rsidRDefault="004F086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14:paraId="574B7E9E" w14:textId="77777777" w:rsidR="004F0864" w:rsidRPr="00436E4B" w:rsidRDefault="004F086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645478C" w14:textId="77777777" w:rsidR="004F0864" w:rsidRPr="00436E4B" w:rsidRDefault="004F086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AD678AA" w14:textId="77777777" w:rsidR="004F0864" w:rsidRPr="00436E4B" w:rsidRDefault="004F086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</w:tcPr>
          <w:p w14:paraId="00DFCB15" w14:textId="77777777" w:rsidR="004F0864" w:rsidRPr="00436E4B" w:rsidRDefault="004F0864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nil"/>
              <w:right w:val="nil"/>
            </w:tcBorders>
          </w:tcPr>
          <w:p w14:paraId="247E9662" w14:textId="3DFB7FCC" w:rsidR="004F0864" w:rsidRPr="00436E4B" w:rsidRDefault="00400C1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030DB3" w14:paraId="5E132A5D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5716A757" w14:textId="204EA1D9" w:rsidR="00030DB3" w:rsidRPr="00436E4B" w:rsidRDefault="00030DB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≤2 hours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1B1EA706" w14:textId="171D1A89" w:rsidR="00030DB3" w:rsidRPr="00436E4B" w:rsidRDefault="00297CB9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805 (</w:t>
            </w:r>
            <w:r w:rsidR="00057E1F" w:rsidRPr="00436E4B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01FA52AC" w14:textId="03CB379C" w:rsidR="00030DB3" w:rsidRPr="00436E4B" w:rsidRDefault="00030DB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423A84" w14:textId="402E9B5D" w:rsidR="00030DB3" w:rsidRPr="00436E4B" w:rsidRDefault="004C668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2.9,3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CBD656" w14:textId="0AFCF597" w:rsidR="00030DB3" w:rsidRPr="00436E4B" w:rsidRDefault="004C668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5.0,0.3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44EA7FE0" w14:textId="0138EB64" w:rsidR="00030DB3" w:rsidRPr="00436E4B" w:rsidRDefault="004C6683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3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7.4,-2.6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73389E05" w14:textId="77777777" w:rsidR="00030DB3" w:rsidRPr="00436E4B" w:rsidRDefault="00030DB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DB3" w14:paraId="717F2F34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6302A2C4" w14:textId="0B0EFAA3" w:rsidR="00030DB3" w:rsidRPr="00436E4B" w:rsidRDefault="00030DB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&gt;2 hours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772B167C" w14:textId="554A7713" w:rsidR="00030DB3" w:rsidRPr="00436E4B" w:rsidRDefault="00057E1F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1692 (67.7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4B0A98B8" w14:textId="2621113F" w:rsidR="00030DB3" w:rsidRPr="00436E4B" w:rsidRDefault="00030DB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091A67A" w14:textId="3DEB3AC3" w:rsidR="00030DB3" w:rsidRPr="00436E4B" w:rsidRDefault="00B05FB4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5.4,6.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EAC9C25" w14:textId="694D748C" w:rsidR="00030DB3" w:rsidRPr="00436E4B" w:rsidRDefault="004C668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6.2,5.3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5EEEFACD" w14:textId="6560C0B8" w:rsidR="00030DB3" w:rsidRPr="00436E4B" w:rsidRDefault="004C668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0.7,0.2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11186FA1" w14:textId="77777777" w:rsidR="00030DB3" w:rsidRPr="00436E4B" w:rsidRDefault="00030DB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FB6" w14:paraId="25E6FFE5" w14:textId="77777777" w:rsidTr="00BF1917">
        <w:trPr>
          <w:trHeight w:val="222"/>
        </w:trPr>
        <w:tc>
          <w:tcPr>
            <w:tcW w:w="2981" w:type="dxa"/>
            <w:tcBorders>
              <w:top w:val="single" w:sz="4" w:space="0" w:color="auto"/>
              <w:left w:val="nil"/>
              <w:bottom w:val="nil"/>
            </w:tcBorders>
          </w:tcPr>
          <w:p w14:paraId="7E1C66D1" w14:textId="2C9AF207" w:rsidR="00992FB6" w:rsidRPr="00436E4B" w:rsidRDefault="00342E56" w:rsidP="00436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1D446A" w:rsidRPr="00436E4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24" w:type="dxa"/>
            <w:tcBorders>
              <w:top w:val="single" w:sz="4" w:space="0" w:color="auto"/>
              <w:bottom w:val="nil"/>
            </w:tcBorders>
          </w:tcPr>
          <w:p w14:paraId="22A15F75" w14:textId="77777777" w:rsidR="00992FB6" w:rsidRPr="00436E4B" w:rsidRDefault="00992FB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14:paraId="23D7C4FA" w14:textId="77777777" w:rsidR="00992FB6" w:rsidRPr="00436E4B" w:rsidRDefault="00992FB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7AC6A83" w14:textId="77777777" w:rsidR="00992FB6" w:rsidRPr="00436E4B" w:rsidRDefault="00992FB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C7EE634" w14:textId="77777777" w:rsidR="00992FB6" w:rsidRPr="00436E4B" w:rsidRDefault="00992FB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</w:tcPr>
          <w:p w14:paraId="4B521EB9" w14:textId="77777777" w:rsidR="00992FB6" w:rsidRPr="00436E4B" w:rsidRDefault="00992FB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nil"/>
              <w:right w:val="nil"/>
            </w:tcBorders>
          </w:tcPr>
          <w:p w14:paraId="28718423" w14:textId="4D797569" w:rsidR="00992FB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342E56" w14:paraId="18BF8124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30FBC5E6" w14:textId="106AB0B4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Tertile 1</w:t>
            </w:r>
            <w:r w:rsidR="00ED01F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45E3C9AB" w14:textId="2DE105AD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962 (38.5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4EBC790A" w14:textId="3CEAC559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7C5F42" w14:textId="11220846" w:rsidR="00342E56" w:rsidRPr="00436E4B" w:rsidRDefault="00F84E8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7.1,8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5F2CA9" w14:textId="1022CF73" w:rsidR="00342E56" w:rsidRPr="00436E4B" w:rsidRDefault="00F84E8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7.6,8.6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4B412663" w14:textId="3EEEE7E1" w:rsidR="00342E56" w:rsidRPr="00436E4B" w:rsidRDefault="00F84E85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1.0,4.7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1D6A7963" w14:textId="77777777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E56" w14:paraId="454D56F7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nil"/>
            </w:tcBorders>
          </w:tcPr>
          <w:p w14:paraId="7F0EC5FE" w14:textId="3B44A8EC" w:rsidR="009755DA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Tertile 2</w:t>
            </w:r>
          </w:p>
        </w:tc>
        <w:tc>
          <w:tcPr>
            <w:tcW w:w="2424" w:type="dxa"/>
            <w:tcBorders>
              <w:top w:val="nil"/>
              <w:bottom w:val="nil"/>
            </w:tcBorders>
          </w:tcPr>
          <w:p w14:paraId="74CE8B5E" w14:textId="17294368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717 (28.7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32C59D25" w14:textId="5FA660EC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2A61FE" w14:textId="789E71C0" w:rsidR="00342E56" w:rsidRPr="00436E4B" w:rsidRDefault="007417F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6.7,11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FE270A" w14:textId="5E54BC44" w:rsidR="00342E56" w:rsidRPr="00436E4B" w:rsidRDefault="007417F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0.5,6.7)</w:t>
            </w:r>
          </w:p>
        </w:tc>
        <w:tc>
          <w:tcPr>
            <w:tcW w:w="2179" w:type="dxa"/>
            <w:tcBorders>
              <w:top w:val="nil"/>
              <w:bottom w:val="nil"/>
            </w:tcBorders>
          </w:tcPr>
          <w:p w14:paraId="472C7556" w14:textId="590E3CF9" w:rsidR="00342E56" w:rsidRPr="00436E4B" w:rsidRDefault="007417F3" w:rsidP="00436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0</w:t>
            </w:r>
            <w:r w:rsidR="00D71CC5"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7.5,-1.7)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0F9E41C2" w14:textId="77777777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E56" w14:paraId="0EFBFFE2" w14:textId="77777777" w:rsidTr="00BF1917">
        <w:trPr>
          <w:trHeight w:val="456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</w:tcBorders>
          </w:tcPr>
          <w:p w14:paraId="64851401" w14:textId="6BCC5879" w:rsidR="009755DA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Tertile 3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14:paraId="605D5A28" w14:textId="561DFF57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818 (32.8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78588AAB" w14:textId="3400082B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1 Ref.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7CCAFAA" w14:textId="70FD77C4" w:rsidR="00342E56" w:rsidRPr="00436E4B" w:rsidRDefault="007417F3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3.4,1.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27BFC2E" w14:textId="4AA65E2B" w:rsidR="00342E56" w:rsidRPr="00436E4B" w:rsidRDefault="0018450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2.4,2.5)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</w:tcPr>
          <w:p w14:paraId="69862815" w14:textId="2A687E19" w:rsidR="00342E56" w:rsidRPr="00436E4B" w:rsidRDefault="00184508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  <w:r w:rsidR="00D71CC5" w:rsidRPr="0043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E4B">
              <w:rPr>
                <w:rFonts w:ascii="Times New Roman" w:hAnsi="Times New Roman" w:cs="Times New Roman"/>
                <w:sz w:val="20"/>
                <w:szCs w:val="20"/>
              </w:rPr>
              <w:t>(-14.2,0.2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</w:tcPr>
          <w:p w14:paraId="5ABC9063" w14:textId="77777777" w:rsidR="00342E56" w:rsidRPr="00436E4B" w:rsidRDefault="00342E56" w:rsidP="00436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B5ACDA" w14:textId="77777777" w:rsidR="008819B4" w:rsidRDefault="00F2378B" w:rsidP="00425EAE">
      <w:pPr>
        <w:rPr>
          <w:rFonts w:ascii="Times New Roman" w:hAnsi="Times New Roman" w:cs="Times New Roman"/>
          <w:i/>
          <w:iCs/>
        </w:rPr>
      </w:pPr>
      <w:r w:rsidRPr="00A011FA">
        <w:rPr>
          <w:rFonts w:ascii="Times New Roman" w:hAnsi="Times New Roman" w:cs="Times New Roman"/>
          <w:i/>
          <w:iCs/>
        </w:rPr>
        <w:t xml:space="preserve">Values of all </w:t>
      </w:r>
      <w:r w:rsidRPr="00F2378B">
        <w:rPr>
          <w:rFonts w:ascii="Times New Roman" w:hAnsi="Times New Roman" w:cs="Times New Roman"/>
          <w:i/>
          <w:iCs/>
        </w:rPr>
        <w:t>models are geometric means (95% CI</w:t>
      </w:r>
      <w:r w:rsidRPr="00A011FA">
        <w:rPr>
          <w:rFonts w:ascii="Times New Roman" w:hAnsi="Times New Roman" w:cs="Times New Roman"/>
          <w:i/>
          <w:iCs/>
        </w:rPr>
        <w:t>)</w:t>
      </w:r>
    </w:p>
    <w:p w14:paraId="757435BD" w14:textId="3D52F192" w:rsidR="007E1619" w:rsidRPr="00A011FA" w:rsidRDefault="008819B4" w:rsidP="00425EAE">
      <w:pPr>
        <w:rPr>
          <w:rFonts w:ascii="Times New Roman" w:hAnsi="Times New Roman" w:cs="Times New Roman"/>
          <w:i/>
          <w:iCs/>
          <w:vertAlign w:val="superscript"/>
        </w:rPr>
      </w:pPr>
      <w:r>
        <w:rPr>
          <w:rFonts w:ascii="Times New Roman" w:hAnsi="Times New Roman" w:cs="Times New Roman"/>
          <w:i/>
          <w:iCs/>
        </w:rPr>
        <w:t>Abbreviations:</w:t>
      </w:r>
      <w:r w:rsidR="00F2378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PHDI Planetary Health Diet Index, Q quartile, </w:t>
      </w:r>
      <w:r w:rsidR="00F45AC0">
        <w:rPr>
          <w:rFonts w:ascii="Times New Roman" w:hAnsi="Times New Roman" w:cs="Times New Roman"/>
          <w:i/>
          <w:iCs/>
        </w:rPr>
        <w:t xml:space="preserve">CI confidence Interval, </w:t>
      </w:r>
      <w:r w:rsidR="000A0A69" w:rsidRPr="00553BDB">
        <w:rPr>
          <w:rFonts w:ascii="Times New Roman" w:hAnsi="Times New Roman" w:cs="Times New Roman"/>
          <w:i/>
          <w:iCs/>
        </w:rPr>
        <w:t>CVD</w:t>
      </w:r>
      <w:r w:rsidR="00553BDB">
        <w:rPr>
          <w:rFonts w:ascii="Times New Roman" w:hAnsi="Times New Roman" w:cs="Times New Roman"/>
          <w:i/>
          <w:iCs/>
        </w:rPr>
        <w:t xml:space="preserve"> </w:t>
      </w:r>
      <w:r w:rsidR="000A0A69" w:rsidRPr="00553BDB">
        <w:rPr>
          <w:rFonts w:ascii="Times New Roman" w:hAnsi="Times New Roman" w:cs="Times New Roman"/>
          <w:i/>
          <w:iCs/>
        </w:rPr>
        <w:t xml:space="preserve">cardiovascular disease, BMI Body Mass Index, </w:t>
      </w:r>
      <w:r w:rsidR="00A011FA">
        <w:rPr>
          <w:rFonts w:ascii="Times New Roman" w:hAnsi="Times New Roman" w:cs="Times New Roman"/>
          <w:i/>
          <w:iCs/>
        </w:rPr>
        <w:t xml:space="preserve">GDF-15 </w:t>
      </w:r>
      <w:r w:rsidR="00F45AC0">
        <w:rPr>
          <w:rFonts w:ascii="Times New Roman" w:hAnsi="Times New Roman" w:cs="Times New Roman"/>
          <w:i/>
          <w:iCs/>
        </w:rPr>
        <w:t>G</w:t>
      </w:r>
      <w:r w:rsidR="00A011FA">
        <w:rPr>
          <w:rFonts w:ascii="Times New Roman" w:hAnsi="Times New Roman" w:cs="Times New Roman"/>
          <w:i/>
          <w:iCs/>
        </w:rPr>
        <w:t xml:space="preserve">rowth </w:t>
      </w:r>
      <w:r w:rsidR="00907B34">
        <w:rPr>
          <w:rFonts w:ascii="Times New Roman" w:hAnsi="Times New Roman" w:cs="Times New Roman"/>
          <w:i/>
          <w:iCs/>
        </w:rPr>
        <w:t>Differentiation</w:t>
      </w:r>
      <w:r w:rsidR="00A011FA">
        <w:rPr>
          <w:rFonts w:ascii="Times New Roman" w:hAnsi="Times New Roman" w:cs="Times New Roman"/>
          <w:i/>
          <w:iCs/>
        </w:rPr>
        <w:t xml:space="preserve"> </w:t>
      </w:r>
      <w:r w:rsidR="00F45AC0">
        <w:rPr>
          <w:rFonts w:ascii="Times New Roman" w:hAnsi="Times New Roman" w:cs="Times New Roman"/>
          <w:i/>
          <w:iCs/>
        </w:rPr>
        <w:t>F</w:t>
      </w:r>
      <w:r w:rsidR="00A011FA">
        <w:rPr>
          <w:rFonts w:ascii="Times New Roman" w:hAnsi="Times New Roman" w:cs="Times New Roman"/>
          <w:i/>
          <w:iCs/>
        </w:rPr>
        <w:t>actor 15</w:t>
      </w:r>
    </w:p>
    <w:p w14:paraId="775074C3" w14:textId="57023B82" w:rsidR="001D446A" w:rsidRPr="00553BDB" w:rsidRDefault="001D446A" w:rsidP="00425EA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*Measured in </w:t>
      </w:r>
      <w:r w:rsidR="00461E5C">
        <w:rPr>
          <w:rFonts w:ascii="Times New Roman" w:hAnsi="Times New Roman" w:cs="Times New Roman"/>
          <w:i/>
          <w:iCs/>
        </w:rPr>
        <w:t>mets*hour</w:t>
      </w:r>
      <w:r w:rsidR="00D95D17">
        <w:rPr>
          <w:rFonts w:ascii="Times New Roman" w:hAnsi="Times New Roman" w:cs="Times New Roman"/>
          <w:i/>
          <w:iCs/>
        </w:rPr>
        <w:t>/week. Tertile 1:</w:t>
      </w:r>
      <w:r w:rsidR="00D95D17" w:rsidRPr="00D95D17">
        <w:rPr>
          <w:rFonts w:ascii="Times New Roman" w:hAnsi="Times New Roman" w:cs="Times New Roman"/>
          <w:sz w:val="20"/>
          <w:szCs w:val="20"/>
        </w:rPr>
        <w:t xml:space="preserve"> </w:t>
      </w:r>
      <w:r w:rsidR="00D95D17" w:rsidRPr="00D95D17">
        <w:rPr>
          <w:rFonts w:ascii="Times New Roman" w:hAnsi="Times New Roman" w:cs="Times New Roman"/>
          <w:i/>
          <w:iCs/>
        </w:rPr>
        <w:t>11.7±5.9</w:t>
      </w:r>
      <w:r w:rsidR="00D95D17">
        <w:rPr>
          <w:rFonts w:ascii="Times New Roman" w:hAnsi="Times New Roman" w:cs="Times New Roman"/>
          <w:i/>
          <w:iCs/>
        </w:rPr>
        <w:t xml:space="preserve"> Tertile 2: </w:t>
      </w:r>
      <w:r w:rsidR="00D95D17" w:rsidRPr="00D95D17">
        <w:rPr>
          <w:rFonts w:ascii="Times New Roman" w:hAnsi="Times New Roman" w:cs="Times New Roman"/>
          <w:i/>
          <w:iCs/>
        </w:rPr>
        <w:t>25.4±4.2</w:t>
      </w:r>
      <w:r w:rsidR="00D95D17">
        <w:rPr>
          <w:rFonts w:ascii="Times New Roman" w:hAnsi="Times New Roman" w:cs="Times New Roman"/>
          <w:i/>
          <w:iCs/>
        </w:rPr>
        <w:t xml:space="preserve"> Tertile 3: </w:t>
      </w:r>
      <w:r w:rsidR="00D95D17" w:rsidRPr="00D95D17">
        <w:rPr>
          <w:rFonts w:ascii="Times New Roman" w:hAnsi="Times New Roman" w:cs="Times New Roman"/>
          <w:i/>
          <w:iCs/>
        </w:rPr>
        <w:t>49.6±16.6</w:t>
      </w:r>
    </w:p>
    <w:p w14:paraId="1F390A8D" w14:textId="435ADEB0" w:rsidR="00335C06" w:rsidRPr="00F51D20" w:rsidRDefault="00335C06" w:rsidP="00335C06">
      <w:pPr>
        <w:jc w:val="both"/>
        <w:rPr>
          <w:rFonts w:ascii="Times New Roman" w:hAnsi="Times New Roman" w:cs="Times New Roman"/>
          <w:vertAlign w:val="superscript"/>
        </w:rPr>
      </w:pPr>
      <w:r w:rsidRPr="00F51D20">
        <w:rPr>
          <w:rFonts w:ascii="Times New Roman" w:hAnsi="Times New Roman" w:cs="Times New Roman"/>
        </w:rPr>
        <w:t>Adjusted fo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age, sex and educational level (primary or less, secondary, university)</w:t>
      </w:r>
      <w:r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/>
        </w:rPr>
        <w:t xml:space="preserve">tobacco (current, past, never smoker), alcohol consumption (never, former, moderate and heavy drinker), body mass index, </w:t>
      </w:r>
      <w:r w:rsidR="00203BE6">
        <w:rPr>
          <w:rFonts w:ascii="Times New Roman" w:hAnsi="Times New Roman" w:cs="Times New Roman"/>
        </w:rPr>
        <w:t xml:space="preserve">energy intake, </w:t>
      </w:r>
      <w:r>
        <w:rPr>
          <w:rFonts w:ascii="Times New Roman" w:hAnsi="Times New Roman" w:cs="Times New Roman"/>
        </w:rPr>
        <w:t xml:space="preserve">hours of TV, </w:t>
      </w:r>
      <w:r w:rsidR="00416E60">
        <w:rPr>
          <w:rFonts w:ascii="Times New Roman" w:hAnsi="Times New Roman" w:cs="Times New Roman"/>
        </w:rPr>
        <w:t>physical activity (mets-hour/week)</w:t>
      </w:r>
      <w:r>
        <w:rPr>
          <w:rFonts w:ascii="Times New Roman" w:hAnsi="Times New Roman" w:cs="Times New Roman"/>
        </w:rPr>
        <w:t>, diabetes and cardiovascular disease, systolic blood pressure, glucose and LDL</w:t>
      </w:r>
      <w:r w:rsidR="00416E60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 xml:space="preserve"> levels.</w:t>
      </w:r>
    </w:p>
    <w:p w14:paraId="6BBED54B" w14:textId="5EA3790D" w:rsidR="00D71CC5" w:rsidRPr="006473E2" w:rsidRDefault="00BC17BD" w:rsidP="003C7586">
      <w:pPr>
        <w:rPr>
          <w:rFonts w:ascii="Times New Roman" w:hAnsi="Times New Roman" w:cs="Times New Roman"/>
        </w:rPr>
        <w:sectPr w:rsidR="00D71CC5" w:rsidRPr="006473E2" w:rsidSect="00D71CC5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78EDF603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8A3C6E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lastRenderedPageBreak/>
        <w:t>Supplementary Figure S1.</w:t>
      </w:r>
      <w:r w:rsidRPr="008A3C6E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Flow diagram of included participants from the Seniors ENRICA-2 cohort.</w:t>
      </w:r>
    </w:p>
    <w:p w14:paraId="5C03D2CA" w14:textId="645E70EC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r w:rsidRPr="008A3C6E">
        <w:rPr>
          <w:rFonts w:ascii="Calibri" w:eastAsia="Calibri" w:hAnsi="Calibri" w:cs="Times New Roman"/>
          <w:noProof/>
          <w:kern w:val="0"/>
          <w:lang w:val="es-ES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18EF40" wp14:editId="439F5014">
                <wp:simplePos x="0" y="0"/>
                <wp:positionH relativeFrom="margin">
                  <wp:align>left</wp:align>
                </wp:positionH>
                <wp:positionV relativeFrom="paragraph">
                  <wp:posOffset>2734310</wp:posOffset>
                </wp:positionV>
                <wp:extent cx="1860550" cy="736600"/>
                <wp:effectExtent l="0" t="0" r="25400" b="25400"/>
                <wp:wrapNone/>
                <wp:docPr id="1035520253" name="Diagrama de flujo: proces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0550" cy="736600"/>
                        </a:xfrm>
                        <a:prstGeom prst="flowChartProcess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E55274" w14:textId="77777777" w:rsidR="008A3C6E" w:rsidRPr="008A3C6E" w:rsidRDefault="008A3C6E" w:rsidP="008A3C6E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inal sample</w:t>
                            </w:r>
                          </w:p>
                          <w:p w14:paraId="1F992035" w14:textId="18E1F2A4" w:rsidR="008A3C6E" w:rsidRPr="008A3C6E" w:rsidRDefault="008A3C6E" w:rsidP="008A3C6E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 w:rsidRPr="008A3C6E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= 2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97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18EF40" id="_x0000_t109" coordsize="21600,21600" o:spt="109" path="m,l,21600r21600,l21600,xe">
                <v:stroke joinstyle="miter"/>
                <v:path gradientshapeok="t" o:connecttype="rect"/>
              </v:shapetype>
              <v:shape id="Diagrama de flujo: proceso 7" o:spid="_x0000_s1026" type="#_x0000_t109" style="position:absolute;left:0;text-align:left;margin-left:0;margin-top:215.3pt;width:146.5pt;height:58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" filled="f" strokecolor="windowText" strokeweight="1.5pt">
                <v:textbox>
                  <w:txbxContent>
                    <w:p w14:paraId="53E55274" w14:textId="77777777" w:rsidR="008A3C6E" w:rsidRPr="008A3C6E" w:rsidRDefault="008A3C6E" w:rsidP="008A3C6E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Final sample</w:t>
                      </w:r>
                    </w:p>
                    <w:p w14:paraId="1F992035" w14:textId="18E1F2A4" w:rsidR="008A3C6E" w:rsidRPr="008A3C6E" w:rsidRDefault="008A3C6E" w:rsidP="008A3C6E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8A3C6E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color w:val="000000"/>
                          <w:sz w:val="20"/>
                          <w:szCs w:val="20"/>
                        </w:rPr>
                        <w:t>N</w:t>
                      </w:r>
                      <w:r w:rsidRPr="008A3C6E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= 2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49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3C6E">
        <w:rPr>
          <w:rFonts w:ascii="Calibri" w:eastAsia="Calibri" w:hAnsi="Calibri" w:cs="Times New Roman"/>
          <w:noProof/>
          <w:kern w:val="0"/>
          <w:lang w:val="es-ES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CFE356" wp14:editId="2F512C71">
                <wp:simplePos x="0" y="0"/>
                <wp:positionH relativeFrom="margin">
                  <wp:align>left</wp:align>
                </wp:positionH>
                <wp:positionV relativeFrom="paragraph">
                  <wp:posOffset>223520</wp:posOffset>
                </wp:positionV>
                <wp:extent cx="1860550" cy="736600"/>
                <wp:effectExtent l="0" t="0" r="25400" b="25400"/>
                <wp:wrapNone/>
                <wp:docPr id="777742496" name="Diagrama de flujo: proces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0550" cy="736600"/>
                        </a:xfrm>
                        <a:prstGeom prst="flowChartProcess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755297" w14:textId="77777777" w:rsidR="008A3C6E" w:rsidRPr="008A3C6E" w:rsidRDefault="008A3C6E" w:rsidP="008A3C6E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eniors ENRICA-2</w:t>
                            </w:r>
                          </w:p>
                          <w:p w14:paraId="3FEE53AE" w14:textId="77777777" w:rsidR="008A3C6E" w:rsidRPr="008A3C6E" w:rsidRDefault="008A3C6E" w:rsidP="008A3C6E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15 – 2017</w:t>
                            </w:r>
                          </w:p>
                          <w:p w14:paraId="350D1879" w14:textId="42D24D08" w:rsidR="008A3C6E" w:rsidRPr="008A3C6E" w:rsidRDefault="008A3C6E" w:rsidP="008A3C6E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 w:rsidRPr="008A3C6E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= 3273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FE356" id="Diagrama de flujo: proceso 5" o:spid="_x0000_s1027" type="#_x0000_t109" style="position:absolute;left:0;text-align:left;margin-left:0;margin-top:17.6pt;width:146.5pt;height:58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" filled="f" strokecolor="windowText" strokeweight="1.5pt">
                <v:textbox>
                  <w:txbxContent>
                    <w:p w14:paraId="50755297" w14:textId="77777777" w:rsidR="008A3C6E" w:rsidRPr="008A3C6E" w:rsidRDefault="008A3C6E" w:rsidP="008A3C6E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Seniors ENRICA-2</w:t>
                      </w:r>
                    </w:p>
                    <w:p w14:paraId="3FEE53AE" w14:textId="77777777" w:rsidR="008A3C6E" w:rsidRPr="008A3C6E" w:rsidRDefault="008A3C6E" w:rsidP="008A3C6E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2015 – 2017</w:t>
                      </w:r>
                    </w:p>
                    <w:p w14:paraId="350D1879" w14:textId="42D24D08" w:rsidR="008A3C6E" w:rsidRPr="008A3C6E" w:rsidRDefault="008A3C6E" w:rsidP="008A3C6E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8A3C6E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color w:val="000000"/>
                          <w:sz w:val="20"/>
                          <w:szCs w:val="20"/>
                        </w:rPr>
                        <w:t>N</w:t>
                      </w:r>
                      <w:r w:rsidRPr="008A3C6E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= 327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3C6E">
        <w:rPr>
          <w:rFonts w:ascii="Calibri" w:eastAsia="Calibri" w:hAnsi="Calibri" w:cs="Times New Roman"/>
          <w:noProof/>
          <w:kern w:val="0"/>
          <w:lang w:val="es-ES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5AB354" wp14:editId="3CB10141">
                <wp:simplePos x="0" y="0"/>
                <wp:positionH relativeFrom="column">
                  <wp:posOffset>907415</wp:posOffset>
                </wp:positionH>
                <wp:positionV relativeFrom="paragraph">
                  <wp:posOffset>1018540</wp:posOffset>
                </wp:positionV>
                <wp:extent cx="0" cy="1659255"/>
                <wp:effectExtent l="76200" t="0" r="57150" b="55245"/>
                <wp:wrapNone/>
                <wp:docPr id="1630048509" name="Conector recto de flech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925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40DD2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4" o:spid="_x0000_s1026" type="#_x0000_t32" style="position:absolute;margin-left:71.45pt;margin-top:80.2pt;width:0;height:13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" strokecolor="windowText" strokeweight="1.5pt">
                <v:stroke endarrow="block" joinstyle="miter"/>
              </v:shape>
            </w:pict>
          </mc:Fallback>
        </mc:AlternateContent>
      </w:r>
      <w:r w:rsidRPr="008A3C6E">
        <w:rPr>
          <w:rFonts w:ascii="Calibri" w:eastAsia="Calibri" w:hAnsi="Calibri" w:cs="Times New Roman"/>
          <w:noProof/>
          <w:kern w:val="0"/>
          <w:lang w:val="es-ES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4FEFFE" wp14:editId="05B69E8C">
                <wp:simplePos x="0" y="0"/>
                <wp:positionH relativeFrom="column">
                  <wp:posOffset>915670</wp:posOffset>
                </wp:positionH>
                <wp:positionV relativeFrom="paragraph">
                  <wp:posOffset>1822450</wp:posOffset>
                </wp:positionV>
                <wp:extent cx="1371600" cy="0"/>
                <wp:effectExtent l="0" t="76200" r="19050" b="95250"/>
                <wp:wrapNone/>
                <wp:docPr id="1692231250" name="Conector recto de flech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5CB360" id="Conector recto de flecha 18" o:spid="_x0000_s1026" type="#_x0000_t32" style="position:absolute;margin-left:72.1pt;margin-top:143.5pt;width:108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" strokecolor="windowText" strokeweight="1pt">
                <v:stroke endarrow="block" joinstyle="miter"/>
              </v:shape>
            </w:pict>
          </mc:Fallback>
        </mc:AlternateContent>
      </w:r>
    </w:p>
    <w:p w14:paraId="19BA7969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21D06572" w14:textId="18A5CB01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r w:rsidRPr="008A3C6E">
        <w:rPr>
          <w:rFonts w:ascii="Calibri" w:eastAsia="Calibri" w:hAnsi="Calibri" w:cs="Times New Roman"/>
          <w:noProof/>
          <w:kern w:val="0"/>
          <w:lang w:val="es-ES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22A87E" wp14:editId="05BF7606">
                <wp:simplePos x="0" y="0"/>
                <wp:positionH relativeFrom="margin">
                  <wp:posOffset>2305050</wp:posOffset>
                </wp:positionH>
                <wp:positionV relativeFrom="paragraph">
                  <wp:posOffset>112395</wp:posOffset>
                </wp:positionV>
                <wp:extent cx="3295650" cy="2590800"/>
                <wp:effectExtent l="0" t="0" r="19050" b="19050"/>
                <wp:wrapNone/>
                <wp:docPr id="162725623" name="Diagrama de flujo: proceso alternativ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5650" cy="2590800"/>
                        </a:xfrm>
                        <a:prstGeom prst="flowChartAlternateProcess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70A0C3" w14:textId="77777777" w:rsidR="008A3C6E" w:rsidRPr="008A3C6E" w:rsidRDefault="008A3C6E" w:rsidP="008A3C6E">
                            <w:pPr>
                              <w:spacing w:after="0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Excluded participants:</w:t>
                            </w:r>
                          </w:p>
                          <w:p w14:paraId="45D44BA1" w14:textId="0C9357B9" w:rsid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232 missing GDF</w:t>
                            </w:r>
                            <w:r w:rsidR="00416E60">
                              <w:rPr>
                                <w:rFonts w:ascii="Times New Roman" w:hAnsi="Times New Roman"/>
                                <w:color w:val="000000"/>
                              </w:rPr>
                              <w:t>-</w:t>
                            </w: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15.</w:t>
                            </w:r>
                          </w:p>
                          <w:p w14:paraId="33BA83D8" w14:textId="0A4B32D2" w:rsidR="0032715E" w:rsidRPr="0032715E" w:rsidRDefault="0032715E" w:rsidP="0032715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483 missing/implausible energy intake.</w:t>
                            </w:r>
                          </w:p>
                          <w:p w14:paraId="7C6643D0" w14:textId="77777777" w:rsidR="008A3C6E" w:rsidRP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1 missing educational level.</w:t>
                            </w:r>
                          </w:p>
                          <w:p w14:paraId="7A448B14" w14:textId="056B78AB" w:rsidR="008A3C6E" w:rsidRP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11 missing BMI.</w:t>
                            </w:r>
                          </w:p>
                          <w:p w14:paraId="1EF39672" w14:textId="77777777" w:rsidR="008A3C6E" w:rsidRP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15 missing systolic blood pressure.</w:t>
                            </w:r>
                          </w:p>
                          <w:p w14:paraId="01DF6397" w14:textId="77777777" w:rsidR="008A3C6E" w:rsidRP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14 missing glucose.</w:t>
                            </w:r>
                          </w:p>
                          <w:p w14:paraId="71FC58F7" w14:textId="15903656" w:rsidR="008A3C6E" w:rsidRP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13 missing LDL</w:t>
                            </w:r>
                            <w:r w:rsidR="00416E60">
                              <w:rPr>
                                <w:rFonts w:ascii="Times New Roman" w:hAnsi="Times New Roman"/>
                                <w:color w:val="000000"/>
                              </w:rPr>
                              <w:t>-C</w:t>
                            </w: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.</w:t>
                            </w:r>
                          </w:p>
                          <w:p w14:paraId="0CD444E2" w14:textId="66AD2DF3" w:rsidR="008A3C6E" w:rsidRP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4 missing TV hours</w:t>
                            </w:r>
                          </w:p>
                          <w:p w14:paraId="3C5C033F" w14:textId="7F8C01DA" w:rsidR="008A3C6E" w:rsidRP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2 missing IL-6</w:t>
                            </w:r>
                          </w:p>
                          <w:p w14:paraId="0168F21F" w14:textId="116F8ED4" w:rsidR="008A3C6E" w:rsidRPr="008A3C6E" w:rsidRDefault="008A3C6E" w:rsidP="008A3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1 missing hs-</w:t>
                            </w:r>
                            <w:r w:rsidR="00416E60">
                              <w:rPr>
                                <w:rFonts w:ascii="Times New Roman" w:hAnsi="Times New Roman"/>
                                <w:color w:val="000000"/>
                              </w:rPr>
                              <w:t>c</w:t>
                            </w: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T</w:t>
                            </w:r>
                            <w:r w:rsidR="00416E60">
                              <w:rPr>
                                <w:rFonts w:ascii="Times New Roman" w:hAnsi="Times New Roman"/>
                                <w:color w:val="000000"/>
                              </w:rPr>
                              <w:t>n</w:t>
                            </w:r>
                            <w:r w:rsidRPr="008A3C6E">
                              <w:rPr>
                                <w:rFonts w:ascii="Times New Roman" w:hAnsi="Times New Roman"/>
                                <w:color w:val="000000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22A87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Diagrama de flujo: proceso alternativo 8" o:spid="_x0000_s1028" type="#_x0000_t176" style="position:absolute;left:0;text-align:left;margin-left:181.5pt;margin-top:8.85pt;width:259.5pt;height:20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" filled="f" strokecolor="windowText" strokeweight="1pt">
                <v:textbox>
                  <w:txbxContent>
                    <w:p w14:paraId="5270A0C3" w14:textId="77777777" w:rsidR="008A3C6E" w:rsidRPr="008A3C6E" w:rsidRDefault="008A3C6E" w:rsidP="008A3C6E">
                      <w:pPr>
                        <w:spacing w:after="0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Excluded participants:</w:t>
                      </w:r>
                    </w:p>
                    <w:p w14:paraId="45D44BA1" w14:textId="0C9357B9" w:rsid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232 missing GDF</w:t>
                      </w:r>
                      <w:r w:rsidR="00416E60">
                        <w:rPr>
                          <w:rFonts w:ascii="Times New Roman" w:hAnsi="Times New Roman"/>
                          <w:color w:val="000000"/>
                        </w:rPr>
                        <w:t>-</w:t>
                      </w: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15.</w:t>
                      </w:r>
                    </w:p>
                    <w:p w14:paraId="33BA83D8" w14:textId="0A4B32D2" w:rsidR="0032715E" w:rsidRPr="0032715E" w:rsidRDefault="0032715E" w:rsidP="0032715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b/>
                          <w:bCs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483 missing/implausible energy intake.</w:t>
                      </w:r>
                    </w:p>
                    <w:p w14:paraId="7C6643D0" w14:textId="77777777" w:rsidR="008A3C6E" w:rsidRP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1 missing educational level.</w:t>
                      </w:r>
                    </w:p>
                    <w:p w14:paraId="7A448B14" w14:textId="056B78AB" w:rsidR="008A3C6E" w:rsidRP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11 missing BMI.</w:t>
                      </w:r>
                    </w:p>
                    <w:p w14:paraId="1EF39672" w14:textId="77777777" w:rsidR="008A3C6E" w:rsidRP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b/>
                          <w:bCs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15 missing systolic blood pressure.</w:t>
                      </w:r>
                    </w:p>
                    <w:p w14:paraId="01DF6397" w14:textId="77777777" w:rsidR="008A3C6E" w:rsidRP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14 missing glucose.</w:t>
                      </w:r>
                    </w:p>
                    <w:p w14:paraId="71FC58F7" w14:textId="15903656" w:rsidR="008A3C6E" w:rsidRP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13 missing LDL</w:t>
                      </w:r>
                      <w:r w:rsidR="00416E60">
                        <w:rPr>
                          <w:rFonts w:ascii="Times New Roman" w:hAnsi="Times New Roman"/>
                          <w:color w:val="000000"/>
                        </w:rPr>
                        <w:t>-C</w:t>
                      </w: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.</w:t>
                      </w:r>
                    </w:p>
                    <w:p w14:paraId="0CD444E2" w14:textId="66AD2DF3" w:rsidR="008A3C6E" w:rsidRP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4 missing TV hours</w:t>
                      </w:r>
                    </w:p>
                    <w:p w14:paraId="3C5C033F" w14:textId="7F8C01DA" w:rsidR="008A3C6E" w:rsidRP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2 missing IL-6</w:t>
                      </w:r>
                    </w:p>
                    <w:p w14:paraId="0168F21F" w14:textId="116F8ED4" w:rsidR="008A3C6E" w:rsidRPr="008A3C6E" w:rsidRDefault="008A3C6E" w:rsidP="008A3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1 missing hs-</w:t>
                      </w:r>
                      <w:r w:rsidR="00416E60">
                        <w:rPr>
                          <w:rFonts w:ascii="Times New Roman" w:hAnsi="Times New Roman"/>
                          <w:color w:val="000000"/>
                        </w:rPr>
                        <w:t>c</w:t>
                      </w: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T</w:t>
                      </w:r>
                      <w:r w:rsidR="00416E60">
                        <w:rPr>
                          <w:rFonts w:ascii="Times New Roman" w:hAnsi="Times New Roman"/>
                          <w:color w:val="000000"/>
                        </w:rPr>
                        <w:t>n</w:t>
                      </w:r>
                      <w:r w:rsidRPr="008A3C6E">
                        <w:rPr>
                          <w:rFonts w:ascii="Times New Roman" w:hAnsi="Times New Roman"/>
                          <w:color w:val="000000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D09803" w14:textId="2885309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27647D83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552FDCEF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283BAE91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14A4C02D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0F6D4D7A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6F41ED9A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4F451432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2824A7B2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21420FDD" w14:textId="77777777" w:rsidR="008A3C6E" w:rsidRPr="008A3C6E" w:rsidRDefault="008A3C6E" w:rsidP="008A3C6E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</w:p>
    <w:p w14:paraId="71AD730B" w14:textId="7F9B8511" w:rsidR="00416E60" w:rsidRPr="00A011FA" w:rsidRDefault="00416E60" w:rsidP="00416E60">
      <w:pPr>
        <w:rPr>
          <w:rFonts w:ascii="Times New Roman" w:hAnsi="Times New Roman" w:cs="Times New Roman"/>
          <w:i/>
          <w:iCs/>
          <w:vertAlign w:val="superscript"/>
        </w:rPr>
      </w:pPr>
      <w:bookmarkStart w:id="2" w:name="_Hlk191892782"/>
      <w:r>
        <w:rPr>
          <w:rFonts w:ascii="Times New Roman" w:hAnsi="Times New Roman" w:cs="Times New Roman"/>
          <w:i/>
          <w:iCs/>
        </w:rPr>
        <w:t>Abbreviations:</w:t>
      </w:r>
      <w:r w:rsidRPr="00553BDB">
        <w:rPr>
          <w:rFonts w:ascii="Times New Roman" w:hAnsi="Times New Roman" w:cs="Times New Roman"/>
          <w:i/>
          <w:iCs/>
        </w:rPr>
        <w:t xml:space="preserve"> BMI </w:t>
      </w:r>
      <w:r>
        <w:rPr>
          <w:rFonts w:ascii="Times New Roman" w:hAnsi="Times New Roman" w:cs="Times New Roman"/>
          <w:i/>
          <w:iCs/>
        </w:rPr>
        <w:t>b</w:t>
      </w:r>
      <w:r w:rsidRPr="00553BDB">
        <w:rPr>
          <w:rFonts w:ascii="Times New Roman" w:hAnsi="Times New Roman" w:cs="Times New Roman"/>
          <w:i/>
          <w:iCs/>
        </w:rPr>
        <w:t xml:space="preserve">ody </w:t>
      </w:r>
      <w:r>
        <w:rPr>
          <w:rFonts w:ascii="Times New Roman" w:hAnsi="Times New Roman" w:cs="Times New Roman"/>
          <w:i/>
          <w:iCs/>
        </w:rPr>
        <w:t>m</w:t>
      </w:r>
      <w:r w:rsidRPr="00553BDB">
        <w:rPr>
          <w:rFonts w:ascii="Times New Roman" w:hAnsi="Times New Roman" w:cs="Times New Roman"/>
          <w:i/>
          <w:iCs/>
        </w:rPr>
        <w:t xml:space="preserve">ass </w:t>
      </w:r>
      <w:r>
        <w:rPr>
          <w:rFonts w:ascii="Times New Roman" w:hAnsi="Times New Roman" w:cs="Times New Roman"/>
          <w:i/>
          <w:iCs/>
        </w:rPr>
        <w:t>i</w:t>
      </w:r>
      <w:r w:rsidRPr="00553BDB">
        <w:rPr>
          <w:rFonts w:ascii="Times New Roman" w:hAnsi="Times New Roman" w:cs="Times New Roman"/>
          <w:i/>
          <w:iCs/>
        </w:rPr>
        <w:t>ndex,</w:t>
      </w:r>
      <w:r>
        <w:rPr>
          <w:rFonts w:ascii="Times New Roman" w:hAnsi="Times New Roman" w:cs="Times New Roman"/>
          <w:i/>
          <w:iCs/>
        </w:rPr>
        <w:t xml:space="preserve"> GDF-15 </w:t>
      </w:r>
      <w:r w:rsidR="0077773C"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  <w:i/>
          <w:iCs/>
        </w:rPr>
        <w:t xml:space="preserve">rowth </w:t>
      </w:r>
      <w:r w:rsidR="00907B34">
        <w:rPr>
          <w:rFonts w:ascii="Times New Roman" w:hAnsi="Times New Roman" w:cs="Times New Roman"/>
          <w:i/>
          <w:iCs/>
        </w:rPr>
        <w:t>Differentiation</w:t>
      </w:r>
      <w:r>
        <w:rPr>
          <w:rFonts w:ascii="Times New Roman" w:hAnsi="Times New Roman" w:cs="Times New Roman"/>
          <w:i/>
          <w:iCs/>
        </w:rPr>
        <w:t xml:space="preserve"> factor 15, hs-cTnT high-sensitivity cardiac troponin T, 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>IL-6 interleukin 6, LDL-C low-density lipoprotein cholesterol,</w:t>
      </w:r>
      <w:r w:rsidR="00716121">
        <w:rPr>
          <w:rFonts w:ascii="Times New Roman" w:hAnsi="Times New Roman" w:cs="Times New Roman"/>
          <w:i/>
          <w:iCs/>
        </w:rPr>
        <w:t>.</w:t>
      </w:r>
    </w:p>
    <w:bookmarkEnd w:id="2"/>
    <w:p w14:paraId="3F3B4332" w14:textId="77777777" w:rsidR="009D47F6" w:rsidRPr="008E628F" w:rsidRDefault="009D47F6" w:rsidP="009D47F6">
      <w:pPr>
        <w:rPr>
          <w:rFonts w:ascii="Times New Roman" w:hAnsi="Times New Roman" w:cs="Times New Roman"/>
        </w:rPr>
      </w:pPr>
    </w:p>
    <w:p w14:paraId="06A92A93" w14:textId="77777777" w:rsidR="009D47F6" w:rsidRPr="008E628F" w:rsidRDefault="009D47F6" w:rsidP="003C7586">
      <w:pPr>
        <w:rPr>
          <w:rFonts w:ascii="Times New Roman" w:hAnsi="Times New Roman" w:cs="Times New Roman"/>
        </w:rPr>
      </w:pPr>
    </w:p>
    <w:p w14:paraId="5221F2B7" w14:textId="77777777" w:rsidR="003C7586" w:rsidRPr="00987D1F" w:rsidRDefault="003C7586" w:rsidP="00987D1F">
      <w:pPr>
        <w:rPr>
          <w:rFonts w:ascii="Times New Roman" w:hAnsi="Times New Roman" w:cs="Times New Roman"/>
          <w:b/>
          <w:bCs/>
        </w:rPr>
      </w:pPr>
    </w:p>
    <w:p w14:paraId="4F7F9725" w14:textId="5CA08358" w:rsidR="00987D1F" w:rsidRPr="00987D1F" w:rsidRDefault="00987D1F" w:rsidP="00987D1F">
      <w:pPr>
        <w:rPr>
          <w:rFonts w:ascii="Times New Roman" w:hAnsi="Times New Roman" w:cs="Times New Roman"/>
          <w:b/>
          <w:bCs/>
        </w:rPr>
      </w:pPr>
    </w:p>
    <w:sectPr w:rsidR="00987D1F" w:rsidRPr="00987D1F" w:rsidSect="00F677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4225D" w14:textId="77777777" w:rsidR="00561656" w:rsidRDefault="00561656" w:rsidP="00C91253">
      <w:pPr>
        <w:spacing w:after="0" w:line="240" w:lineRule="auto"/>
      </w:pPr>
      <w:r>
        <w:separator/>
      </w:r>
    </w:p>
  </w:endnote>
  <w:endnote w:type="continuationSeparator" w:id="0">
    <w:p w14:paraId="0AFCF6F5" w14:textId="77777777" w:rsidR="00561656" w:rsidRDefault="00561656" w:rsidP="00C91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9890951"/>
      <w:docPartObj>
        <w:docPartGallery w:val="Page Numbers (Bottom of Page)"/>
        <w:docPartUnique/>
      </w:docPartObj>
    </w:sdtPr>
    <w:sdtContent>
      <w:p w14:paraId="180B9216" w14:textId="0E9BE14F" w:rsidR="00C91253" w:rsidRDefault="00C9125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BC0CF78" w14:textId="77777777" w:rsidR="00C91253" w:rsidRDefault="00C912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991C0" w14:textId="77777777" w:rsidR="00561656" w:rsidRDefault="00561656" w:rsidP="00C91253">
      <w:pPr>
        <w:spacing w:after="0" w:line="240" w:lineRule="auto"/>
      </w:pPr>
      <w:r>
        <w:separator/>
      </w:r>
    </w:p>
  </w:footnote>
  <w:footnote w:type="continuationSeparator" w:id="0">
    <w:p w14:paraId="760FED4E" w14:textId="77777777" w:rsidR="00561656" w:rsidRDefault="00561656" w:rsidP="00C91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2B143B"/>
    <w:multiLevelType w:val="hybridMultilevel"/>
    <w:tmpl w:val="7C88EB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7869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D1F"/>
    <w:rsid w:val="00002D97"/>
    <w:rsid w:val="00003C13"/>
    <w:rsid w:val="00020265"/>
    <w:rsid w:val="00023583"/>
    <w:rsid w:val="00030DB3"/>
    <w:rsid w:val="000336DC"/>
    <w:rsid w:val="00042FDB"/>
    <w:rsid w:val="00047A4B"/>
    <w:rsid w:val="00057E1F"/>
    <w:rsid w:val="00082AA6"/>
    <w:rsid w:val="00082D75"/>
    <w:rsid w:val="0009289D"/>
    <w:rsid w:val="000A0A69"/>
    <w:rsid w:val="000B3F06"/>
    <w:rsid w:val="000C1C2F"/>
    <w:rsid w:val="000D5DCA"/>
    <w:rsid w:val="001023B6"/>
    <w:rsid w:val="001178D7"/>
    <w:rsid w:val="001335A3"/>
    <w:rsid w:val="00134DEB"/>
    <w:rsid w:val="00137C0E"/>
    <w:rsid w:val="00146A3F"/>
    <w:rsid w:val="00167BC3"/>
    <w:rsid w:val="00184361"/>
    <w:rsid w:val="00184508"/>
    <w:rsid w:val="00185941"/>
    <w:rsid w:val="001A7076"/>
    <w:rsid w:val="001B3E8E"/>
    <w:rsid w:val="001C2277"/>
    <w:rsid w:val="001C27E0"/>
    <w:rsid w:val="001D0847"/>
    <w:rsid w:val="001D0C6D"/>
    <w:rsid w:val="001D1303"/>
    <w:rsid w:val="001D356B"/>
    <w:rsid w:val="001D446A"/>
    <w:rsid w:val="001D4629"/>
    <w:rsid w:val="001F6A32"/>
    <w:rsid w:val="00203BE6"/>
    <w:rsid w:val="0020557D"/>
    <w:rsid w:val="00206392"/>
    <w:rsid w:val="00213D81"/>
    <w:rsid w:val="00216B32"/>
    <w:rsid w:val="0023647A"/>
    <w:rsid w:val="00236593"/>
    <w:rsid w:val="00250B7B"/>
    <w:rsid w:val="00250EFE"/>
    <w:rsid w:val="00254BA4"/>
    <w:rsid w:val="0025509C"/>
    <w:rsid w:val="00256B0D"/>
    <w:rsid w:val="0028067E"/>
    <w:rsid w:val="00281669"/>
    <w:rsid w:val="002821B8"/>
    <w:rsid w:val="00284007"/>
    <w:rsid w:val="00297CB9"/>
    <w:rsid w:val="002A2104"/>
    <w:rsid w:val="002A4A0F"/>
    <w:rsid w:val="002B13D9"/>
    <w:rsid w:val="002C31F8"/>
    <w:rsid w:val="002D3390"/>
    <w:rsid w:val="002D5980"/>
    <w:rsid w:val="002E06D1"/>
    <w:rsid w:val="002E6623"/>
    <w:rsid w:val="002F0B1D"/>
    <w:rsid w:val="002F29DF"/>
    <w:rsid w:val="003109E6"/>
    <w:rsid w:val="003147D0"/>
    <w:rsid w:val="003215E7"/>
    <w:rsid w:val="003222E4"/>
    <w:rsid w:val="0032715E"/>
    <w:rsid w:val="003301C1"/>
    <w:rsid w:val="00335C06"/>
    <w:rsid w:val="003376DF"/>
    <w:rsid w:val="00340930"/>
    <w:rsid w:val="00340E3E"/>
    <w:rsid w:val="00342936"/>
    <w:rsid w:val="00342E56"/>
    <w:rsid w:val="0035103D"/>
    <w:rsid w:val="00357BEC"/>
    <w:rsid w:val="00367658"/>
    <w:rsid w:val="0037167A"/>
    <w:rsid w:val="00371896"/>
    <w:rsid w:val="003A0086"/>
    <w:rsid w:val="003A5897"/>
    <w:rsid w:val="003A64FE"/>
    <w:rsid w:val="003B66E5"/>
    <w:rsid w:val="003C36AF"/>
    <w:rsid w:val="003C416C"/>
    <w:rsid w:val="003C7586"/>
    <w:rsid w:val="003D1660"/>
    <w:rsid w:val="003E457D"/>
    <w:rsid w:val="00400194"/>
    <w:rsid w:val="00400C16"/>
    <w:rsid w:val="0040471E"/>
    <w:rsid w:val="00405EF8"/>
    <w:rsid w:val="004073C3"/>
    <w:rsid w:val="0040771B"/>
    <w:rsid w:val="00416E60"/>
    <w:rsid w:val="00425A54"/>
    <w:rsid w:val="00425EAE"/>
    <w:rsid w:val="00426FE4"/>
    <w:rsid w:val="00436E4B"/>
    <w:rsid w:val="00440EF7"/>
    <w:rsid w:val="00447039"/>
    <w:rsid w:val="00461E5C"/>
    <w:rsid w:val="00465F05"/>
    <w:rsid w:val="00470CD2"/>
    <w:rsid w:val="00477C77"/>
    <w:rsid w:val="00482C73"/>
    <w:rsid w:val="00492355"/>
    <w:rsid w:val="004C6683"/>
    <w:rsid w:val="004D36B1"/>
    <w:rsid w:val="004E2D40"/>
    <w:rsid w:val="004E33C6"/>
    <w:rsid w:val="004E5BCE"/>
    <w:rsid w:val="004E66AF"/>
    <w:rsid w:val="004F02F6"/>
    <w:rsid w:val="004F0864"/>
    <w:rsid w:val="00500E76"/>
    <w:rsid w:val="00506E76"/>
    <w:rsid w:val="00524F5F"/>
    <w:rsid w:val="00536475"/>
    <w:rsid w:val="00536505"/>
    <w:rsid w:val="00536A2E"/>
    <w:rsid w:val="00536CFA"/>
    <w:rsid w:val="0053716A"/>
    <w:rsid w:val="005506CA"/>
    <w:rsid w:val="00553BDB"/>
    <w:rsid w:val="005550D4"/>
    <w:rsid w:val="00561656"/>
    <w:rsid w:val="00562E42"/>
    <w:rsid w:val="00566264"/>
    <w:rsid w:val="00577417"/>
    <w:rsid w:val="00595570"/>
    <w:rsid w:val="005C1AFB"/>
    <w:rsid w:val="005E2926"/>
    <w:rsid w:val="005E2B71"/>
    <w:rsid w:val="005F0608"/>
    <w:rsid w:val="005F1439"/>
    <w:rsid w:val="005F1BAB"/>
    <w:rsid w:val="005F5038"/>
    <w:rsid w:val="00612153"/>
    <w:rsid w:val="00616421"/>
    <w:rsid w:val="0064711C"/>
    <w:rsid w:val="006473E2"/>
    <w:rsid w:val="00652457"/>
    <w:rsid w:val="00652A2D"/>
    <w:rsid w:val="00671857"/>
    <w:rsid w:val="00677CB6"/>
    <w:rsid w:val="006823A5"/>
    <w:rsid w:val="00686FE5"/>
    <w:rsid w:val="00696654"/>
    <w:rsid w:val="00696AFE"/>
    <w:rsid w:val="00697376"/>
    <w:rsid w:val="006A6467"/>
    <w:rsid w:val="006A7E56"/>
    <w:rsid w:val="006C7532"/>
    <w:rsid w:val="006D6A8A"/>
    <w:rsid w:val="006E0BF4"/>
    <w:rsid w:val="006E1553"/>
    <w:rsid w:val="006F062E"/>
    <w:rsid w:val="006F2803"/>
    <w:rsid w:val="006F3796"/>
    <w:rsid w:val="006F6428"/>
    <w:rsid w:val="00702990"/>
    <w:rsid w:val="00707E70"/>
    <w:rsid w:val="00716121"/>
    <w:rsid w:val="007266B9"/>
    <w:rsid w:val="00731982"/>
    <w:rsid w:val="0074155B"/>
    <w:rsid w:val="007417F3"/>
    <w:rsid w:val="007517BB"/>
    <w:rsid w:val="0075196B"/>
    <w:rsid w:val="007536DD"/>
    <w:rsid w:val="00756AB3"/>
    <w:rsid w:val="00765CC2"/>
    <w:rsid w:val="0077773C"/>
    <w:rsid w:val="00780503"/>
    <w:rsid w:val="00793D6B"/>
    <w:rsid w:val="00796D0E"/>
    <w:rsid w:val="007A4871"/>
    <w:rsid w:val="007B1866"/>
    <w:rsid w:val="007B20D7"/>
    <w:rsid w:val="007B5449"/>
    <w:rsid w:val="007C5467"/>
    <w:rsid w:val="007E1349"/>
    <w:rsid w:val="007E1619"/>
    <w:rsid w:val="007E1DFE"/>
    <w:rsid w:val="007E2442"/>
    <w:rsid w:val="007E6EAD"/>
    <w:rsid w:val="007F366E"/>
    <w:rsid w:val="007F423F"/>
    <w:rsid w:val="007F4596"/>
    <w:rsid w:val="007F5D78"/>
    <w:rsid w:val="008051EA"/>
    <w:rsid w:val="00805F60"/>
    <w:rsid w:val="00827FA6"/>
    <w:rsid w:val="00845303"/>
    <w:rsid w:val="00846FEA"/>
    <w:rsid w:val="0085122F"/>
    <w:rsid w:val="00853632"/>
    <w:rsid w:val="00853B38"/>
    <w:rsid w:val="00853F9A"/>
    <w:rsid w:val="00863F00"/>
    <w:rsid w:val="00864EE1"/>
    <w:rsid w:val="008657E8"/>
    <w:rsid w:val="00865A03"/>
    <w:rsid w:val="008735E4"/>
    <w:rsid w:val="00873769"/>
    <w:rsid w:val="0088031B"/>
    <w:rsid w:val="008819B4"/>
    <w:rsid w:val="008855BD"/>
    <w:rsid w:val="008A0E97"/>
    <w:rsid w:val="008A3C6E"/>
    <w:rsid w:val="008B3616"/>
    <w:rsid w:val="008C1029"/>
    <w:rsid w:val="008C1939"/>
    <w:rsid w:val="008C3551"/>
    <w:rsid w:val="008C518C"/>
    <w:rsid w:val="008D151A"/>
    <w:rsid w:val="008E12A9"/>
    <w:rsid w:val="008E14E4"/>
    <w:rsid w:val="008E628F"/>
    <w:rsid w:val="008F1B8F"/>
    <w:rsid w:val="0090459A"/>
    <w:rsid w:val="00907B34"/>
    <w:rsid w:val="00911643"/>
    <w:rsid w:val="00913633"/>
    <w:rsid w:val="009160B6"/>
    <w:rsid w:val="00925800"/>
    <w:rsid w:val="00957045"/>
    <w:rsid w:val="009670EA"/>
    <w:rsid w:val="009731DB"/>
    <w:rsid w:val="009755DA"/>
    <w:rsid w:val="00982F8A"/>
    <w:rsid w:val="009843FE"/>
    <w:rsid w:val="00987D1F"/>
    <w:rsid w:val="00992FB6"/>
    <w:rsid w:val="00993C7B"/>
    <w:rsid w:val="00994C5B"/>
    <w:rsid w:val="009A5434"/>
    <w:rsid w:val="009D47F6"/>
    <w:rsid w:val="009D5215"/>
    <w:rsid w:val="009E05F3"/>
    <w:rsid w:val="009E4BC0"/>
    <w:rsid w:val="009E68D8"/>
    <w:rsid w:val="009E6B9C"/>
    <w:rsid w:val="00A011FA"/>
    <w:rsid w:val="00A120AD"/>
    <w:rsid w:val="00A201F3"/>
    <w:rsid w:val="00A2123F"/>
    <w:rsid w:val="00A3156C"/>
    <w:rsid w:val="00A421CC"/>
    <w:rsid w:val="00A43EF0"/>
    <w:rsid w:val="00A470AC"/>
    <w:rsid w:val="00A54228"/>
    <w:rsid w:val="00A57075"/>
    <w:rsid w:val="00A57C52"/>
    <w:rsid w:val="00A646EE"/>
    <w:rsid w:val="00A64A8B"/>
    <w:rsid w:val="00A7199C"/>
    <w:rsid w:val="00A72114"/>
    <w:rsid w:val="00A74FB0"/>
    <w:rsid w:val="00A759A0"/>
    <w:rsid w:val="00A85958"/>
    <w:rsid w:val="00A93CB5"/>
    <w:rsid w:val="00AB0CFC"/>
    <w:rsid w:val="00AB19C2"/>
    <w:rsid w:val="00AB5279"/>
    <w:rsid w:val="00AB6A9A"/>
    <w:rsid w:val="00AC3FFF"/>
    <w:rsid w:val="00AC477F"/>
    <w:rsid w:val="00AC6E8F"/>
    <w:rsid w:val="00AD167E"/>
    <w:rsid w:val="00AE2640"/>
    <w:rsid w:val="00AE5415"/>
    <w:rsid w:val="00AF568B"/>
    <w:rsid w:val="00B05A19"/>
    <w:rsid w:val="00B05FB4"/>
    <w:rsid w:val="00B23CBD"/>
    <w:rsid w:val="00B24B10"/>
    <w:rsid w:val="00B37FE8"/>
    <w:rsid w:val="00B4402D"/>
    <w:rsid w:val="00B845B1"/>
    <w:rsid w:val="00B847A7"/>
    <w:rsid w:val="00B850AA"/>
    <w:rsid w:val="00B90968"/>
    <w:rsid w:val="00B9388E"/>
    <w:rsid w:val="00B94F86"/>
    <w:rsid w:val="00BA2AD0"/>
    <w:rsid w:val="00BA65F5"/>
    <w:rsid w:val="00BA700E"/>
    <w:rsid w:val="00BC17BD"/>
    <w:rsid w:val="00BC413D"/>
    <w:rsid w:val="00BC5957"/>
    <w:rsid w:val="00BC59E1"/>
    <w:rsid w:val="00BD3DC2"/>
    <w:rsid w:val="00BE03CF"/>
    <w:rsid w:val="00BE043F"/>
    <w:rsid w:val="00BE16F0"/>
    <w:rsid w:val="00BF1917"/>
    <w:rsid w:val="00C02EDA"/>
    <w:rsid w:val="00C11EBF"/>
    <w:rsid w:val="00C12342"/>
    <w:rsid w:val="00C1234E"/>
    <w:rsid w:val="00C15AB3"/>
    <w:rsid w:val="00C40E38"/>
    <w:rsid w:val="00C54DCE"/>
    <w:rsid w:val="00C62358"/>
    <w:rsid w:val="00C91253"/>
    <w:rsid w:val="00CB59D5"/>
    <w:rsid w:val="00CC096C"/>
    <w:rsid w:val="00CC6301"/>
    <w:rsid w:val="00CD6F22"/>
    <w:rsid w:val="00CF283C"/>
    <w:rsid w:val="00CF4E34"/>
    <w:rsid w:val="00CF6570"/>
    <w:rsid w:val="00D04C56"/>
    <w:rsid w:val="00D24A6C"/>
    <w:rsid w:val="00D322F0"/>
    <w:rsid w:val="00D4495B"/>
    <w:rsid w:val="00D517FA"/>
    <w:rsid w:val="00D51991"/>
    <w:rsid w:val="00D6505E"/>
    <w:rsid w:val="00D71CC5"/>
    <w:rsid w:val="00D727A6"/>
    <w:rsid w:val="00D7474B"/>
    <w:rsid w:val="00D74B3B"/>
    <w:rsid w:val="00D82323"/>
    <w:rsid w:val="00D91EC2"/>
    <w:rsid w:val="00D9200F"/>
    <w:rsid w:val="00D95D17"/>
    <w:rsid w:val="00DB37FA"/>
    <w:rsid w:val="00DB7847"/>
    <w:rsid w:val="00DC0BFA"/>
    <w:rsid w:val="00DC55B1"/>
    <w:rsid w:val="00DD5058"/>
    <w:rsid w:val="00DF6A25"/>
    <w:rsid w:val="00E057A4"/>
    <w:rsid w:val="00E10095"/>
    <w:rsid w:val="00E13DCD"/>
    <w:rsid w:val="00E22948"/>
    <w:rsid w:val="00E27B68"/>
    <w:rsid w:val="00E321CB"/>
    <w:rsid w:val="00E4238A"/>
    <w:rsid w:val="00E50740"/>
    <w:rsid w:val="00E53DF2"/>
    <w:rsid w:val="00E542F6"/>
    <w:rsid w:val="00E562B5"/>
    <w:rsid w:val="00E80C4D"/>
    <w:rsid w:val="00E83FD4"/>
    <w:rsid w:val="00E8518F"/>
    <w:rsid w:val="00E910DE"/>
    <w:rsid w:val="00E920D1"/>
    <w:rsid w:val="00EB45B6"/>
    <w:rsid w:val="00ED01F5"/>
    <w:rsid w:val="00ED2676"/>
    <w:rsid w:val="00ED4775"/>
    <w:rsid w:val="00EE0748"/>
    <w:rsid w:val="00EE1648"/>
    <w:rsid w:val="00EF5082"/>
    <w:rsid w:val="00F2378B"/>
    <w:rsid w:val="00F33D8F"/>
    <w:rsid w:val="00F405E1"/>
    <w:rsid w:val="00F45916"/>
    <w:rsid w:val="00F45AC0"/>
    <w:rsid w:val="00F51D20"/>
    <w:rsid w:val="00F543B5"/>
    <w:rsid w:val="00F54F54"/>
    <w:rsid w:val="00F677D6"/>
    <w:rsid w:val="00F722BE"/>
    <w:rsid w:val="00F73081"/>
    <w:rsid w:val="00F82260"/>
    <w:rsid w:val="00F8265F"/>
    <w:rsid w:val="00F83F24"/>
    <w:rsid w:val="00F84E85"/>
    <w:rsid w:val="00FA2F9B"/>
    <w:rsid w:val="00FA3393"/>
    <w:rsid w:val="00FA5A0F"/>
    <w:rsid w:val="00FB5C07"/>
    <w:rsid w:val="00FC2A81"/>
    <w:rsid w:val="00FC5EF3"/>
    <w:rsid w:val="00FD3278"/>
    <w:rsid w:val="00FD33B5"/>
    <w:rsid w:val="00FE4CEB"/>
    <w:rsid w:val="00FF040A"/>
    <w:rsid w:val="00FF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55472"/>
  <w15:chartTrackingRefBased/>
  <w15:docId w15:val="{D56DCC5A-E7C0-4EBD-8571-535D846A8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91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D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D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D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D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D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D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D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D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D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D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D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D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D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D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D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D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D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D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D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5CC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5C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5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95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957"/>
    <w:rPr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F191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7417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12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25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12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25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09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ercedes.sotos@uam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2170</Words>
  <Characters>1193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znar</dc:creator>
  <cp:keywords/>
  <dc:description/>
  <cp:lastModifiedBy>Carmen Aznar</cp:lastModifiedBy>
  <cp:revision>6</cp:revision>
  <cp:lastPrinted>2025-03-21T08:20:00Z</cp:lastPrinted>
  <dcterms:created xsi:type="dcterms:W3CDTF">2025-03-04T14:36:00Z</dcterms:created>
  <dcterms:modified xsi:type="dcterms:W3CDTF">2025-03-21T08:51:00Z</dcterms:modified>
</cp:coreProperties>
</file>